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E935C" w14:textId="09427D6D" w:rsidR="00EE0448" w:rsidRPr="00E002DC" w:rsidRDefault="00EE0448" w:rsidP="0020224E">
      <w:pPr>
        <w:adjustRightInd w:val="0"/>
        <w:snapToGrid w:val="0"/>
        <w:spacing w:before="960" w:line="480" w:lineRule="exact"/>
        <w:rPr>
          <w:rFonts w:ascii="Helvetica" w:eastAsia="Yu Mincho" w:hAnsi="Helvetica"/>
          <w:sz w:val="24"/>
          <w:szCs w:val="24"/>
        </w:rPr>
      </w:pPr>
      <w:r w:rsidRPr="00E002DC">
        <w:rPr>
          <w:rFonts w:ascii="Helvetica" w:eastAsia="Yu Mincho" w:hAnsi="Helvetica"/>
          <w:sz w:val="24"/>
          <w:szCs w:val="24"/>
        </w:rPr>
        <w:t>Supplementary Information for:</w:t>
      </w:r>
    </w:p>
    <w:p w14:paraId="53BCB54D" w14:textId="02E72663" w:rsidR="00B83E5C" w:rsidRPr="00E002DC" w:rsidRDefault="003F5E5E" w:rsidP="0020224E">
      <w:pPr>
        <w:adjustRightInd w:val="0"/>
        <w:snapToGrid w:val="0"/>
        <w:spacing w:before="960" w:line="600" w:lineRule="exact"/>
        <w:jc w:val="left"/>
        <w:rPr>
          <w:rFonts w:ascii="Helvetica" w:hAnsi="Helvetica"/>
          <w:b/>
          <w:spacing w:val="20"/>
          <w:sz w:val="34"/>
          <w:szCs w:val="34"/>
        </w:rPr>
      </w:pPr>
      <w:r w:rsidRPr="00E002DC">
        <w:rPr>
          <w:rFonts w:ascii="Helvetica" w:hAnsi="Helvetica"/>
          <w:b/>
          <w:spacing w:val="20"/>
          <w:sz w:val="34"/>
          <w:szCs w:val="34"/>
        </w:rPr>
        <w:t xml:space="preserve">Influence </w:t>
      </w:r>
      <w:r w:rsidR="008A1A4E" w:rsidRPr="00E002DC">
        <w:rPr>
          <w:rFonts w:ascii="Helvetica" w:hAnsi="Helvetica"/>
          <w:b/>
          <w:spacing w:val="20"/>
          <w:sz w:val="34"/>
          <w:szCs w:val="34"/>
        </w:rPr>
        <w:t xml:space="preserve">of </w:t>
      </w:r>
      <w:r w:rsidR="00223964" w:rsidRPr="00E002DC">
        <w:rPr>
          <w:rFonts w:ascii="Helvetica" w:hAnsi="Helvetica"/>
          <w:b/>
          <w:spacing w:val="20"/>
          <w:sz w:val="34"/>
          <w:szCs w:val="34"/>
        </w:rPr>
        <w:t>m</w:t>
      </w:r>
      <w:r w:rsidR="008A1A4E" w:rsidRPr="00E002DC">
        <w:rPr>
          <w:rFonts w:ascii="Helvetica" w:hAnsi="Helvetica"/>
          <w:b/>
          <w:spacing w:val="20"/>
          <w:sz w:val="34"/>
          <w:szCs w:val="34"/>
        </w:rPr>
        <w:t xml:space="preserve">yosin </w:t>
      </w:r>
      <w:r w:rsidR="00223964" w:rsidRPr="00E002DC">
        <w:rPr>
          <w:rFonts w:ascii="Helvetica" w:hAnsi="Helvetica"/>
          <w:b/>
          <w:spacing w:val="20"/>
          <w:sz w:val="34"/>
          <w:szCs w:val="34"/>
        </w:rPr>
        <w:t>r</w:t>
      </w:r>
      <w:r w:rsidR="008A1A4E" w:rsidRPr="00E002DC">
        <w:rPr>
          <w:rFonts w:ascii="Helvetica" w:hAnsi="Helvetica"/>
          <w:b/>
          <w:spacing w:val="20"/>
          <w:sz w:val="34"/>
          <w:szCs w:val="34"/>
        </w:rPr>
        <w:t xml:space="preserve">egulatory </w:t>
      </w:r>
      <w:r w:rsidR="00223964" w:rsidRPr="00E002DC">
        <w:rPr>
          <w:rFonts w:ascii="Helvetica" w:hAnsi="Helvetica"/>
          <w:b/>
          <w:spacing w:val="20"/>
          <w:sz w:val="34"/>
          <w:szCs w:val="34"/>
        </w:rPr>
        <w:t>l</w:t>
      </w:r>
      <w:r w:rsidR="008A1A4E" w:rsidRPr="00E002DC">
        <w:rPr>
          <w:rFonts w:ascii="Helvetica" w:hAnsi="Helvetica"/>
          <w:b/>
          <w:spacing w:val="20"/>
          <w:sz w:val="34"/>
          <w:szCs w:val="34"/>
        </w:rPr>
        <w:t xml:space="preserve">ight </w:t>
      </w:r>
      <w:r w:rsidR="00223964" w:rsidRPr="00E002DC">
        <w:rPr>
          <w:rFonts w:ascii="Helvetica" w:hAnsi="Helvetica"/>
          <w:b/>
          <w:spacing w:val="20"/>
          <w:sz w:val="34"/>
          <w:szCs w:val="34"/>
        </w:rPr>
        <w:t>c</w:t>
      </w:r>
      <w:r w:rsidR="008A1A4E" w:rsidRPr="00E002DC">
        <w:rPr>
          <w:rFonts w:ascii="Helvetica" w:hAnsi="Helvetica"/>
          <w:b/>
          <w:spacing w:val="20"/>
          <w:sz w:val="34"/>
          <w:szCs w:val="34"/>
        </w:rPr>
        <w:t>hain</w:t>
      </w:r>
      <w:r w:rsidR="000312FB" w:rsidRPr="00E002DC">
        <w:rPr>
          <w:rFonts w:ascii="Helvetica" w:hAnsi="Helvetica"/>
          <w:b/>
          <w:spacing w:val="20"/>
          <w:sz w:val="34"/>
          <w:szCs w:val="34"/>
        </w:rPr>
        <w:t xml:space="preserve"> </w:t>
      </w:r>
      <w:r w:rsidR="00E45B65" w:rsidRPr="00E002DC">
        <w:rPr>
          <w:rFonts w:ascii="Helvetica" w:hAnsi="Helvetica"/>
          <w:b/>
          <w:spacing w:val="20"/>
          <w:sz w:val="34"/>
          <w:szCs w:val="34"/>
        </w:rPr>
        <w:t>and</w:t>
      </w:r>
      <w:r w:rsidR="008A1A4E" w:rsidRPr="00E002DC">
        <w:rPr>
          <w:rFonts w:ascii="Helvetica" w:hAnsi="Helvetica"/>
          <w:b/>
          <w:spacing w:val="20"/>
          <w:sz w:val="34"/>
          <w:szCs w:val="34"/>
        </w:rPr>
        <w:t xml:space="preserve"> </w:t>
      </w:r>
      <w:r w:rsidR="00223964" w:rsidRPr="00E002DC">
        <w:rPr>
          <w:rFonts w:ascii="Helvetica" w:hAnsi="Helvetica"/>
          <w:b/>
          <w:spacing w:val="20"/>
          <w:sz w:val="34"/>
          <w:szCs w:val="34"/>
        </w:rPr>
        <w:t>m</w:t>
      </w:r>
      <w:r w:rsidR="008A1A4E" w:rsidRPr="00E002DC">
        <w:rPr>
          <w:rFonts w:ascii="Helvetica" w:hAnsi="Helvetica"/>
          <w:b/>
          <w:spacing w:val="20"/>
          <w:sz w:val="34"/>
          <w:szCs w:val="34"/>
        </w:rPr>
        <w:t>yosin</w:t>
      </w:r>
      <w:r w:rsidRPr="00E002DC">
        <w:rPr>
          <w:rFonts w:ascii="Helvetica" w:hAnsi="Helvetica"/>
          <w:b/>
          <w:spacing w:val="20"/>
          <w:sz w:val="34"/>
          <w:szCs w:val="34"/>
        </w:rPr>
        <w:t xml:space="preserve"> </w:t>
      </w:r>
      <w:r w:rsidR="00223964" w:rsidRPr="00E002DC">
        <w:rPr>
          <w:rFonts w:ascii="Helvetica" w:hAnsi="Helvetica"/>
          <w:b/>
          <w:spacing w:val="20"/>
          <w:sz w:val="34"/>
          <w:szCs w:val="34"/>
        </w:rPr>
        <w:t>l</w:t>
      </w:r>
      <w:r w:rsidR="008A1A4E" w:rsidRPr="00E002DC">
        <w:rPr>
          <w:rFonts w:ascii="Helvetica" w:hAnsi="Helvetica"/>
          <w:b/>
          <w:spacing w:val="20"/>
          <w:sz w:val="34"/>
          <w:szCs w:val="34"/>
        </w:rPr>
        <w:t xml:space="preserve">ight </w:t>
      </w:r>
      <w:r w:rsidR="00223964" w:rsidRPr="00E002DC">
        <w:rPr>
          <w:rFonts w:ascii="Helvetica" w:hAnsi="Helvetica"/>
          <w:b/>
          <w:spacing w:val="20"/>
          <w:sz w:val="34"/>
          <w:szCs w:val="34"/>
        </w:rPr>
        <w:t>c</w:t>
      </w:r>
      <w:r w:rsidR="008A1A4E" w:rsidRPr="00E002DC">
        <w:rPr>
          <w:rFonts w:ascii="Helvetica" w:hAnsi="Helvetica"/>
          <w:b/>
          <w:spacing w:val="20"/>
          <w:sz w:val="34"/>
          <w:szCs w:val="34"/>
        </w:rPr>
        <w:t xml:space="preserve">hain </w:t>
      </w:r>
      <w:r w:rsidR="00223964" w:rsidRPr="00E002DC">
        <w:rPr>
          <w:rFonts w:ascii="Helvetica" w:hAnsi="Helvetica"/>
          <w:b/>
          <w:spacing w:val="20"/>
          <w:sz w:val="34"/>
          <w:szCs w:val="34"/>
        </w:rPr>
        <w:t>k</w:t>
      </w:r>
      <w:r w:rsidR="008A1A4E" w:rsidRPr="00E002DC">
        <w:rPr>
          <w:rFonts w:ascii="Helvetica" w:hAnsi="Helvetica"/>
          <w:b/>
          <w:spacing w:val="20"/>
          <w:sz w:val="34"/>
          <w:szCs w:val="34"/>
        </w:rPr>
        <w:t>inase</w:t>
      </w:r>
      <w:r w:rsidR="00E45B65" w:rsidRPr="00E002DC">
        <w:rPr>
          <w:rFonts w:ascii="Helvetica" w:hAnsi="Helvetica"/>
          <w:b/>
          <w:spacing w:val="20"/>
          <w:sz w:val="34"/>
          <w:szCs w:val="34"/>
        </w:rPr>
        <w:t xml:space="preserve"> on hair cells of the inner ear</w:t>
      </w:r>
    </w:p>
    <w:p w14:paraId="0E49C9AE" w14:textId="0C86AA51" w:rsidR="00D51426" w:rsidRPr="00E002DC" w:rsidRDefault="00B83E5C" w:rsidP="003519EC">
      <w:pPr>
        <w:adjustRightInd w:val="0"/>
        <w:snapToGrid w:val="0"/>
        <w:spacing w:before="480" w:line="480" w:lineRule="exact"/>
        <w:rPr>
          <w:rFonts w:ascii="Helvetica" w:eastAsia="Yu Mincho" w:hAnsi="Helvetica"/>
          <w:sz w:val="24"/>
          <w:szCs w:val="24"/>
        </w:rPr>
      </w:pPr>
      <w:r w:rsidRPr="00E002DC">
        <w:rPr>
          <w:rFonts w:ascii="Helvetica" w:eastAsia="Yu Mincho" w:hAnsi="Helvetica"/>
          <w:sz w:val="24"/>
          <w:szCs w:val="24"/>
        </w:rPr>
        <w:t>Ryohei Oya</w:t>
      </w:r>
      <w:r w:rsidR="00F10DCF">
        <w:rPr>
          <w:rFonts w:ascii="Helvetica" w:eastAsia="Yu Mincho" w:hAnsi="Helvetica"/>
          <w:sz w:val="24"/>
          <w:szCs w:val="24"/>
          <w:vertAlign w:val="superscript"/>
        </w:rPr>
        <w:t>,1</w:t>
      </w:r>
      <w:r w:rsidR="00086E59" w:rsidRPr="00E002DC">
        <w:rPr>
          <w:rFonts w:ascii="Helvetica" w:eastAsia="Yu Mincho" w:hAnsi="Helvetica"/>
          <w:sz w:val="24"/>
          <w:szCs w:val="24"/>
          <w:vertAlign w:val="superscript"/>
        </w:rPr>
        <w:t>,</w:t>
      </w:r>
      <w:r w:rsidR="00C27F67" w:rsidRPr="00E002DC">
        <w:rPr>
          <w:rFonts w:ascii="Helvetica" w:eastAsia="Yu Mincho" w:hAnsi="Helvetica"/>
          <w:sz w:val="24"/>
          <w:szCs w:val="24"/>
          <w:vertAlign w:val="superscript"/>
        </w:rPr>
        <w:t>2</w:t>
      </w:r>
      <w:r w:rsidR="00D51426" w:rsidRPr="00E002DC">
        <w:rPr>
          <w:rFonts w:ascii="Helvetica" w:eastAsia="Yu Mincho" w:hAnsi="Helvetica"/>
          <w:sz w:val="24"/>
          <w:szCs w:val="24"/>
          <w:vertAlign w:val="superscript"/>
        </w:rPr>
        <w:t>,3</w:t>
      </w:r>
      <w:r w:rsidR="00D51426" w:rsidRPr="00E002DC">
        <w:rPr>
          <w:rFonts w:ascii="Helvetica" w:eastAsia="Yu Mincho" w:hAnsi="Helvetica"/>
          <w:sz w:val="24"/>
          <w:szCs w:val="24"/>
        </w:rPr>
        <w:t xml:space="preserve">, </w:t>
      </w:r>
      <w:r w:rsidR="00022163" w:rsidRPr="00E002DC">
        <w:rPr>
          <w:rFonts w:ascii="Helvetica" w:eastAsia="Yu Mincho" w:hAnsi="Helvetica"/>
          <w:sz w:val="24"/>
          <w:szCs w:val="24"/>
        </w:rPr>
        <w:t>Kwang Min Woo</w:t>
      </w:r>
      <w:r w:rsidR="00F10DCF">
        <w:rPr>
          <w:rFonts w:ascii="Helvetica" w:eastAsia="Yu Mincho" w:hAnsi="Helvetica"/>
          <w:sz w:val="24"/>
          <w:szCs w:val="24"/>
          <w:vertAlign w:val="superscript"/>
        </w:rPr>
        <w:t>,2</w:t>
      </w:r>
      <w:r w:rsidR="00022163" w:rsidRPr="00E002DC">
        <w:rPr>
          <w:rFonts w:ascii="Helvetica" w:eastAsia="Yu Mincho" w:hAnsi="Helvetica"/>
          <w:sz w:val="24"/>
          <w:szCs w:val="24"/>
          <w:vertAlign w:val="superscript"/>
        </w:rPr>
        <w:t>,4</w:t>
      </w:r>
      <w:r w:rsidR="00022163" w:rsidRPr="00E002DC">
        <w:rPr>
          <w:rFonts w:ascii="Helvetica" w:eastAsia="Yu Mincho" w:hAnsi="Helvetica"/>
          <w:sz w:val="24"/>
          <w:szCs w:val="24"/>
        </w:rPr>
        <w:t>, Brian Fabella</w:t>
      </w:r>
      <w:r w:rsidR="00022163" w:rsidRPr="00E002DC">
        <w:rPr>
          <w:rFonts w:ascii="Helvetica" w:eastAsia="Yu Mincho" w:hAnsi="Helvetica"/>
          <w:sz w:val="24"/>
          <w:szCs w:val="24"/>
          <w:vertAlign w:val="superscript"/>
        </w:rPr>
        <w:t>2</w:t>
      </w:r>
      <w:r w:rsidR="00022163" w:rsidRPr="00E002DC">
        <w:rPr>
          <w:rFonts w:ascii="Helvetica" w:eastAsia="Yu Mincho" w:hAnsi="Helvetica"/>
          <w:sz w:val="24"/>
          <w:szCs w:val="24"/>
        </w:rPr>
        <w:t>, R</w:t>
      </w:r>
      <w:r w:rsidR="00A44B53" w:rsidRPr="00E002DC">
        <w:rPr>
          <w:rFonts w:ascii="Helvetica" w:eastAsia="Yu Mincho" w:hAnsi="Helvetica"/>
          <w:sz w:val="24"/>
          <w:szCs w:val="24"/>
        </w:rPr>
        <w:t>. G.</w:t>
      </w:r>
      <w:r w:rsidR="00022163" w:rsidRPr="00E002DC">
        <w:rPr>
          <w:rFonts w:ascii="Helvetica" w:eastAsia="Yu Mincho" w:hAnsi="Helvetica"/>
          <w:sz w:val="24"/>
          <w:szCs w:val="24"/>
        </w:rPr>
        <w:t xml:space="preserve"> Alonso</w:t>
      </w:r>
      <w:r w:rsidR="00F10DCF">
        <w:rPr>
          <w:rFonts w:ascii="Helvetica" w:eastAsia="Yu Mincho" w:hAnsi="Helvetica"/>
          <w:sz w:val="24"/>
          <w:szCs w:val="24"/>
          <w:vertAlign w:val="superscript"/>
        </w:rPr>
        <w:t>,1</w:t>
      </w:r>
      <w:r w:rsidR="00022163" w:rsidRPr="00E002DC">
        <w:rPr>
          <w:rFonts w:ascii="Helvetica" w:eastAsia="Yu Mincho" w:hAnsi="Helvetica"/>
          <w:sz w:val="24"/>
          <w:szCs w:val="24"/>
          <w:vertAlign w:val="superscript"/>
        </w:rPr>
        <w:t>,2</w:t>
      </w:r>
      <w:r w:rsidR="00022163" w:rsidRPr="00E002DC">
        <w:rPr>
          <w:rFonts w:ascii="Helvetica" w:eastAsia="Yu Mincho" w:hAnsi="Helvetica"/>
          <w:sz w:val="24"/>
          <w:szCs w:val="24"/>
        </w:rPr>
        <w:t>,</w:t>
      </w:r>
      <w:r w:rsidR="00086E59" w:rsidRPr="00E002DC">
        <w:rPr>
          <w:rFonts w:ascii="Helvetica" w:eastAsia="Yu Mincho" w:hAnsi="Helvetica"/>
          <w:sz w:val="24"/>
          <w:szCs w:val="24"/>
        </w:rPr>
        <w:t xml:space="preserve"> and</w:t>
      </w:r>
      <w:r w:rsidR="00022163" w:rsidRPr="00E002DC">
        <w:rPr>
          <w:rFonts w:ascii="Helvetica" w:eastAsia="Yu Mincho" w:hAnsi="Helvetica"/>
          <w:sz w:val="24"/>
          <w:szCs w:val="24"/>
        </w:rPr>
        <w:t xml:space="preserve"> </w:t>
      </w:r>
      <w:r w:rsidR="00D51426" w:rsidRPr="00E002DC">
        <w:rPr>
          <w:rFonts w:ascii="Helvetica" w:eastAsia="Yu Mincho" w:hAnsi="Helvetica"/>
          <w:sz w:val="24"/>
          <w:szCs w:val="24"/>
        </w:rPr>
        <w:t>A. J. Hudspeth</w:t>
      </w:r>
      <w:r w:rsidR="00F10DCF">
        <w:rPr>
          <w:rFonts w:ascii="Helvetica" w:eastAsia="Yu Mincho" w:hAnsi="Helvetica"/>
          <w:sz w:val="24"/>
          <w:szCs w:val="24"/>
          <w:vertAlign w:val="superscript"/>
        </w:rPr>
        <w:t>,1</w:t>
      </w:r>
      <w:r w:rsidR="00D51426" w:rsidRPr="00E002DC">
        <w:rPr>
          <w:rFonts w:ascii="Helvetica" w:eastAsia="Yu Mincho" w:hAnsi="Helvetica"/>
          <w:sz w:val="24"/>
          <w:szCs w:val="24"/>
          <w:vertAlign w:val="superscript"/>
        </w:rPr>
        <w:t>,2</w:t>
      </w:r>
    </w:p>
    <w:p w14:paraId="159A091D" w14:textId="717E2C03" w:rsidR="00B83E5C" w:rsidRPr="00E002DC" w:rsidRDefault="00B83E5C" w:rsidP="003519EC">
      <w:pPr>
        <w:adjustRightInd w:val="0"/>
        <w:snapToGrid w:val="0"/>
        <w:spacing w:before="480" w:line="480" w:lineRule="exact"/>
        <w:rPr>
          <w:rFonts w:ascii="Helvetica" w:eastAsia="Yu Mincho" w:hAnsi="Helvetica"/>
          <w:sz w:val="24"/>
          <w:szCs w:val="24"/>
        </w:rPr>
      </w:pPr>
      <w:r w:rsidRPr="00E002DC">
        <w:rPr>
          <w:rFonts w:ascii="Helvetica" w:eastAsia="Yu Mincho" w:hAnsi="Helvetica"/>
          <w:sz w:val="24"/>
          <w:szCs w:val="24"/>
          <w:vertAlign w:val="superscript"/>
        </w:rPr>
        <w:t>1</w:t>
      </w:r>
      <w:r w:rsidR="00D51426" w:rsidRPr="00E002DC">
        <w:rPr>
          <w:rFonts w:ascii="Helvetica" w:eastAsia="Yu Mincho" w:hAnsi="Helvetica"/>
          <w:sz w:val="24"/>
          <w:szCs w:val="24"/>
        </w:rPr>
        <w:t>Howard Hughes Medical Institute, The Rockefeller University, New York, NY</w:t>
      </w:r>
      <w:r w:rsidR="00966295" w:rsidRPr="00E002DC">
        <w:rPr>
          <w:rFonts w:ascii="Helvetica" w:eastAsia="Yu Mincho" w:hAnsi="Helvetica"/>
          <w:sz w:val="24"/>
          <w:szCs w:val="24"/>
        </w:rPr>
        <w:t xml:space="preserve"> </w:t>
      </w:r>
      <w:r w:rsidR="003F6C30" w:rsidRPr="00E002DC">
        <w:rPr>
          <w:rFonts w:ascii="Helvetica" w:eastAsia="Yu Mincho" w:hAnsi="Helvetica"/>
          <w:sz w:val="24"/>
          <w:szCs w:val="24"/>
        </w:rPr>
        <w:t>10065, USA</w:t>
      </w:r>
    </w:p>
    <w:p w14:paraId="69F3339E" w14:textId="4EF97458" w:rsidR="00C27F67" w:rsidRPr="00E002DC" w:rsidRDefault="00C27F67" w:rsidP="003519EC">
      <w:pPr>
        <w:adjustRightInd w:val="0"/>
        <w:snapToGrid w:val="0"/>
        <w:spacing w:line="480" w:lineRule="exact"/>
        <w:rPr>
          <w:rFonts w:ascii="Helvetica" w:eastAsia="Yu Mincho" w:hAnsi="Helvetica"/>
          <w:sz w:val="24"/>
          <w:szCs w:val="24"/>
        </w:rPr>
      </w:pPr>
      <w:r w:rsidRPr="00E002DC">
        <w:rPr>
          <w:rFonts w:ascii="Helvetica" w:eastAsia="Yu Mincho" w:hAnsi="Helvetica"/>
          <w:sz w:val="24"/>
          <w:szCs w:val="24"/>
          <w:vertAlign w:val="superscript"/>
        </w:rPr>
        <w:t>2</w:t>
      </w:r>
      <w:r w:rsidR="00D51426" w:rsidRPr="00E002DC">
        <w:rPr>
          <w:rFonts w:ascii="Helvetica" w:eastAsia="Yu Mincho" w:hAnsi="Helvetica"/>
          <w:sz w:val="24"/>
          <w:szCs w:val="24"/>
        </w:rPr>
        <w:t>Laboratory of Sensory Neuroscience, The Rockefeller University, New York, NY</w:t>
      </w:r>
      <w:r w:rsidR="003F6C30" w:rsidRPr="00E002DC">
        <w:rPr>
          <w:rFonts w:ascii="Helvetica" w:eastAsia="Yu Mincho" w:hAnsi="Helvetica"/>
          <w:sz w:val="24"/>
          <w:szCs w:val="24"/>
        </w:rPr>
        <w:t xml:space="preserve"> 10065, USA</w:t>
      </w:r>
    </w:p>
    <w:p w14:paraId="77B2E5F5" w14:textId="294DF899" w:rsidR="00D51426" w:rsidRPr="00E002DC" w:rsidRDefault="00D51426" w:rsidP="003519EC">
      <w:pPr>
        <w:adjustRightInd w:val="0"/>
        <w:snapToGrid w:val="0"/>
        <w:spacing w:line="480" w:lineRule="exact"/>
        <w:rPr>
          <w:rFonts w:ascii="Helvetica" w:eastAsia="Yu Mincho" w:hAnsi="Helvetica"/>
          <w:sz w:val="24"/>
          <w:szCs w:val="24"/>
        </w:rPr>
      </w:pPr>
      <w:r w:rsidRPr="00E002DC">
        <w:rPr>
          <w:rFonts w:ascii="Helvetica" w:eastAsia="Yu Mincho" w:hAnsi="Helvetica"/>
          <w:sz w:val="24"/>
          <w:szCs w:val="24"/>
          <w:vertAlign w:val="superscript"/>
        </w:rPr>
        <w:t>3</w:t>
      </w:r>
      <w:r w:rsidRPr="00E002DC">
        <w:rPr>
          <w:rFonts w:ascii="Helvetica" w:eastAsia="Yu Mincho" w:hAnsi="Helvetica"/>
          <w:sz w:val="24"/>
          <w:szCs w:val="24"/>
        </w:rPr>
        <w:t>Department of Otorhinolaryngology Head and Neck Surgery, Osaka University Graduate School of Medicine, Osaka, Japan</w:t>
      </w:r>
    </w:p>
    <w:p w14:paraId="7E27FDA2" w14:textId="78B8678C" w:rsidR="00022163" w:rsidRPr="00E002DC" w:rsidRDefault="00022163" w:rsidP="003519EC">
      <w:pPr>
        <w:adjustRightInd w:val="0"/>
        <w:snapToGrid w:val="0"/>
        <w:spacing w:line="480" w:lineRule="exact"/>
        <w:rPr>
          <w:rFonts w:ascii="Helvetica" w:eastAsia="Yu Mincho" w:hAnsi="Helvetica"/>
          <w:sz w:val="24"/>
          <w:szCs w:val="24"/>
        </w:rPr>
      </w:pPr>
      <w:r w:rsidRPr="00E002DC">
        <w:rPr>
          <w:rFonts w:ascii="Helvetica" w:eastAsia="Yu Mincho" w:hAnsi="Helvetica"/>
          <w:sz w:val="24"/>
          <w:szCs w:val="24"/>
          <w:vertAlign w:val="superscript"/>
        </w:rPr>
        <w:t>4</w:t>
      </w:r>
      <w:r w:rsidRPr="00E002DC">
        <w:rPr>
          <w:rFonts w:ascii="Helvetica" w:eastAsia="Yu Mincho" w:hAnsi="Helvetica"/>
          <w:sz w:val="24"/>
          <w:szCs w:val="24"/>
        </w:rPr>
        <w:t>Weil Corne</w:t>
      </w:r>
      <w:r w:rsidR="003F6C30" w:rsidRPr="00E002DC">
        <w:rPr>
          <w:rFonts w:ascii="Helvetica" w:eastAsia="Yu Mincho" w:hAnsi="Helvetica"/>
          <w:sz w:val="24"/>
          <w:szCs w:val="24"/>
        </w:rPr>
        <w:t>l</w:t>
      </w:r>
      <w:r w:rsidRPr="00E002DC">
        <w:rPr>
          <w:rFonts w:ascii="Helvetica" w:eastAsia="Yu Mincho" w:hAnsi="Helvetica"/>
          <w:sz w:val="24"/>
          <w:szCs w:val="24"/>
        </w:rPr>
        <w:t xml:space="preserve">l Medical </w:t>
      </w:r>
      <w:r w:rsidR="003F6C30" w:rsidRPr="00E002DC">
        <w:rPr>
          <w:rFonts w:ascii="Helvetica" w:eastAsia="Yu Mincho" w:hAnsi="Helvetica"/>
          <w:sz w:val="24"/>
          <w:szCs w:val="24"/>
        </w:rPr>
        <w:t>College</w:t>
      </w:r>
      <w:r w:rsidRPr="00E002DC">
        <w:rPr>
          <w:rFonts w:ascii="Helvetica" w:eastAsia="Yu Mincho" w:hAnsi="Helvetica"/>
          <w:sz w:val="24"/>
          <w:szCs w:val="24"/>
        </w:rPr>
        <w:t>, New York, NY</w:t>
      </w:r>
      <w:r w:rsidR="003F6C30" w:rsidRPr="00E002DC">
        <w:rPr>
          <w:rFonts w:ascii="Helvetica" w:eastAsia="Yu Mincho" w:hAnsi="Helvetica"/>
          <w:sz w:val="24"/>
          <w:szCs w:val="24"/>
        </w:rPr>
        <w:t xml:space="preserve"> 10065, USA</w:t>
      </w:r>
    </w:p>
    <w:p w14:paraId="3FACF72D" w14:textId="4952A96D" w:rsidR="00EE0448" w:rsidRPr="00E002DC" w:rsidRDefault="00EE0448" w:rsidP="0020224E">
      <w:pPr>
        <w:adjustRightInd w:val="0"/>
        <w:snapToGrid w:val="0"/>
        <w:spacing w:before="480" w:line="480" w:lineRule="exact"/>
        <w:rPr>
          <w:rFonts w:ascii="Helvetica" w:eastAsia="Yu Mincho" w:hAnsi="Helvetica"/>
          <w:sz w:val="24"/>
          <w:szCs w:val="24"/>
        </w:rPr>
      </w:pPr>
      <w:r w:rsidRPr="00E002DC">
        <w:rPr>
          <w:rFonts w:ascii="Helvetica" w:eastAsia="Yu Mincho" w:hAnsi="Helvetica"/>
          <w:sz w:val="24"/>
          <w:szCs w:val="24"/>
        </w:rPr>
        <w:t>Contents:</w:t>
      </w:r>
    </w:p>
    <w:p w14:paraId="726EDF45" w14:textId="29BCE1A5" w:rsidR="00580143" w:rsidRDefault="00580143" w:rsidP="00580143">
      <w:pPr>
        <w:adjustRightInd w:val="0"/>
        <w:snapToGrid w:val="0"/>
        <w:spacing w:line="480" w:lineRule="exact"/>
        <w:ind w:left="720"/>
        <w:rPr>
          <w:rFonts w:ascii="Helvetica" w:eastAsia="Yu Mincho" w:hAnsi="Helvetica"/>
          <w:sz w:val="24"/>
          <w:szCs w:val="24"/>
        </w:rPr>
      </w:pPr>
      <w:r w:rsidRPr="00E002DC">
        <w:rPr>
          <w:rFonts w:ascii="Helvetica" w:eastAsia="Yu Mincho" w:hAnsi="Helvetica"/>
          <w:sz w:val="24"/>
          <w:szCs w:val="24"/>
        </w:rPr>
        <w:t>Supplementary Results</w:t>
      </w:r>
    </w:p>
    <w:p w14:paraId="461AB933" w14:textId="3D8E6C40" w:rsidR="00EE0448" w:rsidRPr="00E002DC" w:rsidRDefault="00EE0448" w:rsidP="0020224E">
      <w:pPr>
        <w:adjustRightInd w:val="0"/>
        <w:snapToGrid w:val="0"/>
        <w:spacing w:line="480" w:lineRule="exact"/>
        <w:ind w:left="720"/>
        <w:rPr>
          <w:rFonts w:ascii="Helvetica" w:eastAsia="Yu Mincho" w:hAnsi="Helvetica"/>
          <w:sz w:val="24"/>
          <w:szCs w:val="24"/>
        </w:rPr>
      </w:pPr>
      <w:r w:rsidRPr="00E002DC">
        <w:rPr>
          <w:rFonts w:ascii="Helvetica" w:eastAsia="Yu Mincho" w:hAnsi="Helvetica"/>
          <w:sz w:val="24"/>
          <w:szCs w:val="24"/>
        </w:rPr>
        <w:t>Supplementary Figures and Legends</w:t>
      </w:r>
    </w:p>
    <w:p w14:paraId="03CABB9B" w14:textId="077CB612" w:rsidR="00FA3C98" w:rsidRPr="00E002DC" w:rsidRDefault="00FA3C98" w:rsidP="003519EC">
      <w:pPr>
        <w:widowControl/>
        <w:adjustRightInd w:val="0"/>
        <w:snapToGrid w:val="0"/>
        <w:spacing w:line="480" w:lineRule="exact"/>
        <w:rPr>
          <w:rFonts w:ascii="Helvetica" w:hAnsi="Helvetica"/>
          <w:b/>
          <w:sz w:val="24"/>
          <w:szCs w:val="24"/>
        </w:rPr>
      </w:pPr>
      <w:r w:rsidRPr="00E002DC">
        <w:rPr>
          <w:rFonts w:ascii="Helvetica" w:hAnsi="Helvetica"/>
          <w:b/>
          <w:sz w:val="24"/>
          <w:szCs w:val="24"/>
        </w:rPr>
        <w:br w:type="page"/>
      </w:r>
    </w:p>
    <w:p w14:paraId="1F7A97F2" w14:textId="633B9D76" w:rsidR="00580143" w:rsidRPr="00E002DC" w:rsidRDefault="00580143" w:rsidP="00580143">
      <w:pPr>
        <w:keepNext/>
        <w:widowControl/>
        <w:adjustRightInd w:val="0"/>
        <w:snapToGrid w:val="0"/>
        <w:spacing w:before="480" w:line="480" w:lineRule="exact"/>
        <w:rPr>
          <w:rFonts w:ascii="Helvetica" w:hAnsi="Helvetica"/>
          <w:b/>
          <w:bCs/>
          <w:sz w:val="24"/>
          <w:szCs w:val="24"/>
        </w:rPr>
      </w:pPr>
      <w:r w:rsidRPr="00E002DC">
        <w:rPr>
          <w:rFonts w:ascii="Helvetica" w:eastAsia="Yu Mincho" w:hAnsi="Helvetica"/>
          <w:b/>
          <w:bCs/>
          <w:sz w:val="24"/>
          <w:szCs w:val="24"/>
        </w:rPr>
        <w:lastRenderedPageBreak/>
        <w:t xml:space="preserve">Supplementary </w:t>
      </w:r>
      <w:r w:rsidRPr="00E002DC">
        <w:rPr>
          <w:rFonts w:ascii="Helvetica" w:hAnsi="Helvetica"/>
          <w:b/>
          <w:bCs/>
          <w:sz w:val="24"/>
          <w:szCs w:val="24"/>
        </w:rPr>
        <w:t>Results</w:t>
      </w:r>
    </w:p>
    <w:p w14:paraId="334AB5E8" w14:textId="5B56C112" w:rsidR="00937040" w:rsidRPr="00E002DC" w:rsidRDefault="004340F5" w:rsidP="00394D17">
      <w:pPr>
        <w:keepNext/>
        <w:widowControl/>
        <w:adjustRightInd w:val="0"/>
        <w:snapToGrid w:val="0"/>
        <w:spacing w:before="240" w:line="480" w:lineRule="exact"/>
        <w:rPr>
          <w:rFonts w:ascii="Helvetica" w:hAnsi="Helvetica"/>
          <w:b/>
          <w:bCs/>
          <w:iCs/>
          <w:sz w:val="24"/>
          <w:szCs w:val="24"/>
        </w:rPr>
      </w:pPr>
      <w:r w:rsidRPr="00E002DC">
        <w:rPr>
          <w:rFonts w:ascii="Helvetica" w:hAnsi="Helvetica"/>
          <w:b/>
          <w:bCs/>
          <w:iCs/>
          <w:sz w:val="24"/>
          <w:szCs w:val="24"/>
        </w:rPr>
        <w:t>Optimization of experimental temperature</w:t>
      </w:r>
    </w:p>
    <w:p w14:paraId="54314DBC" w14:textId="24DFAF95" w:rsidR="00937040" w:rsidRPr="00E002DC" w:rsidRDefault="004340F5" w:rsidP="00394D17">
      <w:pPr>
        <w:widowControl/>
        <w:adjustRightInd w:val="0"/>
        <w:snapToGrid w:val="0"/>
        <w:spacing w:line="480" w:lineRule="exact"/>
        <w:rPr>
          <w:rFonts w:ascii="Helvetica" w:hAnsi="Helvetica"/>
          <w:sz w:val="24"/>
          <w:szCs w:val="24"/>
        </w:rPr>
      </w:pPr>
      <w:r w:rsidRPr="00E002DC">
        <w:rPr>
          <w:rFonts w:ascii="Helvetica" w:hAnsi="Helvetica"/>
          <w:sz w:val="24"/>
          <w:szCs w:val="24"/>
        </w:rPr>
        <w:t xml:space="preserve">Because the temperature possibly affects the stiffness of hair bundles, we first measured the stiffness </w:t>
      </w:r>
      <w:r w:rsidR="00C963FC" w:rsidRPr="00E002DC">
        <w:rPr>
          <w:rFonts w:ascii="Helvetica" w:hAnsi="Helvetica"/>
          <w:sz w:val="24"/>
          <w:szCs w:val="24"/>
        </w:rPr>
        <w:t>art</w:t>
      </w:r>
      <w:r w:rsidRPr="00E002DC">
        <w:rPr>
          <w:rFonts w:ascii="Helvetica" w:hAnsi="Helvetica"/>
          <w:sz w:val="24"/>
          <w:szCs w:val="24"/>
        </w:rPr>
        <w:t xml:space="preserve"> various temperatures (Fig</w:t>
      </w:r>
      <w:r w:rsidR="00A94F89" w:rsidRPr="00E002DC">
        <w:rPr>
          <w:rFonts w:ascii="Helvetica" w:hAnsi="Helvetica"/>
          <w:sz w:val="24"/>
          <w:szCs w:val="24"/>
        </w:rPr>
        <w:t>ure</w:t>
      </w:r>
      <w:r w:rsidR="00FC0929" w:rsidRPr="00E002DC">
        <w:rPr>
          <w:rFonts w:ascii="Helvetica" w:hAnsi="Helvetica"/>
          <w:sz w:val="24"/>
          <w:szCs w:val="24"/>
        </w:rPr>
        <w:t> </w:t>
      </w:r>
      <w:r w:rsidRPr="00E002DC">
        <w:rPr>
          <w:rFonts w:ascii="Helvetica" w:hAnsi="Helvetica"/>
          <w:sz w:val="24"/>
          <w:szCs w:val="24"/>
        </w:rPr>
        <w:t>S1A</w:t>
      </w:r>
      <w:r w:rsidR="00C963FC" w:rsidRPr="00E002DC">
        <w:rPr>
          <w:rFonts w:ascii="Helvetica" w:hAnsi="Helvetica"/>
          <w:sz w:val="24"/>
          <w:szCs w:val="24"/>
        </w:rPr>
        <w:noBreakHyphen/>
      </w:r>
      <w:r w:rsidR="00A94F89" w:rsidRPr="00E002DC">
        <w:rPr>
          <w:rFonts w:ascii="Helvetica" w:hAnsi="Helvetica"/>
          <w:sz w:val="24"/>
          <w:szCs w:val="24"/>
        </w:rPr>
        <w:t>C</w:t>
      </w:r>
      <w:r w:rsidRPr="00E002DC">
        <w:rPr>
          <w:rFonts w:ascii="Helvetica" w:hAnsi="Helvetica"/>
          <w:sz w:val="24"/>
          <w:szCs w:val="24"/>
        </w:rPr>
        <w:t xml:space="preserve">). </w:t>
      </w:r>
      <w:r w:rsidR="00C963FC" w:rsidRPr="00E002DC">
        <w:rPr>
          <w:rFonts w:ascii="Helvetica" w:hAnsi="Helvetica"/>
          <w:sz w:val="24"/>
          <w:szCs w:val="24"/>
        </w:rPr>
        <w:t>At</w:t>
      </w:r>
      <w:r w:rsidRPr="00E002DC">
        <w:rPr>
          <w:rFonts w:ascii="Helvetica" w:hAnsi="Helvetica"/>
          <w:sz w:val="24"/>
          <w:szCs w:val="24"/>
        </w:rPr>
        <w:t xml:space="preserve"> higher temperature</w:t>
      </w:r>
      <w:r w:rsidR="00C963FC" w:rsidRPr="00E002DC">
        <w:rPr>
          <w:rFonts w:ascii="Helvetica" w:hAnsi="Helvetica"/>
          <w:sz w:val="24"/>
          <w:szCs w:val="24"/>
        </w:rPr>
        <w:t>s</w:t>
      </w:r>
      <w:r w:rsidRPr="00E002DC">
        <w:rPr>
          <w:rFonts w:ascii="Helvetica" w:hAnsi="Helvetica"/>
          <w:sz w:val="24"/>
          <w:szCs w:val="24"/>
        </w:rPr>
        <w:t xml:space="preserve"> including </w:t>
      </w:r>
      <w:r w:rsidR="00C963FC" w:rsidRPr="00E002DC">
        <w:rPr>
          <w:rFonts w:ascii="Helvetica" w:hAnsi="Helvetica"/>
          <w:sz w:val="24"/>
          <w:szCs w:val="24"/>
        </w:rPr>
        <w:t>30 </w:t>
      </w:r>
      <w:r w:rsidRPr="00E002DC">
        <w:rPr>
          <w:rFonts w:ascii="Helvetica" w:hAnsi="Helvetica"/>
          <w:sz w:val="24"/>
          <w:szCs w:val="24"/>
        </w:rPr>
        <w:t xml:space="preserve">℃ and </w:t>
      </w:r>
      <w:r w:rsidR="00C963FC" w:rsidRPr="00E002DC">
        <w:rPr>
          <w:rFonts w:ascii="Helvetica" w:hAnsi="Helvetica"/>
          <w:sz w:val="24"/>
          <w:szCs w:val="24"/>
        </w:rPr>
        <w:t>35 </w:t>
      </w:r>
      <w:r w:rsidRPr="00E002DC">
        <w:rPr>
          <w:rFonts w:ascii="Helvetica" w:hAnsi="Helvetica"/>
          <w:sz w:val="24"/>
          <w:szCs w:val="24"/>
        </w:rPr>
        <w:t xml:space="preserve">℃, the stiffness </w:t>
      </w:r>
      <w:r w:rsidR="00C963FC" w:rsidRPr="00E002DC">
        <w:rPr>
          <w:rFonts w:ascii="Helvetica" w:hAnsi="Helvetica"/>
          <w:sz w:val="24"/>
          <w:szCs w:val="24"/>
        </w:rPr>
        <w:t>exceeded that at</w:t>
      </w:r>
      <w:r w:rsidRPr="00E002DC">
        <w:rPr>
          <w:rFonts w:ascii="Helvetica" w:hAnsi="Helvetica"/>
          <w:sz w:val="24"/>
          <w:szCs w:val="24"/>
        </w:rPr>
        <w:t xml:space="preserve"> </w:t>
      </w:r>
      <w:r w:rsidR="00C963FC" w:rsidRPr="00E002DC">
        <w:rPr>
          <w:rFonts w:ascii="Helvetica" w:hAnsi="Helvetica"/>
          <w:sz w:val="24"/>
          <w:szCs w:val="24"/>
        </w:rPr>
        <w:t>20 </w:t>
      </w:r>
      <w:r w:rsidRPr="00E002DC">
        <w:rPr>
          <w:rFonts w:ascii="Helvetica" w:hAnsi="Helvetica"/>
          <w:sz w:val="24"/>
          <w:szCs w:val="24"/>
        </w:rPr>
        <w:t xml:space="preserve">℃ </w:t>
      </w:r>
      <w:r w:rsidR="00C963FC" w:rsidRPr="00E002DC">
        <w:rPr>
          <w:rFonts w:ascii="Helvetica" w:hAnsi="Helvetica"/>
          <w:sz w:val="24"/>
          <w:szCs w:val="24"/>
        </w:rPr>
        <w:t>or 2</w:t>
      </w:r>
      <w:r w:rsidR="00D61465" w:rsidRPr="00E002DC">
        <w:rPr>
          <w:rFonts w:ascii="Helvetica" w:hAnsi="Helvetica"/>
          <w:sz w:val="24"/>
          <w:szCs w:val="24"/>
        </w:rPr>
        <w:t>5</w:t>
      </w:r>
      <w:r w:rsidR="00C963FC" w:rsidRPr="00E002DC">
        <w:rPr>
          <w:rFonts w:ascii="Helvetica" w:hAnsi="Helvetica"/>
          <w:sz w:val="24"/>
          <w:szCs w:val="24"/>
        </w:rPr>
        <w:t> </w:t>
      </w:r>
      <w:r w:rsidRPr="00E002DC">
        <w:rPr>
          <w:rFonts w:ascii="Helvetica" w:hAnsi="Helvetica"/>
          <w:sz w:val="24"/>
          <w:szCs w:val="24"/>
        </w:rPr>
        <w:t>℃ (Fig</w:t>
      </w:r>
      <w:r w:rsidR="00A94F89" w:rsidRPr="00E002DC">
        <w:rPr>
          <w:rFonts w:ascii="Helvetica" w:hAnsi="Helvetica"/>
          <w:sz w:val="24"/>
          <w:szCs w:val="24"/>
        </w:rPr>
        <w:t>ure</w:t>
      </w:r>
      <w:r w:rsidR="00FC0929" w:rsidRPr="00E002DC">
        <w:rPr>
          <w:rFonts w:ascii="Helvetica" w:hAnsi="Helvetica"/>
          <w:sz w:val="24"/>
          <w:szCs w:val="24"/>
        </w:rPr>
        <w:t> </w:t>
      </w:r>
      <w:r w:rsidRPr="00E002DC">
        <w:rPr>
          <w:rFonts w:ascii="Helvetica" w:hAnsi="Helvetica"/>
          <w:sz w:val="24"/>
          <w:szCs w:val="24"/>
        </w:rPr>
        <w:t>S1</w:t>
      </w:r>
      <w:r w:rsidR="00A94F89" w:rsidRPr="00E002DC">
        <w:rPr>
          <w:rFonts w:ascii="Helvetica" w:hAnsi="Helvetica"/>
          <w:sz w:val="24"/>
          <w:szCs w:val="24"/>
        </w:rPr>
        <w:t>B,C</w:t>
      </w:r>
      <w:r w:rsidRPr="00E002DC">
        <w:rPr>
          <w:rFonts w:ascii="Helvetica" w:hAnsi="Helvetica"/>
          <w:sz w:val="24"/>
          <w:szCs w:val="24"/>
        </w:rPr>
        <w:t xml:space="preserve">). The stiffness </w:t>
      </w:r>
      <w:r w:rsidR="00C963FC" w:rsidRPr="00E002DC">
        <w:rPr>
          <w:rFonts w:ascii="Helvetica" w:hAnsi="Helvetica"/>
          <w:sz w:val="24"/>
          <w:szCs w:val="24"/>
        </w:rPr>
        <w:t>at 35 </w:t>
      </w:r>
      <w:r w:rsidRPr="00E002DC">
        <w:rPr>
          <w:rFonts w:ascii="Helvetica" w:hAnsi="Helvetica"/>
          <w:sz w:val="24"/>
          <w:szCs w:val="24"/>
        </w:rPr>
        <w:t>℃ (1235</w:t>
      </w:r>
      <w:r w:rsidR="00C963FC" w:rsidRPr="00E002DC">
        <w:rPr>
          <w:rFonts w:ascii="Helvetica" w:hAnsi="Helvetica"/>
          <w:sz w:val="24"/>
          <w:szCs w:val="24"/>
        </w:rPr>
        <w:t> ± </w:t>
      </w:r>
      <w:r w:rsidRPr="00E002DC">
        <w:rPr>
          <w:rFonts w:ascii="Helvetica" w:hAnsi="Helvetica"/>
          <w:sz w:val="24"/>
          <w:szCs w:val="24"/>
        </w:rPr>
        <w:t>975</w:t>
      </w:r>
      <w:r w:rsidR="00C963FC" w:rsidRPr="00E002DC">
        <w:rPr>
          <w:rFonts w:ascii="Helvetica" w:hAnsi="Helvetica"/>
          <w:sz w:val="24"/>
          <w:szCs w:val="24"/>
        </w:rPr>
        <w:t> </w:t>
      </w:r>
      <w:r w:rsidRPr="00E002DC">
        <w:rPr>
          <w:rFonts w:ascii="Helvetica" w:hAnsi="Helvetica"/>
          <w:sz w:val="24"/>
          <w:szCs w:val="24"/>
        </w:rPr>
        <w:t>μN</w:t>
      </w:r>
      <w:r w:rsidR="00C963FC" w:rsidRPr="00E002DC">
        <w:rPr>
          <w:rFonts w:ascii="Helvetica" w:hAnsi="Helvetica"/>
          <w:sz w:val="24"/>
          <w:szCs w:val="24"/>
        </w:rPr>
        <w:t>·m</w:t>
      </w:r>
      <w:r w:rsidR="00C963FC" w:rsidRPr="00E002DC">
        <w:rPr>
          <w:rFonts w:ascii="Helvetica" w:hAnsi="Helvetica"/>
          <w:sz w:val="24"/>
          <w:szCs w:val="24"/>
          <w:vertAlign w:val="superscript"/>
        </w:rPr>
        <w:noBreakHyphen/>
        <w:t>1</w:t>
      </w:r>
      <w:r w:rsidRPr="00E002DC">
        <w:rPr>
          <w:rFonts w:ascii="Helvetica" w:hAnsi="Helvetica"/>
          <w:sz w:val="24"/>
          <w:szCs w:val="24"/>
        </w:rPr>
        <w:t xml:space="preserve">) was significantly </w:t>
      </w:r>
      <w:r w:rsidR="00C963FC" w:rsidRPr="00E002DC">
        <w:rPr>
          <w:rFonts w:ascii="Helvetica" w:hAnsi="Helvetica"/>
          <w:sz w:val="24"/>
          <w:szCs w:val="24"/>
        </w:rPr>
        <w:t xml:space="preserve">greater than those at the </w:t>
      </w:r>
      <w:r w:rsidRPr="00E002DC">
        <w:rPr>
          <w:rFonts w:ascii="Helvetica" w:hAnsi="Helvetica"/>
          <w:sz w:val="24"/>
          <w:szCs w:val="24"/>
        </w:rPr>
        <w:t>other three temperature</w:t>
      </w:r>
      <w:r w:rsidR="00C963FC" w:rsidRPr="00E002DC">
        <w:rPr>
          <w:rFonts w:ascii="Helvetica" w:hAnsi="Helvetica"/>
          <w:sz w:val="24"/>
          <w:szCs w:val="24"/>
        </w:rPr>
        <w:t>s</w:t>
      </w:r>
      <w:r w:rsidRPr="00E002DC">
        <w:rPr>
          <w:rFonts w:ascii="Helvetica" w:hAnsi="Helvetica"/>
          <w:sz w:val="24"/>
          <w:szCs w:val="24"/>
        </w:rPr>
        <w:t xml:space="preserve"> (378</w:t>
      </w:r>
      <w:r w:rsidR="00C963FC" w:rsidRPr="00E002DC">
        <w:rPr>
          <w:rFonts w:ascii="Helvetica" w:hAnsi="Helvetica"/>
          <w:sz w:val="24"/>
          <w:szCs w:val="24"/>
        </w:rPr>
        <w:t> ± </w:t>
      </w:r>
      <w:r w:rsidRPr="00E002DC">
        <w:rPr>
          <w:rFonts w:ascii="Helvetica" w:hAnsi="Helvetica"/>
          <w:sz w:val="24"/>
          <w:szCs w:val="24"/>
        </w:rPr>
        <w:t>21</w:t>
      </w:r>
      <w:r w:rsidR="00C963FC" w:rsidRPr="00E002DC">
        <w:rPr>
          <w:rFonts w:ascii="Helvetica" w:hAnsi="Helvetica"/>
          <w:sz w:val="24"/>
          <w:szCs w:val="24"/>
        </w:rPr>
        <w:t>5 </w:t>
      </w:r>
      <w:r w:rsidRPr="00E002DC">
        <w:rPr>
          <w:rFonts w:ascii="Helvetica" w:hAnsi="Helvetica"/>
          <w:sz w:val="24"/>
          <w:szCs w:val="24"/>
        </w:rPr>
        <w:t>μN</w:t>
      </w:r>
      <w:r w:rsidR="00C963FC" w:rsidRPr="00E002DC">
        <w:rPr>
          <w:rFonts w:ascii="Helvetica" w:hAnsi="Helvetica"/>
          <w:sz w:val="24"/>
          <w:szCs w:val="24"/>
        </w:rPr>
        <w:t>·m</w:t>
      </w:r>
      <w:r w:rsidR="00C963FC" w:rsidRPr="00E002DC">
        <w:rPr>
          <w:rFonts w:ascii="Helvetica" w:hAnsi="Helvetica"/>
          <w:sz w:val="24"/>
          <w:szCs w:val="24"/>
          <w:vertAlign w:val="superscript"/>
        </w:rPr>
        <w:noBreakHyphen/>
        <w:t>1</w:t>
      </w:r>
      <w:r w:rsidR="00C963FC" w:rsidRPr="00E002DC">
        <w:rPr>
          <w:rFonts w:ascii="Helvetica" w:hAnsi="Helvetica"/>
          <w:sz w:val="24"/>
          <w:szCs w:val="24"/>
        </w:rPr>
        <w:t xml:space="preserve"> at 20 ℃</w:t>
      </w:r>
      <w:r w:rsidRPr="00E002DC">
        <w:rPr>
          <w:rFonts w:ascii="Helvetica" w:hAnsi="Helvetica"/>
          <w:sz w:val="24"/>
          <w:szCs w:val="24"/>
        </w:rPr>
        <w:t xml:space="preserve">, </w:t>
      </w:r>
      <w:r w:rsidRPr="00E002DC">
        <w:rPr>
          <w:rFonts w:ascii="Helvetica" w:hAnsi="Helvetica"/>
          <w:i/>
          <w:iCs/>
          <w:sz w:val="24"/>
          <w:szCs w:val="24"/>
        </w:rPr>
        <w:t>P</w:t>
      </w:r>
      <w:r w:rsidR="00C963FC" w:rsidRPr="00E002DC">
        <w:rPr>
          <w:rFonts w:ascii="Helvetica" w:hAnsi="Helvetica"/>
          <w:sz w:val="24"/>
          <w:szCs w:val="24"/>
        </w:rPr>
        <w:t> = </w:t>
      </w:r>
      <w:r w:rsidRPr="00E002DC">
        <w:rPr>
          <w:rFonts w:ascii="Helvetica" w:hAnsi="Helvetica"/>
          <w:sz w:val="24"/>
          <w:szCs w:val="24"/>
        </w:rPr>
        <w:t>0.011</w:t>
      </w:r>
      <w:r w:rsidR="00C963FC" w:rsidRPr="00E002DC">
        <w:rPr>
          <w:rFonts w:ascii="Helvetica" w:hAnsi="Helvetica"/>
          <w:sz w:val="24"/>
          <w:szCs w:val="24"/>
        </w:rPr>
        <w:t xml:space="preserve">; </w:t>
      </w:r>
      <w:r w:rsidRPr="00E002DC">
        <w:rPr>
          <w:rFonts w:ascii="Helvetica" w:hAnsi="Helvetica"/>
          <w:sz w:val="24"/>
          <w:szCs w:val="24"/>
        </w:rPr>
        <w:t>32</w:t>
      </w:r>
      <w:r w:rsidR="00C963FC" w:rsidRPr="00E002DC">
        <w:rPr>
          <w:rFonts w:ascii="Helvetica" w:hAnsi="Helvetica"/>
          <w:sz w:val="24"/>
          <w:szCs w:val="24"/>
        </w:rPr>
        <w:t>7 ± </w:t>
      </w:r>
      <w:r w:rsidRPr="00E002DC">
        <w:rPr>
          <w:rFonts w:ascii="Helvetica" w:hAnsi="Helvetica"/>
          <w:sz w:val="24"/>
          <w:szCs w:val="24"/>
        </w:rPr>
        <w:t>149</w:t>
      </w:r>
      <w:r w:rsidR="00C963FC" w:rsidRPr="00E002DC">
        <w:rPr>
          <w:rFonts w:ascii="Helvetica" w:hAnsi="Helvetica"/>
          <w:sz w:val="24"/>
          <w:szCs w:val="24"/>
        </w:rPr>
        <w:t> </w:t>
      </w:r>
      <w:r w:rsidRPr="00E002DC">
        <w:rPr>
          <w:rFonts w:ascii="Helvetica" w:hAnsi="Helvetica"/>
          <w:sz w:val="24"/>
          <w:szCs w:val="24"/>
        </w:rPr>
        <w:t>μN</w:t>
      </w:r>
      <w:r w:rsidR="00C963FC" w:rsidRPr="00E002DC">
        <w:rPr>
          <w:rFonts w:ascii="Helvetica" w:hAnsi="Helvetica"/>
          <w:sz w:val="24"/>
          <w:szCs w:val="24"/>
        </w:rPr>
        <w:t>·m</w:t>
      </w:r>
      <w:r w:rsidR="00C963FC" w:rsidRPr="00E002DC">
        <w:rPr>
          <w:rFonts w:ascii="Helvetica" w:hAnsi="Helvetica"/>
          <w:sz w:val="24"/>
          <w:szCs w:val="24"/>
          <w:vertAlign w:val="superscript"/>
        </w:rPr>
        <w:noBreakHyphen/>
        <w:t>1</w:t>
      </w:r>
      <w:r w:rsidR="00C963FC" w:rsidRPr="00E002DC">
        <w:rPr>
          <w:rFonts w:ascii="Helvetica" w:hAnsi="Helvetica"/>
          <w:sz w:val="24"/>
          <w:szCs w:val="24"/>
        </w:rPr>
        <w:t xml:space="preserve"> at 25 ℃</w:t>
      </w:r>
      <w:r w:rsidRPr="00E002DC">
        <w:rPr>
          <w:rFonts w:ascii="Helvetica" w:hAnsi="Helvetica"/>
          <w:sz w:val="24"/>
          <w:szCs w:val="24"/>
        </w:rPr>
        <w:t xml:space="preserve">, </w:t>
      </w:r>
      <w:r w:rsidRPr="00E002DC">
        <w:rPr>
          <w:rFonts w:ascii="Helvetica" w:hAnsi="Helvetica"/>
          <w:i/>
          <w:iCs/>
          <w:sz w:val="24"/>
          <w:szCs w:val="24"/>
        </w:rPr>
        <w:t>P</w:t>
      </w:r>
      <w:r w:rsidR="00C963FC" w:rsidRPr="00E002DC">
        <w:rPr>
          <w:rFonts w:ascii="Helvetica" w:hAnsi="Helvetica"/>
          <w:sz w:val="24"/>
          <w:szCs w:val="24"/>
        </w:rPr>
        <w:t> = </w:t>
      </w:r>
      <w:r w:rsidRPr="00E002DC">
        <w:rPr>
          <w:rFonts w:ascii="Helvetica" w:hAnsi="Helvetica"/>
          <w:sz w:val="24"/>
          <w:szCs w:val="24"/>
        </w:rPr>
        <w:t>0.011</w:t>
      </w:r>
      <w:r w:rsidR="00C963FC" w:rsidRPr="00E002DC">
        <w:rPr>
          <w:rFonts w:ascii="Helvetica" w:hAnsi="Helvetica"/>
          <w:sz w:val="24"/>
          <w:szCs w:val="24"/>
        </w:rPr>
        <w:t xml:space="preserve">; </w:t>
      </w:r>
      <w:r w:rsidRPr="00E002DC">
        <w:rPr>
          <w:rFonts w:ascii="Helvetica" w:hAnsi="Helvetica"/>
          <w:sz w:val="24"/>
          <w:szCs w:val="24"/>
        </w:rPr>
        <w:t>35</w:t>
      </w:r>
      <w:r w:rsidR="00C963FC" w:rsidRPr="00E002DC">
        <w:rPr>
          <w:rFonts w:ascii="Helvetica" w:hAnsi="Helvetica"/>
          <w:sz w:val="24"/>
          <w:szCs w:val="24"/>
        </w:rPr>
        <w:t>6 ± </w:t>
      </w:r>
      <w:r w:rsidRPr="00E002DC">
        <w:rPr>
          <w:rFonts w:ascii="Helvetica" w:hAnsi="Helvetica"/>
          <w:sz w:val="24"/>
          <w:szCs w:val="24"/>
        </w:rPr>
        <w:t>17</w:t>
      </w:r>
      <w:r w:rsidR="00C963FC" w:rsidRPr="00E002DC">
        <w:rPr>
          <w:rFonts w:ascii="Helvetica" w:hAnsi="Helvetica"/>
          <w:sz w:val="24"/>
          <w:szCs w:val="24"/>
        </w:rPr>
        <w:t>4 </w:t>
      </w:r>
      <w:r w:rsidRPr="00E002DC">
        <w:rPr>
          <w:rFonts w:ascii="Helvetica" w:hAnsi="Helvetica"/>
          <w:sz w:val="24"/>
          <w:szCs w:val="24"/>
        </w:rPr>
        <w:t>μN</w:t>
      </w:r>
      <w:r w:rsidR="00C963FC" w:rsidRPr="00E002DC">
        <w:rPr>
          <w:rFonts w:ascii="Helvetica" w:hAnsi="Helvetica"/>
          <w:sz w:val="24"/>
          <w:szCs w:val="24"/>
        </w:rPr>
        <w:t>·m</w:t>
      </w:r>
      <w:r w:rsidR="00C963FC" w:rsidRPr="00E002DC">
        <w:rPr>
          <w:rFonts w:ascii="Helvetica" w:hAnsi="Helvetica"/>
          <w:sz w:val="24"/>
          <w:szCs w:val="24"/>
          <w:vertAlign w:val="superscript"/>
        </w:rPr>
        <w:noBreakHyphen/>
        <w:t>1</w:t>
      </w:r>
      <w:r w:rsidR="00C963FC" w:rsidRPr="00E002DC">
        <w:rPr>
          <w:rFonts w:ascii="Helvetica" w:hAnsi="Helvetica"/>
          <w:sz w:val="24"/>
          <w:szCs w:val="24"/>
        </w:rPr>
        <w:t xml:space="preserve"> at 30 ℃</w:t>
      </w:r>
      <w:r w:rsidRPr="00E002DC">
        <w:rPr>
          <w:rFonts w:ascii="Helvetica" w:hAnsi="Helvetica"/>
          <w:sz w:val="24"/>
          <w:szCs w:val="24"/>
        </w:rPr>
        <w:t xml:space="preserve">, </w:t>
      </w:r>
      <w:r w:rsidRPr="00E002DC">
        <w:rPr>
          <w:rFonts w:ascii="Helvetica" w:hAnsi="Helvetica"/>
          <w:i/>
          <w:iCs/>
          <w:sz w:val="24"/>
          <w:szCs w:val="24"/>
        </w:rPr>
        <w:t>P</w:t>
      </w:r>
      <w:r w:rsidR="00C963FC" w:rsidRPr="00E002DC">
        <w:rPr>
          <w:rFonts w:ascii="Helvetica" w:hAnsi="Helvetica"/>
          <w:sz w:val="24"/>
          <w:szCs w:val="24"/>
        </w:rPr>
        <w:t> = </w:t>
      </w:r>
      <w:r w:rsidRPr="00E002DC">
        <w:rPr>
          <w:rFonts w:ascii="Helvetica" w:hAnsi="Helvetica"/>
          <w:sz w:val="24"/>
          <w:szCs w:val="24"/>
        </w:rPr>
        <w:t>0.021</w:t>
      </w:r>
      <w:r w:rsidR="00C963FC" w:rsidRPr="00E002DC">
        <w:rPr>
          <w:rFonts w:ascii="Helvetica" w:hAnsi="Helvetica"/>
          <w:sz w:val="24"/>
          <w:szCs w:val="24"/>
        </w:rPr>
        <w:t>;</w:t>
      </w:r>
      <w:r w:rsidRPr="00E002DC">
        <w:rPr>
          <w:rFonts w:ascii="Helvetica" w:hAnsi="Helvetica"/>
          <w:sz w:val="24"/>
          <w:szCs w:val="24"/>
        </w:rPr>
        <w:t xml:space="preserve"> </w:t>
      </w:r>
      <w:r w:rsidR="00C963FC" w:rsidRPr="00E002DC">
        <w:rPr>
          <w:rFonts w:ascii="Helvetica" w:hAnsi="Helvetica"/>
          <w:sz w:val="24"/>
          <w:szCs w:val="24"/>
        </w:rPr>
        <w:t>Fig. </w:t>
      </w:r>
      <w:r w:rsidRPr="00E002DC">
        <w:rPr>
          <w:rFonts w:ascii="Helvetica" w:hAnsi="Helvetica"/>
          <w:sz w:val="24"/>
          <w:szCs w:val="24"/>
        </w:rPr>
        <w:t xml:space="preserve">S1C). </w:t>
      </w:r>
      <w:r w:rsidR="00C963FC" w:rsidRPr="00E002DC">
        <w:rPr>
          <w:rFonts w:ascii="Helvetica" w:hAnsi="Helvetica"/>
          <w:sz w:val="24"/>
          <w:szCs w:val="24"/>
        </w:rPr>
        <w:t xml:space="preserve">Because </w:t>
      </w:r>
      <w:r w:rsidRPr="00E002DC">
        <w:rPr>
          <w:rFonts w:ascii="Helvetica" w:hAnsi="Helvetica"/>
          <w:sz w:val="24"/>
          <w:szCs w:val="24"/>
        </w:rPr>
        <w:t>temperature was not critical for the stiffness</w:t>
      </w:r>
      <w:r w:rsidR="00C963FC" w:rsidRPr="00E002DC">
        <w:rPr>
          <w:rFonts w:ascii="Helvetica" w:hAnsi="Helvetica"/>
          <w:sz w:val="24"/>
          <w:szCs w:val="24"/>
        </w:rPr>
        <w:t xml:space="preserve"> at temperatures below 35 ℃</w:t>
      </w:r>
      <w:r w:rsidRPr="00E002DC">
        <w:rPr>
          <w:rFonts w:ascii="Helvetica" w:hAnsi="Helvetica"/>
          <w:sz w:val="24"/>
          <w:szCs w:val="24"/>
        </w:rPr>
        <w:t xml:space="preserve">, </w:t>
      </w:r>
      <w:r w:rsidR="00C963FC" w:rsidRPr="00E002DC">
        <w:rPr>
          <w:rFonts w:ascii="Helvetica" w:hAnsi="Helvetica"/>
          <w:sz w:val="24"/>
          <w:szCs w:val="24"/>
        </w:rPr>
        <w:t xml:space="preserve">further </w:t>
      </w:r>
      <w:r w:rsidRPr="00E002DC">
        <w:rPr>
          <w:rFonts w:ascii="Helvetica" w:hAnsi="Helvetica"/>
          <w:sz w:val="24"/>
          <w:szCs w:val="24"/>
        </w:rPr>
        <w:t>measurement</w:t>
      </w:r>
      <w:r w:rsidR="00C963FC" w:rsidRPr="00E002DC">
        <w:rPr>
          <w:rFonts w:ascii="Helvetica" w:hAnsi="Helvetica"/>
          <w:sz w:val="24"/>
          <w:szCs w:val="24"/>
        </w:rPr>
        <w:t>s were</w:t>
      </w:r>
      <w:r w:rsidRPr="00E002DC">
        <w:rPr>
          <w:rFonts w:ascii="Helvetica" w:hAnsi="Helvetica"/>
          <w:sz w:val="24"/>
          <w:szCs w:val="24"/>
        </w:rPr>
        <w:t xml:space="preserve"> performed </w:t>
      </w:r>
      <w:r w:rsidR="00C963FC" w:rsidRPr="00E002DC">
        <w:rPr>
          <w:rFonts w:ascii="Helvetica" w:hAnsi="Helvetica"/>
          <w:sz w:val="24"/>
          <w:szCs w:val="24"/>
        </w:rPr>
        <w:t>at</w:t>
      </w:r>
      <w:r w:rsidRPr="00E002DC">
        <w:rPr>
          <w:rFonts w:ascii="Helvetica" w:hAnsi="Helvetica"/>
          <w:sz w:val="24"/>
          <w:szCs w:val="24"/>
        </w:rPr>
        <w:t xml:space="preserve"> room temperature.</w:t>
      </w:r>
    </w:p>
    <w:p w14:paraId="3E6D64A3" w14:textId="77777777" w:rsidR="006051D4" w:rsidRPr="00E002DC" w:rsidRDefault="006051D4" w:rsidP="006051D4">
      <w:pPr>
        <w:keepNext/>
        <w:widowControl/>
        <w:adjustRightInd w:val="0"/>
        <w:snapToGrid w:val="0"/>
        <w:spacing w:before="240" w:line="480" w:lineRule="exact"/>
        <w:rPr>
          <w:rFonts w:ascii="Helvetica" w:hAnsi="Helvetica"/>
          <w:b/>
          <w:bCs/>
          <w:iCs/>
          <w:sz w:val="24"/>
          <w:szCs w:val="24"/>
        </w:rPr>
      </w:pPr>
      <w:r w:rsidRPr="00E002DC">
        <w:rPr>
          <w:rFonts w:ascii="Helvetica" w:hAnsi="Helvetica"/>
          <w:b/>
          <w:bCs/>
          <w:iCs/>
          <w:sz w:val="24"/>
          <w:szCs w:val="24"/>
        </w:rPr>
        <w:t>Stiffness measurement with broken tip links</w:t>
      </w:r>
    </w:p>
    <w:p w14:paraId="12400E33" w14:textId="7A7F7A71" w:rsidR="006051D4" w:rsidRPr="00E002DC" w:rsidRDefault="006051D4" w:rsidP="00394D17">
      <w:pPr>
        <w:widowControl/>
        <w:adjustRightInd w:val="0"/>
        <w:snapToGrid w:val="0"/>
        <w:spacing w:line="480" w:lineRule="exact"/>
        <w:rPr>
          <w:rFonts w:ascii="Helvetica" w:hAnsi="Helvetica"/>
          <w:sz w:val="24"/>
          <w:szCs w:val="24"/>
        </w:rPr>
      </w:pPr>
      <w:r w:rsidRPr="00E002DC">
        <w:rPr>
          <w:rFonts w:ascii="Helvetica" w:hAnsi="Helvetica" w:hint="eastAsia"/>
          <w:sz w:val="24"/>
          <w:szCs w:val="24"/>
        </w:rPr>
        <w:t>T</w:t>
      </w:r>
      <w:r w:rsidRPr="00E002DC">
        <w:rPr>
          <w:rFonts w:ascii="Helvetica" w:hAnsi="Helvetica"/>
          <w:sz w:val="24"/>
          <w:szCs w:val="24"/>
        </w:rPr>
        <w:t>o confirm that blebbistatin and ML7 affected the stiffness without the tension of tip links, we measured hair-bundle stiffness with tip links broken</w:t>
      </w:r>
      <w:r w:rsidR="00907E08">
        <w:rPr>
          <w:rFonts w:ascii="Helvetica" w:hAnsi="Helvetica"/>
          <w:sz w:val="24"/>
          <w:szCs w:val="24"/>
        </w:rPr>
        <w:t xml:space="preserve"> by the addition of</w:t>
      </w:r>
      <w:r w:rsidRPr="00E002DC">
        <w:rPr>
          <w:rFonts w:ascii="Helvetica" w:hAnsi="Helvetica"/>
          <w:sz w:val="24"/>
          <w:szCs w:val="24"/>
        </w:rPr>
        <w:t xml:space="preserve"> 2 mM EDTA to the endolymph. After </w:t>
      </w:r>
      <w:r w:rsidR="00907E08" w:rsidRPr="00E002DC">
        <w:rPr>
          <w:rFonts w:ascii="Helvetica" w:hAnsi="Helvetica"/>
          <w:sz w:val="24"/>
          <w:szCs w:val="24"/>
        </w:rPr>
        <w:t>break</w:t>
      </w:r>
      <w:r w:rsidR="00907E08">
        <w:rPr>
          <w:rFonts w:ascii="Helvetica" w:hAnsi="Helvetica"/>
          <w:sz w:val="24"/>
          <w:szCs w:val="24"/>
        </w:rPr>
        <w:t>age of</w:t>
      </w:r>
      <w:r w:rsidR="00907E08" w:rsidRPr="00E002DC">
        <w:rPr>
          <w:rFonts w:ascii="Helvetica" w:hAnsi="Helvetica"/>
          <w:sz w:val="24"/>
          <w:szCs w:val="24"/>
        </w:rPr>
        <w:t xml:space="preserve"> </w:t>
      </w:r>
      <w:r w:rsidRPr="00E002DC">
        <w:rPr>
          <w:rFonts w:ascii="Helvetica" w:hAnsi="Helvetica"/>
          <w:sz w:val="24"/>
          <w:szCs w:val="24"/>
        </w:rPr>
        <w:t xml:space="preserve">tip links, the stiffness dropped to 25 % of the control value (Figure S2A,B). Furthermore, in six experiments subsequent </w:t>
      </w:r>
      <w:r w:rsidR="003A241D">
        <w:rPr>
          <w:rFonts w:ascii="Helvetica" w:hAnsi="Helvetica"/>
          <w:sz w:val="24"/>
          <w:szCs w:val="24"/>
        </w:rPr>
        <w:t xml:space="preserve">10 </w:t>
      </w:r>
      <w:r w:rsidR="003A241D" w:rsidRPr="00E002DC">
        <w:rPr>
          <w:rFonts w:ascii="Helvetica" w:hAnsi="Helvetica"/>
          <w:sz w:val="24"/>
          <w:szCs w:val="24"/>
        </w:rPr>
        <w:t>μM</w:t>
      </w:r>
      <w:r w:rsidR="003A241D">
        <w:rPr>
          <w:rFonts w:ascii="Helvetica" w:hAnsi="Helvetica"/>
          <w:sz w:val="24"/>
          <w:szCs w:val="24"/>
        </w:rPr>
        <w:t xml:space="preserve"> </w:t>
      </w:r>
      <w:r w:rsidRPr="00E002DC">
        <w:rPr>
          <w:rFonts w:ascii="Helvetica" w:hAnsi="Helvetica"/>
          <w:sz w:val="24"/>
          <w:szCs w:val="24"/>
        </w:rPr>
        <w:t>blebbstatin treatment further reduced the stiffness from 276 ± 164 μN·m</w:t>
      </w:r>
      <w:r w:rsidRPr="00E002DC">
        <w:rPr>
          <w:rFonts w:ascii="Helvetica" w:hAnsi="Helvetica"/>
          <w:sz w:val="24"/>
          <w:szCs w:val="24"/>
          <w:vertAlign w:val="superscript"/>
        </w:rPr>
        <w:noBreakHyphen/>
        <w:t>1</w:t>
      </w:r>
      <w:r w:rsidRPr="00E002DC">
        <w:rPr>
          <w:rFonts w:ascii="Helvetica" w:hAnsi="Helvetica"/>
          <w:sz w:val="24"/>
          <w:szCs w:val="24"/>
        </w:rPr>
        <w:t xml:space="preserve"> after treatment with 2 mM EDTA to only 88.3 ± 48.7 μN·m</w:t>
      </w:r>
      <w:r w:rsidRPr="00E002DC">
        <w:rPr>
          <w:rFonts w:ascii="Helvetica" w:hAnsi="Helvetica"/>
          <w:sz w:val="24"/>
          <w:szCs w:val="24"/>
          <w:vertAlign w:val="superscript"/>
        </w:rPr>
        <w:noBreakHyphen/>
        <w:t>1</w:t>
      </w:r>
      <w:r w:rsidRPr="00E002DC">
        <w:rPr>
          <w:rFonts w:ascii="Helvetica" w:hAnsi="Helvetica"/>
          <w:sz w:val="24"/>
          <w:szCs w:val="24"/>
        </w:rPr>
        <w:t xml:space="preserve"> (Figure S2A; </w:t>
      </w:r>
      <w:r w:rsidRPr="00E002DC">
        <w:rPr>
          <w:rFonts w:ascii="Helvetica" w:hAnsi="Helvetica"/>
          <w:i/>
          <w:iCs/>
          <w:sz w:val="24"/>
          <w:szCs w:val="24"/>
        </w:rPr>
        <w:t>P</w:t>
      </w:r>
      <w:r w:rsidRPr="00E002DC">
        <w:rPr>
          <w:rFonts w:ascii="Helvetica" w:hAnsi="Helvetica"/>
          <w:sz w:val="24"/>
          <w:szCs w:val="24"/>
        </w:rPr>
        <w:t xml:space="preserve"> = 0.0068). In six experiments, </w:t>
      </w:r>
      <w:r w:rsidR="003A241D">
        <w:rPr>
          <w:rFonts w:ascii="Helvetica" w:hAnsi="Helvetica"/>
          <w:sz w:val="24"/>
          <w:szCs w:val="24"/>
        </w:rPr>
        <w:t xml:space="preserve">2 </w:t>
      </w:r>
      <w:r w:rsidR="003A241D" w:rsidRPr="00E002DC">
        <w:rPr>
          <w:rFonts w:ascii="Helvetica" w:hAnsi="Helvetica"/>
          <w:sz w:val="24"/>
          <w:szCs w:val="24"/>
        </w:rPr>
        <w:t xml:space="preserve">μM </w:t>
      </w:r>
      <w:r w:rsidRPr="00E002DC">
        <w:rPr>
          <w:rFonts w:ascii="Helvetica" w:hAnsi="Helvetica"/>
          <w:sz w:val="24"/>
          <w:szCs w:val="24"/>
        </w:rPr>
        <w:t>ML7 treatment also caused a decrease in stiffness from 250 ± 239 μN·m</w:t>
      </w:r>
      <w:r w:rsidRPr="00E002DC">
        <w:rPr>
          <w:rFonts w:ascii="Helvetica" w:hAnsi="Helvetica"/>
          <w:sz w:val="24"/>
          <w:szCs w:val="24"/>
          <w:vertAlign w:val="superscript"/>
        </w:rPr>
        <w:noBreakHyphen/>
        <w:t>1</w:t>
      </w:r>
      <w:r w:rsidRPr="00E002DC">
        <w:rPr>
          <w:rFonts w:ascii="Helvetica" w:hAnsi="Helvetica"/>
          <w:sz w:val="24"/>
          <w:szCs w:val="24"/>
        </w:rPr>
        <w:t xml:space="preserve"> after treatment with 2 mM EDTA to only 85 ± 54 μN·m</w:t>
      </w:r>
      <w:r w:rsidRPr="00E002DC">
        <w:rPr>
          <w:rFonts w:ascii="Helvetica" w:hAnsi="Helvetica"/>
          <w:sz w:val="24"/>
          <w:szCs w:val="24"/>
          <w:vertAlign w:val="superscript"/>
        </w:rPr>
        <w:noBreakHyphen/>
        <w:t>1</w:t>
      </w:r>
      <w:r w:rsidRPr="00E002DC">
        <w:rPr>
          <w:rFonts w:ascii="Helvetica" w:hAnsi="Helvetica"/>
          <w:sz w:val="24"/>
          <w:szCs w:val="24"/>
        </w:rPr>
        <w:t xml:space="preserve">; however, the difference was not statistically significant (Figure S2B; </w:t>
      </w:r>
      <w:r w:rsidRPr="00E002DC">
        <w:rPr>
          <w:rFonts w:ascii="Helvetica" w:hAnsi="Helvetica"/>
          <w:i/>
          <w:iCs/>
          <w:sz w:val="24"/>
          <w:szCs w:val="24"/>
        </w:rPr>
        <w:t>P</w:t>
      </w:r>
      <w:r w:rsidRPr="00E002DC">
        <w:rPr>
          <w:rFonts w:ascii="Helvetica" w:hAnsi="Helvetica"/>
          <w:sz w:val="24"/>
          <w:szCs w:val="24"/>
        </w:rPr>
        <w:t> = 0.20).</w:t>
      </w:r>
    </w:p>
    <w:p w14:paraId="5E072646" w14:textId="41FDE3E2" w:rsidR="00C16D28" w:rsidRPr="00E002DC" w:rsidRDefault="00C16D28" w:rsidP="00C16D28">
      <w:pPr>
        <w:keepNext/>
        <w:widowControl/>
        <w:adjustRightInd w:val="0"/>
        <w:snapToGrid w:val="0"/>
        <w:spacing w:before="240" w:line="480" w:lineRule="exact"/>
        <w:rPr>
          <w:rFonts w:ascii="Helvetica" w:hAnsi="Helvetica"/>
          <w:b/>
          <w:bCs/>
          <w:iCs/>
          <w:sz w:val="24"/>
          <w:szCs w:val="24"/>
        </w:rPr>
      </w:pPr>
      <w:r w:rsidRPr="00E002DC">
        <w:rPr>
          <w:rFonts w:ascii="Helvetica" w:hAnsi="Helvetica"/>
          <w:b/>
          <w:bCs/>
          <w:iCs/>
          <w:sz w:val="24"/>
          <w:szCs w:val="24"/>
        </w:rPr>
        <w:t>Control for cuticular-plate movement</w:t>
      </w:r>
    </w:p>
    <w:p w14:paraId="11DE98CC" w14:textId="3242545D" w:rsidR="00C16D28" w:rsidRPr="00E002DC" w:rsidRDefault="00C16D28" w:rsidP="00C16D28">
      <w:pPr>
        <w:widowControl/>
        <w:adjustRightInd w:val="0"/>
        <w:snapToGrid w:val="0"/>
        <w:spacing w:line="480" w:lineRule="exact"/>
        <w:rPr>
          <w:rFonts w:ascii="Helvetica" w:hAnsi="Helvetica"/>
          <w:sz w:val="24"/>
          <w:szCs w:val="24"/>
        </w:rPr>
      </w:pPr>
      <w:r w:rsidRPr="00E002DC">
        <w:rPr>
          <w:rFonts w:ascii="Helvetica" w:hAnsi="Helvetica"/>
          <w:sz w:val="24"/>
          <w:szCs w:val="24"/>
        </w:rPr>
        <w:t xml:space="preserve">When the hair bundle is pushed or pulled, the </w:t>
      </w:r>
      <w:r w:rsidR="00062737" w:rsidRPr="00E002DC">
        <w:rPr>
          <w:rFonts w:ascii="Helvetica" w:hAnsi="Helvetica"/>
          <w:sz w:val="24"/>
          <w:szCs w:val="24"/>
        </w:rPr>
        <w:t xml:space="preserve">stereocilia should pivot upon the cuticular plate of </w:t>
      </w:r>
      <w:r w:rsidR="00C113A0">
        <w:rPr>
          <w:rFonts w:ascii="Helvetica" w:hAnsi="Helvetica"/>
          <w:sz w:val="24"/>
          <w:szCs w:val="24"/>
        </w:rPr>
        <w:t>a hair</w:t>
      </w:r>
      <w:r w:rsidR="00062737" w:rsidRPr="00E002DC">
        <w:rPr>
          <w:rFonts w:ascii="Helvetica" w:hAnsi="Helvetica"/>
          <w:sz w:val="24"/>
          <w:szCs w:val="24"/>
        </w:rPr>
        <w:t xml:space="preserve"> cell</w:t>
      </w:r>
      <w:r w:rsidRPr="00E002DC">
        <w:rPr>
          <w:rFonts w:ascii="Helvetica" w:hAnsi="Helvetica"/>
          <w:sz w:val="24"/>
          <w:szCs w:val="24"/>
        </w:rPr>
        <w:t>. However, there is a</w:t>
      </w:r>
      <w:r w:rsidR="00C963FC" w:rsidRPr="00E002DC">
        <w:rPr>
          <w:rFonts w:ascii="Helvetica" w:hAnsi="Helvetica"/>
          <w:sz w:val="24"/>
          <w:szCs w:val="24"/>
        </w:rPr>
        <w:t>n alternative</w:t>
      </w:r>
      <w:r w:rsidRPr="00E002DC">
        <w:rPr>
          <w:rFonts w:ascii="Helvetica" w:hAnsi="Helvetica"/>
          <w:sz w:val="24"/>
          <w:szCs w:val="24"/>
        </w:rPr>
        <w:t xml:space="preserve"> possibility that the cuticular plate is displaced or </w:t>
      </w:r>
      <w:r w:rsidR="00C963FC" w:rsidRPr="00E002DC">
        <w:rPr>
          <w:rFonts w:ascii="Helvetica" w:hAnsi="Helvetica"/>
          <w:sz w:val="24"/>
          <w:szCs w:val="24"/>
        </w:rPr>
        <w:t>depressed</w:t>
      </w:r>
      <w:r w:rsidRPr="00E002DC">
        <w:rPr>
          <w:rFonts w:ascii="Helvetica" w:hAnsi="Helvetica"/>
          <w:sz w:val="24"/>
          <w:szCs w:val="24"/>
        </w:rPr>
        <w:t xml:space="preserve">. To examine </w:t>
      </w:r>
      <w:r w:rsidR="00C963FC" w:rsidRPr="00E002DC">
        <w:rPr>
          <w:rFonts w:ascii="Helvetica" w:hAnsi="Helvetica"/>
          <w:sz w:val="24"/>
          <w:szCs w:val="24"/>
        </w:rPr>
        <w:t>this issue</w:t>
      </w:r>
      <w:r w:rsidRPr="00E002DC">
        <w:rPr>
          <w:rFonts w:ascii="Helvetica" w:hAnsi="Helvetica"/>
          <w:sz w:val="24"/>
          <w:szCs w:val="24"/>
        </w:rPr>
        <w:t xml:space="preserve">, we placed the glass beads on the </w:t>
      </w:r>
      <w:r w:rsidR="00C963FC" w:rsidRPr="00E002DC">
        <w:rPr>
          <w:rFonts w:ascii="Helvetica" w:hAnsi="Helvetica"/>
          <w:sz w:val="24"/>
          <w:szCs w:val="24"/>
        </w:rPr>
        <w:t xml:space="preserve">apical cellular surface above the </w:t>
      </w:r>
      <w:r w:rsidRPr="00E002DC">
        <w:rPr>
          <w:rFonts w:ascii="Helvetica" w:hAnsi="Helvetica"/>
          <w:sz w:val="24"/>
          <w:szCs w:val="24"/>
        </w:rPr>
        <w:t>cuticular plate and measured the movement of glass beads by pushing or pulling the hair bundle</w:t>
      </w:r>
      <w:r w:rsidR="00C963FC" w:rsidRPr="00E002DC">
        <w:rPr>
          <w:rFonts w:ascii="Helvetica" w:hAnsi="Helvetica"/>
          <w:sz w:val="24"/>
          <w:szCs w:val="24"/>
        </w:rPr>
        <w:t xml:space="preserve"> (Figure S</w:t>
      </w:r>
      <w:r w:rsidR="00D47CB5">
        <w:rPr>
          <w:rFonts w:ascii="Helvetica" w:hAnsi="Helvetica"/>
          <w:sz w:val="24"/>
          <w:szCs w:val="24"/>
        </w:rPr>
        <w:t>3A</w:t>
      </w:r>
      <w:r w:rsidR="00C963FC" w:rsidRPr="00E002DC">
        <w:rPr>
          <w:rFonts w:ascii="Helvetica" w:hAnsi="Helvetica"/>
          <w:sz w:val="24"/>
          <w:szCs w:val="24"/>
        </w:rPr>
        <w:t>)</w:t>
      </w:r>
      <w:r w:rsidRPr="00E002DC">
        <w:rPr>
          <w:rFonts w:ascii="Helvetica" w:hAnsi="Helvetica"/>
          <w:sz w:val="24"/>
          <w:szCs w:val="24"/>
        </w:rPr>
        <w:t xml:space="preserve">. </w:t>
      </w:r>
      <w:r w:rsidR="00C963FC" w:rsidRPr="00E002DC">
        <w:rPr>
          <w:rFonts w:ascii="Helvetica" w:hAnsi="Helvetica"/>
          <w:sz w:val="24"/>
          <w:szCs w:val="24"/>
        </w:rPr>
        <w:t>Because the</w:t>
      </w:r>
      <w:r w:rsidRPr="00E002DC">
        <w:rPr>
          <w:rFonts w:ascii="Helvetica" w:hAnsi="Helvetica"/>
          <w:sz w:val="24"/>
          <w:szCs w:val="24"/>
        </w:rPr>
        <w:t xml:space="preserve"> beads </w:t>
      </w:r>
      <w:r w:rsidR="00C963FC" w:rsidRPr="00E002DC">
        <w:rPr>
          <w:rFonts w:ascii="Helvetica" w:hAnsi="Helvetica"/>
          <w:sz w:val="24"/>
          <w:szCs w:val="24"/>
        </w:rPr>
        <w:t xml:space="preserve">were </w:t>
      </w:r>
      <w:r w:rsidRPr="00E002DC">
        <w:rPr>
          <w:rFonts w:ascii="Helvetica" w:hAnsi="Helvetica"/>
          <w:sz w:val="24"/>
          <w:szCs w:val="24"/>
        </w:rPr>
        <w:t>stuck to the cell</w:t>
      </w:r>
      <w:r w:rsidR="00C963FC" w:rsidRPr="00E002DC">
        <w:rPr>
          <w:rFonts w:ascii="Helvetica" w:hAnsi="Helvetica"/>
          <w:sz w:val="24"/>
          <w:szCs w:val="24"/>
        </w:rPr>
        <w:t>ular</w:t>
      </w:r>
      <w:r w:rsidRPr="00E002DC">
        <w:rPr>
          <w:rFonts w:ascii="Helvetica" w:hAnsi="Helvetica"/>
          <w:sz w:val="24"/>
          <w:szCs w:val="24"/>
        </w:rPr>
        <w:t xml:space="preserve"> surface, movement of the glass beads </w:t>
      </w:r>
      <w:r w:rsidR="00C963FC" w:rsidRPr="00E002DC">
        <w:rPr>
          <w:rFonts w:ascii="Helvetica" w:hAnsi="Helvetica"/>
          <w:sz w:val="24"/>
          <w:szCs w:val="24"/>
        </w:rPr>
        <w:t xml:space="preserve">reflected </w:t>
      </w:r>
      <w:r w:rsidRPr="00E002DC">
        <w:rPr>
          <w:rFonts w:ascii="Helvetica" w:hAnsi="Helvetica"/>
          <w:sz w:val="24"/>
          <w:szCs w:val="24"/>
        </w:rPr>
        <w:t xml:space="preserve">that of </w:t>
      </w:r>
      <w:r w:rsidR="00C963FC" w:rsidRPr="00E002DC">
        <w:rPr>
          <w:rFonts w:ascii="Helvetica" w:hAnsi="Helvetica"/>
          <w:sz w:val="24"/>
          <w:szCs w:val="24"/>
        </w:rPr>
        <w:t xml:space="preserve">the </w:t>
      </w:r>
      <w:r w:rsidRPr="00E002DC">
        <w:rPr>
          <w:rFonts w:ascii="Helvetica" w:hAnsi="Helvetica"/>
          <w:sz w:val="24"/>
          <w:szCs w:val="24"/>
        </w:rPr>
        <w:t xml:space="preserve">cuticular plate. After treatment with </w:t>
      </w:r>
      <w:r w:rsidR="00C963FC" w:rsidRPr="00E002DC">
        <w:rPr>
          <w:rFonts w:ascii="Helvetica" w:hAnsi="Helvetica"/>
          <w:sz w:val="24"/>
          <w:szCs w:val="24"/>
        </w:rPr>
        <w:t>10 </w:t>
      </w:r>
      <w:r w:rsidRPr="00E002DC">
        <w:rPr>
          <w:rFonts w:ascii="Helvetica" w:hAnsi="Helvetica"/>
          <w:sz w:val="24"/>
          <w:szCs w:val="24"/>
        </w:rPr>
        <w:t xml:space="preserve">μM </w:t>
      </w:r>
      <w:r w:rsidRPr="00E002DC">
        <w:rPr>
          <w:rFonts w:ascii="Helvetica" w:hAnsi="Helvetica"/>
          <w:sz w:val="24"/>
          <w:szCs w:val="24"/>
        </w:rPr>
        <w:lastRenderedPageBreak/>
        <w:t xml:space="preserve">blebbistatin </w:t>
      </w:r>
      <w:r w:rsidR="00C963FC" w:rsidRPr="00E002DC">
        <w:rPr>
          <w:rFonts w:ascii="Helvetica" w:hAnsi="Helvetica"/>
          <w:sz w:val="24"/>
          <w:szCs w:val="24"/>
        </w:rPr>
        <w:t>or 2 </w:t>
      </w:r>
      <w:r w:rsidRPr="00E002DC">
        <w:rPr>
          <w:rFonts w:ascii="Helvetica" w:hAnsi="Helvetica"/>
          <w:sz w:val="24"/>
          <w:szCs w:val="24"/>
        </w:rPr>
        <w:t>μM ML7, the glass beads did not show significant movement corresponding to the displacement of hair bundles (Fig</w:t>
      </w:r>
      <w:r w:rsidR="00A94F89" w:rsidRPr="00E002DC">
        <w:rPr>
          <w:rFonts w:ascii="Helvetica" w:hAnsi="Helvetica"/>
          <w:sz w:val="24"/>
          <w:szCs w:val="24"/>
        </w:rPr>
        <w:t>ure</w:t>
      </w:r>
      <w:r w:rsidR="00FC0929" w:rsidRPr="00E002DC">
        <w:rPr>
          <w:rFonts w:ascii="Helvetica" w:hAnsi="Helvetica"/>
          <w:sz w:val="24"/>
          <w:szCs w:val="24"/>
        </w:rPr>
        <w:t> </w:t>
      </w:r>
      <w:r w:rsidRPr="00E002DC">
        <w:rPr>
          <w:rFonts w:ascii="Helvetica" w:hAnsi="Helvetica"/>
          <w:sz w:val="24"/>
          <w:szCs w:val="24"/>
        </w:rPr>
        <w:t>S</w:t>
      </w:r>
      <w:r w:rsidR="00D47CB5">
        <w:rPr>
          <w:rFonts w:ascii="Helvetica" w:hAnsi="Helvetica"/>
          <w:sz w:val="24"/>
          <w:szCs w:val="24"/>
        </w:rPr>
        <w:t>3B</w:t>
      </w:r>
      <w:r w:rsidR="006051D4" w:rsidRPr="00E002DC">
        <w:rPr>
          <w:rFonts w:ascii="Helvetica" w:hAnsi="Helvetica"/>
          <w:sz w:val="24"/>
          <w:szCs w:val="24"/>
        </w:rPr>
        <w:t>,</w:t>
      </w:r>
      <w:r w:rsidR="00D47CB5">
        <w:rPr>
          <w:rFonts w:ascii="Helvetica" w:hAnsi="Helvetica"/>
          <w:sz w:val="24"/>
          <w:szCs w:val="24"/>
        </w:rPr>
        <w:t>C</w:t>
      </w:r>
      <w:r w:rsidRPr="00E002DC">
        <w:rPr>
          <w:rFonts w:ascii="Helvetica" w:hAnsi="Helvetica"/>
          <w:sz w:val="24"/>
          <w:szCs w:val="24"/>
        </w:rPr>
        <w:t xml:space="preserve">). We concluded that blebbistatin and ML7 </w:t>
      </w:r>
      <w:r w:rsidR="00C963FC" w:rsidRPr="00E002DC">
        <w:rPr>
          <w:rFonts w:ascii="Helvetica" w:hAnsi="Helvetica"/>
          <w:sz w:val="24"/>
          <w:szCs w:val="24"/>
        </w:rPr>
        <w:t>exerted their effects on hair</w:t>
      </w:r>
      <w:r w:rsidRPr="00E002DC">
        <w:rPr>
          <w:rFonts w:ascii="Helvetica" w:hAnsi="Helvetica"/>
          <w:sz w:val="24"/>
          <w:szCs w:val="24"/>
        </w:rPr>
        <w:t xml:space="preserve"> bundles </w:t>
      </w:r>
      <w:r w:rsidR="00062737" w:rsidRPr="00E002DC">
        <w:rPr>
          <w:rFonts w:ascii="Helvetica" w:hAnsi="Helvetica"/>
          <w:sz w:val="24"/>
          <w:szCs w:val="24"/>
        </w:rPr>
        <w:t xml:space="preserve">or the structure </w:t>
      </w:r>
      <w:r w:rsidR="00C113A0">
        <w:rPr>
          <w:rFonts w:ascii="Helvetica" w:hAnsi="Helvetica"/>
          <w:sz w:val="24"/>
          <w:szCs w:val="24"/>
        </w:rPr>
        <w:t>to</w:t>
      </w:r>
      <w:r w:rsidR="00062737" w:rsidRPr="00E002DC">
        <w:rPr>
          <w:rFonts w:ascii="Helvetica" w:hAnsi="Helvetica"/>
          <w:sz w:val="24"/>
          <w:szCs w:val="24"/>
        </w:rPr>
        <w:t xml:space="preserve"> which </w:t>
      </w:r>
      <w:r w:rsidR="00C113A0">
        <w:rPr>
          <w:rFonts w:ascii="Helvetica" w:hAnsi="Helvetica"/>
          <w:sz w:val="24"/>
          <w:szCs w:val="24"/>
        </w:rPr>
        <w:t xml:space="preserve">the </w:t>
      </w:r>
      <w:r w:rsidR="00062737" w:rsidRPr="00E002DC">
        <w:rPr>
          <w:rFonts w:ascii="Helvetica" w:hAnsi="Helvetica"/>
          <w:sz w:val="24"/>
          <w:szCs w:val="24"/>
        </w:rPr>
        <w:t xml:space="preserve">stereocilia are anchored </w:t>
      </w:r>
      <w:r w:rsidR="00C963FC" w:rsidRPr="00E002DC">
        <w:rPr>
          <w:rFonts w:ascii="Helvetica" w:hAnsi="Helvetica"/>
          <w:sz w:val="24"/>
          <w:szCs w:val="24"/>
        </w:rPr>
        <w:t xml:space="preserve">rather than on the </w:t>
      </w:r>
      <w:r w:rsidR="00062737" w:rsidRPr="00E002DC">
        <w:rPr>
          <w:rFonts w:ascii="Helvetica" w:hAnsi="Helvetica"/>
          <w:sz w:val="24"/>
          <w:szCs w:val="24"/>
        </w:rPr>
        <w:t xml:space="preserve">stability of </w:t>
      </w:r>
      <w:r w:rsidR="00C113A0">
        <w:rPr>
          <w:rFonts w:ascii="Helvetica" w:hAnsi="Helvetica"/>
          <w:sz w:val="24"/>
          <w:szCs w:val="24"/>
        </w:rPr>
        <w:t xml:space="preserve">the </w:t>
      </w:r>
      <w:r w:rsidR="00C963FC" w:rsidRPr="00E002DC">
        <w:rPr>
          <w:rFonts w:ascii="Helvetica" w:hAnsi="Helvetica"/>
          <w:sz w:val="24"/>
          <w:szCs w:val="24"/>
        </w:rPr>
        <w:t>subjacent cuticular plates</w:t>
      </w:r>
      <w:r w:rsidRPr="00E002DC">
        <w:rPr>
          <w:rFonts w:ascii="Helvetica" w:hAnsi="Helvetica"/>
          <w:sz w:val="24"/>
          <w:szCs w:val="24"/>
        </w:rPr>
        <w:t>.</w:t>
      </w:r>
    </w:p>
    <w:p w14:paraId="3CF728B8" w14:textId="77777777" w:rsidR="008065C2" w:rsidRPr="00E002DC" w:rsidRDefault="008065C2" w:rsidP="00394D17">
      <w:pPr>
        <w:widowControl/>
        <w:jc w:val="left"/>
        <w:rPr>
          <w:rFonts w:ascii="Helvetica" w:hAnsi="Helvetica"/>
          <w:sz w:val="24"/>
          <w:szCs w:val="24"/>
        </w:rPr>
      </w:pPr>
      <w:r w:rsidRPr="00E002DC">
        <w:rPr>
          <w:rFonts w:ascii="Helvetica" w:hAnsi="Helvetica"/>
          <w:sz w:val="24"/>
          <w:szCs w:val="24"/>
        </w:rPr>
        <w:br w:type="page"/>
      </w:r>
    </w:p>
    <w:p w14:paraId="2BF6D540" w14:textId="187CABF4" w:rsidR="00F21290" w:rsidRPr="00E002DC" w:rsidRDefault="004340F5" w:rsidP="000E5496">
      <w:pPr>
        <w:keepNext/>
        <w:widowControl/>
        <w:adjustRightInd w:val="0"/>
        <w:snapToGrid w:val="0"/>
        <w:spacing w:line="480" w:lineRule="exact"/>
        <w:rPr>
          <w:rFonts w:ascii="Helvetica" w:hAnsi="Helvetica"/>
          <w:b/>
          <w:color w:val="000000" w:themeColor="text1"/>
          <w:sz w:val="24"/>
          <w:szCs w:val="24"/>
        </w:rPr>
      </w:pPr>
      <w:r w:rsidRPr="00E002DC">
        <w:rPr>
          <w:rFonts w:ascii="Helvetica" w:hAnsi="Helvetica"/>
          <w:b/>
          <w:color w:val="000000" w:themeColor="text1"/>
          <w:sz w:val="24"/>
          <w:szCs w:val="24"/>
        </w:rPr>
        <w:lastRenderedPageBreak/>
        <w:t xml:space="preserve">Supplementary Figures and </w:t>
      </w:r>
      <w:r w:rsidR="0028740E" w:rsidRPr="00E002DC">
        <w:rPr>
          <w:rFonts w:ascii="Helvetica" w:hAnsi="Helvetica"/>
          <w:b/>
          <w:color w:val="000000" w:themeColor="text1"/>
          <w:sz w:val="24"/>
          <w:szCs w:val="24"/>
        </w:rPr>
        <w:t>Legends</w:t>
      </w:r>
    </w:p>
    <w:p w14:paraId="5830AF5E" w14:textId="35995AB4" w:rsidR="004340F5" w:rsidRPr="00E002DC" w:rsidRDefault="00B12CE3" w:rsidP="00CD61EC">
      <w:pPr>
        <w:widowControl/>
        <w:adjustRightInd w:val="0"/>
        <w:snapToGrid w:val="0"/>
        <w:spacing w:before="720" w:line="240" w:lineRule="atLeast"/>
        <w:jc w:val="center"/>
        <w:rPr>
          <w:rFonts w:ascii="Helvetica" w:hAnsi="Helvetica"/>
          <w:b/>
          <w:bCs/>
          <w:sz w:val="24"/>
          <w:szCs w:val="24"/>
        </w:rPr>
      </w:pPr>
      <w:r>
        <w:rPr>
          <w:rFonts w:ascii="Helvetica" w:hAnsi="Helvetica"/>
          <w:b/>
          <w:bCs/>
          <w:noProof/>
          <w:sz w:val="24"/>
          <w:szCs w:val="24"/>
        </w:rPr>
        <w:drawing>
          <wp:inline distT="0" distB="0" distL="0" distR="0" wp14:anchorId="57397D70" wp14:editId="35DCE684">
            <wp:extent cx="5483138" cy="5580185"/>
            <wp:effectExtent l="0" t="0" r="0" b="0"/>
            <wp:docPr id="2139172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72458" name="Picture 2139172458"/>
                    <pic:cNvPicPr/>
                  </pic:nvPicPr>
                  <pic:blipFill>
                    <a:blip r:embed="rId7"/>
                    <a:stretch>
                      <a:fillRect/>
                    </a:stretch>
                  </pic:blipFill>
                  <pic:spPr>
                    <a:xfrm>
                      <a:off x="0" y="0"/>
                      <a:ext cx="5516148" cy="5613780"/>
                    </a:xfrm>
                    <a:prstGeom prst="rect">
                      <a:avLst/>
                    </a:prstGeom>
                  </pic:spPr>
                </pic:pic>
              </a:graphicData>
            </a:graphic>
          </wp:inline>
        </w:drawing>
      </w:r>
    </w:p>
    <w:p w14:paraId="5ABD3173" w14:textId="61672DB1" w:rsidR="00CD61EC" w:rsidRPr="00E002DC" w:rsidRDefault="00CD61EC" w:rsidP="004948EB">
      <w:pPr>
        <w:widowControl/>
        <w:adjustRightInd w:val="0"/>
        <w:snapToGrid w:val="0"/>
        <w:spacing w:before="120" w:line="480" w:lineRule="exact"/>
        <w:rPr>
          <w:rFonts w:ascii="Helvetica" w:hAnsi="Helvetica"/>
          <w:color w:val="000000" w:themeColor="text1"/>
          <w:sz w:val="24"/>
          <w:szCs w:val="24"/>
        </w:rPr>
      </w:pPr>
      <w:r w:rsidRPr="00E002DC">
        <w:rPr>
          <w:rFonts w:ascii="Helvetica" w:hAnsi="Helvetica"/>
          <w:b/>
          <w:bCs/>
          <w:sz w:val="24"/>
          <w:szCs w:val="24"/>
        </w:rPr>
        <w:t>Figure S1. Measurement of the stiffness of a frog saccular hair bundle.</w:t>
      </w:r>
      <w:r w:rsidRPr="00E002DC">
        <w:rPr>
          <w:rFonts w:ascii="Helvetica" w:hAnsi="Helvetica"/>
          <w:sz w:val="24"/>
          <w:szCs w:val="24"/>
        </w:rPr>
        <w:t xml:space="preserve"> (A) The schematic drawing (left panel) shows the positioning of oppositely oriented hair bundles as they are deflected by a flexible stimulus fiber. The movement </w:t>
      </w:r>
      <w:r w:rsidR="00A44B53" w:rsidRPr="00E002DC">
        <w:rPr>
          <w:rFonts w:ascii="Helvetica" w:hAnsi="Helvetica"/>
          <w:sz w:val="24"/>
          <w:szCs w:val="24"/>
        </w:rPr>
        <w:t xml:space="preserve">of </w:t>
      </w:r>
      <w:r w:rsidRPr="00E002DC">
        <w:rPr>
          <w:rFonts w:ascii="Helvetica" w:hAnsi="Helvetica"/>
          <w:sz w:val="24"/>
          <w:szCs w:val="24"/>
        </w:rPr>
        <w:t xml:space="preserve">the fiber's base (middle panels) is </w:t>
      </w:r>
      <w:r w:rsidR="00A44B53" w:rsidRPr="00E002DC">
        <w:rPr>
          <w:rFonts w:ascii="Helvetica" w:hAnsi="Helvetica"/>
          <w:sz w:val="24"/>
          <w:szCs w:val="24"/>
        </w:rPr>
        <w:t>induced</w:t>
      </w:r>
      <w:r w:rsidRPr="00E002DC">
        <w:rPr>
          <w:rFonts w:ascii="Helvetica" w:hAnsi="Helvetica"/>
          <w:sz w:val="24"/>
          <w:szCs w:val="24"/>
        </w:rPr>
        <w:t xml:space="preserve"> by a piezoelectrical stimulator controlled by a computer program. The actual responses of a hair bundle (right panels) follow a biphasic calibration signal of ±20 nm. (B)</w:t>
      </w:r>
      <w:r w:rsidRPr="00E002DC">
        <w:rPr>
          <w:rFonts w:ascii="Helvetica" w:hAnsi="Helvetica"/>
          <w:color w:val="000000" w:themeColor="text1"/>
          <w:sz w:val="24"/>
          <w:szCs w:val="24"/>
        </w:rPr>
        <w:t xml:space="preserve">The response of hair bundle at various temperatures </w:t>
      </w:r>
      <w:r w:rsidR="00A44B53" w:rsidRPr="00E002DC">
        <w:rPr>
          <w:rFonts w:ascii="Helvetica" w:hAnsi="Helvetica"/>
          <w:color w:val="000000" w:themeColor="text1"/>
          <w:sz w:val="24"/>
          <w:szCs w:val="24"/>
        </w:rPr>
        <w:t>shows</w:t>
      </w:r>
      <w:r w:rsidRPr="00E002DC">
        <w:rPr>
          <w:rFonts w:ascii="Helvetica" w:hAnsi="Helvetica"/>
          <w:color w:val="000000" w:themeColor="text1"/>
          <w:sz w:val="24"/>
          <w:szCs w:val="24"/>
        </w:rPr>
        <w:t xml:space="preserve"> progressive stiffening </w:t>
      </w:r>
      <w:r w:rsidRPr="00E002DC">
        <w:rPr>
          <w:rFonts w:ascii="Helvetica" w:hAnsi="Helvetica"/>
          <w:color w:val="000000" w:themeColor="text1"/>
          <w:sz w:val="24"/>
          <w:szCs w:val="24"/>
        </w:rPr>
        <w:lastRenderedPageBreak/>
        <w:t xml:space="preserve">between 25 ˚C and 35 ˚C. </w:t>
      </w:r>
      <w:r w:rsidRPr="00E002DC">
        <w:rPr>
          <w:rFonts w:ascii="Helvetica" w:hAnsi="Helvetica"/>
          <w:sz w:val="24"/>
          <w:szCs w:val="24"/>
        </w:rPr>
        <w:t>(C) The data from panel </w:t>
      </w:r>
      <w:r w:rsidRPr="00E002DC">
        <w:rPr>
          <w:rFonts w:ascii="Helvetica" w:hAnsi="Helvetica"/>
          <w:i/>
          <w:iCs/>
          <w:sz w:val="24"/>
          <w:szCs w:val="24"/>
        </w:rPr>
        <w:t>B</w:t>
      </w:r>
      <w:r w:rsidRPr="00E002DC">
        <w:rPr>
          <w:rFonts w:ascii="Helvetica" w:hAnsi="Helvetica"/>
          <w:sz w:val="24"/>
          <w:szCs w:val="24"/>
        </w:rPr>
        <w:t xml:space="preserve"> show that the stiffness at </w:t>
      </w:r>
      <w:r w:rsidRPr="00E002DC">
        <w:rPr>
          <w:rFonts w:ascii="Helvetica" w:hAnsi="Helvetica"/>
          <w:color w:val="000000" w:themeColor="text1"/>
          <w:sz w:val="24"/>
          <w:szCs w:val="24"/>
        </w:rPr>
        <w:t>35 </w:t>
      </w:r>
      <w:r w:rsidRPr="00E002DC">
        <w:rPr>
          <w:rFonts w:ascii="Helvetica" w:hAnsi="Helvetica"/>
          <w:sz w:val="24"/>
          <w:szCs w:val="24"/>
        </w:rPr>
        <w:t xml:space="preserve">℃ significantly exceeds that at </w:t>
      </w:r>
      <w:r w:rsidRPr="00E002DC">
        <w:rPr>
          <w:rFonts w:ascii="Helvetica" w:hAnsi="Helvetica"/>
          <w:color w:val="000000" w:themeColor="text1"/>
          <w:sz w:val="24"/>
          <w:szCs w:val="24"/>
        </w:rPr>
        <w:t>lower temperatures.</w:t>
      </w:r>
    </w:p>
    <w:p w14:paraId="37B22163" w14:textId="45D18B72" w:rsidR="00B32C90" w:rsidRDefault="00B12CE3" w:rsidP="00B32C90">
      <w:pPr>
        <w:adjustRightInd w:val="0"/>
        <w:snapToGrid w:val="0"/>
        <w:spacing w:before="360" w:line="240" w:lineRule="atLeast"/>
        <w:jc w:val="center"/>
        <w:rPr>
          <w:rFonts w:ascii="Helvetica" w:hAnsi="Helvetica"/>
          <w:b/>
          <w:bCs/>
        </w:rPr>
      </w:pPr>
      <w:r>
        <w:rPr>
          <w:rFonts w:ascii="Helvetica" w:hAnsi="Helvetica"/>
          <w:b/>
          <w:bCs/>
          <w:noProof/>
        </w:rPr>
        <w:drawing>
          <wp:inline distT="0" distB="0" distL="0" distR="0" wp14:anchorId="12DF7F31" wp14:editId="7CC5A4A6">
            <wp:extent cx="5666154" cy="2652242"/>
            <wp:effectExtent l="0" t="0" r="0" b="0"/>
            <wp:docPr id="13734148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414878" name="Picture 1373414878"/>
                    <pic:cNvPicPr/>
                  </pic:nvPicPr>
                  <pic:blipFill>
                    <a:blip r:embed="rId8"/>
                    <a:stretch>
                      <a:fillRect/>
                    </a:stretch>
                  </pic:blipFill>
                  <pic:spPr>
                    <a:xfrm>
                      <a:off x="0" y="0"/>
                      <a:ext cx="5690207" cy="2663501"/>
                    </a:xfrm>
                    <a:prstGeom prst="rect">
                      <a:avLst/>
                    </a:prstGeom>
                  </pic:spPr>
                </pic:pic>
              </a:graphicData>
            </a:graphic>
          </wp:inline>
        </w:drawing>
      </w:r>
    </w:p>
    <w:p w14:paraId="0CAA962D" w14:textId="7B94CD9C" w:rsidR="00121564" w:rsidRDefault="00CD61EC" w:rsidP="00B33F80">
      <w:pPr>
        <w:widowControl/>
        <w:adjustRightInd w:val="0"/>
        <w:snapToGrid w:val="0"/>
        <w:spacing w:before="120" w:line="480" w:lineRule="exact"/>
        <w:rPr>
          <w:rFonts w:ascii="Helvetica" w:hAnsi="Helvetica"/>
          <w:sz w:val="24"/>
          <w:szCs w:val="24"/>
        </w:rPr>
      </w:pPr>
      <w:r w:rsidRPr="00E002DC">
        <w:rPr>
          <w:rFonts w:ascii="Helvetica" w:hAnsi="Helvetica"/>
          <w:b/>
          <w:bCs/>
          <w:color w:val="000000" w:themeColor="text1"/>
          <w:sz w:val="24"/>
          <w:szCs w:val="24"/>
        </w:rPr>
        <w:t>Figure S</w:t>
      </w:r>
      <w:r w:rsidR="00B33F80" w:rsidRPr="00E002DC">
        <w:rPr>
          <w:rFonts w:ascii="Helvetica" w:hAnsi="Helvetica"/>
          <w:b/>
          <w:bCs/>
          <w:color w:val="000000" w:themeColor="text1"/>
          <w:sz w:val="24"/>
          <w:szCs w:val="24"/>
        </w:rPr>
        <w:t>2</w:t>
      </w:r>
      <w:r w:rsidRPr="00E002DC">
        <w:rPr>
          <w:rFonts w:ascii="Helvetica" w:hAnsi="Helvetica"/>
          <w:b/>
          <w:bCs/>
          <w:color w:val="000000" w:themeColor="text1"/>
          <w:sz w:val="24"/>
          <w:szCs w:val="24"/>
        </w:rPr>
        <w:t xml:space="preserve">. </w:t>
      </w:r>
      <w:r w:rsidRPr="00E002DC">
        <w:rPr>
          <w:rFonts w:ascii="Helvetica" w:hAnsi="Helvetica"/>
          <w:b/>
          <w:bCs/>
          <w:sz w:val="24"/>
          <w:szCs w:val="24"/>
        </w:rPr>
        <w:t>The effects of inhibitors on the stiffness of</w:t>
      </w:r>
      <w:r w:rsidRPr="00E002DC">
        <w:rPr>
          <w:rFonts w:ascii="Helvetica" w:hAnsi="Helvetica"/>
          <w:b/>
          <w:bCs/>
          <w:color w:val="000000" w:themeColor="text1"/>
          <w:sz w:val="24"/>
          <w:szCs w:val="24"/>
        </w:rPr>
        <w:t xml:space="preserve"> frog saccular hair bundles</w:t>
      </w:r>
      <w:r w:rsidRPr="00E002DC">
        <w:rPr>
          <w:rFonts w:ascii="Helvetica" w:hAnsi="Helvetica"/>
          <w:b/>
          <w:bCs/>
          <w:sz w:val="24"/>
          <w:szCs w:val="24"/>
        </w:rPr>
        <w:t xml:space="preserve"> with broken tip links.</w:t>
      </w:r>
      <w:r w:rsidRPr="00E002DC">
        <w:rPr>
          <w:rFonts w:ascii="Helvetica" w:hAnsi="Helvetica"/>
          <w:b/>
          <w:bCs/>
          <w:color w:val="000000" w:themeColor="text1"/>
          <w:sz w:val="24"/>
          <w:szCs w:val="24"/>
        </w:rPr>
        <w:t xml:space="preserve"> </w:t>
      </w:r>
      <w:r w:rsidRPr="00E002DC">
        <w:rPr>
          <w:rFonts w:ascii="Helvetica" w:hAnsi="Helvetica"/>
          <w:color w:val="000000" w:themeColor="text1"/>
          <w:sz w:val="24"/>
          <w:szCs w:val="24"/>
        </w:rPr>
        <w:t xml:space="preserve">(A) After the tip links had been broken by exposure to 2 mM EDTA in endolymph, hair-bundle stiffness </w:t>
      </w:r>
      <w:r w:rsidR="00A44B53" w:rsidRPr="00E002DC">
        <w:rPr>
          <w:rFonts w:ascii="Helvetica" w:hAnsi="Helvetica"/>
          <w:color w:val="000000" w:themeColor="text1"/>
          <w:sz w:val="24"/>
          <w:szCs w:val="24"/>
        </w:rPr>
        <w:t>declined</w:t>
      </w:r>
      <w:r w:rsidRPr="00E002DC">
        <w:rPr>
          <w:rFonts w:ascii="Helvetica" w:hAnsi="Helvetica"/>
          <w:color w:val="000000" w:themeColor="text1"/>
          <w:sz w:val="24"/>
          <w:szCs w:val="24"/>
        </w:rPr>
        <w:t xml:space="preserve"> significantly in six experiments. Treatment with blebbistatin evoked a significant additional reduction. (B) In six experiments, treatment with ML7 reduced the stiffness of hair bundles with broken tip links. In this instance, however, the difference was not significant.</w:t>
      </w:r>
    </w:p>
    <w:p w14:paraId="2AE9CA25" w14:textId="77777777" w:rsidR="00B32C90" w:rsidRDefault="00B32C90" w:rsidP="00B32C90">
      <w:pPr>
        <w:rPr>
          <w:rFonts w:ascii="Helvetica" w:hAnsi="Helvetica"/>
          <w:b/>
          <w:bCs/>
        </w:rPr>
      </w:pPr>
      <w:r>
        <w:rPr>
          <w:rFonts w:ascii="Helvetica" w:hAnsi="Helvetica"/>
          <w:b/>
          <w:bCs/>
        </w:rPr>
        <w:br w:type="page"/>
      </w:r>
    </w:p>
    <w:p w14:paraId="65FCC375" w14:textId="52CF2322" w:rsidR="00B32C90" w:rsidRDefault="00B12CE3" w:rsidP="00B32C90">
      <w:pPr>
        <w:adjustRightInd w:val="0"/>
        <w:snapToGrid w:val="0"/>
        <w:spacing w:before="360" w:line="240" w:lineRule="atLeast"/>
        <w:jc w:val="center"/>
        <w:rPr>
          <w:rFonts w:ascii="Helvetica" w:hAnsi="Helvetica"/>
          <w:b/>
          <w:bCs/>
        </w:rPr>
      </w:pPr>
      <w:r>
        <w:rPr>
          <w:rFonts w:ascii="Helvetica" w:hAnsi="Helvetica"/>
          <w:b/>
          <w:bCs/>
          <w:noProof/>
        </w:rPr>
        <w:lastRenderedPageBreak/>
        <w:drawing>
          <wp:inline distT="0" distB="0" distL="0" distR="0" wp14:anchorId="6F83AE5C" wp14:editId="0BD4FF8B">
            <wp:extent cx="5833072" cy="5392616"/>
            <wp:effectExtent l="0" t="0" r="0" b="0"/>
            <wp:docPr id="1944109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109346" name="Picture 1944109346"/>
                    <pic:cNvPicPr/>
                  </pic:nvPicPr>
                  <pic:blipFill>
                    <a:blip r:embed="rId9"/>
                    <a:stretch>
                      <a:fillRect/>
                    </a:stretch>
                  </pic:blipFill>
                  <pic:spPr>
                    <a:xfrm>
                      <a:off x="0" y="0"/>
                      <a:ext cx="5859475" cy="5417025"/>
                    </a:xfrm>
                    <a:prstGeom prst="rect">
                      <a:avLst/>
                    </a:prstGeom>
                  </pic:spPr>
                </pic:pic>
              </a:graphicData>
            </a:graphic>
          </wp:inline>
        </w:drawing>
      </w:r>
    </w:p>
    <w:p w14:paraId="7B139A47" w14:textId="344912BF" w:rsidR="00121564" w:rsidRPr="005448F8" w:rsidRDefault="00121564" w:rsidP="00B33F80">
      <w:pPr>
        <w:widowControl/>
        <w:adjustRightInd w:val="0"/>
        <w:snapToGrid w:val="0"/>
        <w:spacing w:before="120" w:line="480" w:lineRule="exact"/>
        <w:rPr>
          <w:rFonts w:ascii="Helvetica" w:hAnsi="Helvetica"/>
          <w:b/>
          <w:bCs/>
          <w:color w:val="000000" w:themeColor="text1"/>
          <w:sz w:val="24"/>
          <w:szCs w:val="24"/>
        </w:rPr>
      </w:pPr>
      <w:r w:rsidRPr="00E002DC">
        <w:rPr>
          <w:rFonts w:ascii="Helvetica" w:hAnsi="Helvetica"/>
          <w:b/>
          <w:bCs/>
          <w:color w:val="000000" w:themeColor="text1"/>
          <w:sz w:val="24"/>
          <w:szCs w:val="24"/>
        </w:rPr>
        <w:t xml:space="preserve">Figure S3. </w:t>
      </w:r>
      <w:r>
        <w:rPr>
          <w:rFonts w:ascii="Helvetica" w:hAnsi="Helvetica"/>
          <w:b/>
          <w:bCs/>
          <w:color w:val="000000" w:themeColor="text1"/>
          <w:sz w:val="24"/>
          <w:szCs w:val="24"/>
        </w:rPr>
        <w:t xml:space="preserve">Measurement of </w:t>
      </w:r>
      <w:r w:rsidR="00907E08">
        <w:rPr>
          <w:rFonts w:ascii="Helvetica" w:hAnsi="Helvetica"/>
          <w:b/>
          <w:bCs/>
          <w:color w:val="000000" w:themeColor="text1"/>
          <w:sz w:val="24"/>
          <w:szCs w:val="24"/>
        </w:rPr>
        <w:t>apical-surface</w:t>
      </w:r>
      <w:r>
        <w:rPr>
          <w:rFonts w:ascii="Helvetica" w:hAnsi="Helvetica"/>
          <w:b/>
          <w:bCs/>
          <w:color w:val="000000" w:themeColor="text1"/>
          <w:sz w:val="24"/>
          <w:szCs w:val="24"/>
        </w:rPr>
        <w:t xml:space="preserve"> displacements during stif</w:t>
      </w:r>
      <w:r w:rsidR="00907E08">
        <w:rPr>
          <w:rFonts w:ascii="Helvetica" w:hAnsi="Helvetica"/>
          <w:b/>
          <w:bCs/>
          <w:color w:val="000000" w:themeColor="text1"/>
          <w:sz w:val="24"/>
          <w:szCs w:val="24"/>
        </w:rPr>
        <w:t>f</w:t>
      </w:r>
      <w:r>
        <w:rPr>
          <w:rFonts w:ascii="Helvetica" w:hAnsi="Helvetica"/>
          <w:b/>
          <w:bCs/>
          <w:color w:val="000000" w:themeColor="text1"/>
          <w:sz w:val="24"/>
          <w:szCs w:val="24"/>
        </w:rPr>
        <w:t>ness measurements</w:t>
      </w:r>
      <w:r w:rsidRPr="00E002DC">
        <w:rPr>
          <w:rFonts w:ascii="Helvetica" w:hAnsi="Helvetica"/>
          <w:b/>
          <w:bCs/>
          <w:color w:val="000000" w:themeColor="text1"/>
          <w:sz w:val="24"/>
          <w:szCs w:val="24"/>
        </w:rPr>
        <w:t>.</w:t>
      </w:r>
      <w:r w:rsidR="000F2C62">
        <w:rPr>
          <w:rFonts w:ascii="Helvetica" w:hAnsi="Helvetica"/>
          <w:b/>
          <w:bCs/>
          <w:color w:val="000000" w:themeColor="text1"/>
          <w:sz w:val="24"/>
          <w:szCs w:val="24"/>
        </w:rPr>
        <w:t xml:space="preserve"> </w:t>
      </w:r>
      <w:r w:rsidRPr="00E002DC">
        <w:rPr>
          <w:rFonts w:ascii="Helvetica" w:hAnsi="Helvetica"/>
          <w:color w:val="000000" w:themeColor="text1"/>
          <w:sz w:val="24"/>
          <w:szCs w:val="24"/>
        </w:rPr>
        <w:t>(</w:t>
      </w:r>
      <w:r>
        <w:rPr>
          <w:rFonts w:ascii="Helvetica" w:hAnsi="Helvetica"/>
          <w:color w:val="000000" w:themeColor="text1"/>
          <w:sz w:val="24"/>
          <w:szCs w:val="24"/>
        </w:rPr>
        <w:t>A</w:t>
      </w:r>
      <w:r w:rsidRPr="00E002DC">
        <w:rPr>
          <w:rFonts w:ascii="Helvetica" w:hAnsi="Helvetica"/>
          <w:color w:val="000000" w:themeColor="text1"/>
          <w:sz w:val="24"/>
          <w:szCs w:val="24"/>
        </w:rPr>
        <w:t xml:space="preserve">) A microscopic image (left panel) and schematic drawing (right panel) show glass beads in the apical surface of a hair cell immediately above the cuticular plate. In each image, a glass bead is indicated by the white arrowhead and the cluster of stereocila by the black arrowhead. </w:t>
      </w:r>
      <w:r w:rsidRPr="00E002DC">
        <w:rPr>
          <w:rFonts w:ascii="Helvetica" w:hAnsi="Helvetica"/>
          <w:sz w:val="24"/>
          <w:szCs w:val="24"/>
        </w:rPr>
        <w:t>Scale bar, 10 μm. (</w:t>
      </w:r>
      <w:r>
        <w:rPr>
          <w:rFonts w:ascii="Helvetica" w:hAnsi="Helvetica"/>
          <w:sz w:val="24"/>
          <w:szCs w:val="24"/>
        </w:rPr>
        <w:t>B</w:t>
      </w:r>
      <w:r w:rsidRPr="00E002DC">
        <w:rPr>
          <w:rFonts w:ascii="Helvetica" w:hAnsi="Helvetica"/>
          <w:sz w:val="24"/>
          <w:szCs w:val="24"/>
        </w:rPr>
        <w:t xml:space="preserve">) </w:t>
      </w:r>
      <w:r w:rsidRPr="00E002DC">
        <w:rPr>
          <w:rFonts w:ascii="Helvetica" w:hAnsi="Helvetica"/>
          <w:color w:val="000000" w:themeColor="text1"/>
          <w:sz w:val="24"/>
          <w:szCs w:val="24"/>
        </w:rPr>
        <w:t>Glass beads did not show significant displacements during stiffness measurement with 10 μM blebbistatin (</w:t>
      </w:r>
      <w:r>
        <w:rPr>
          <w:rFonts w:ascii="Helvetica" w:hAnsi="Helvetica"/>
          <w:color w:val="000000" w:themeColor="text1"/>
          <w:sz w:val="24"/>
          <w:szCs w:val="24"/>
        </w:rPr>
        <w:t>C</w:t>
      </w:r>
      <w:r w:rsidRPr="00E002DC">
        <w:rPr>
          <w:rFonts w:ascii="Helvetica" w:hAnsi="Helvetica"/>
          <w:color w:val="000000" w:themeColor="text1"/>
          <w:sz w:val="24"/>
          <w:szCs w:val="24"/>
        </w:rPr>
        <w:t>) During exposure of a hair bundle 2 μM</w:t>
      </w:r>
      <w:r w:rsidRPr="00E002DC">
        <w:rPr>
          <w:rFonts w:ascii="Helvetica" w:hAnsi="Helvetica"/>
          <w:sz w:val="24"/>
          <w:szCs w:val="24"/>
        </w:rPr>
        <w:t xml:space="preserve"> ML7, glass beads also showed no significant displacement.</w:t>
      </w:r>
    </w:p>
    <w:p w14:paraId="6FC35BC1" w14:textId="77777777" w:rsidR="00B32C90" w:rsidRDefault="00B32C90" w:rsidP="00B32C90">
      <w:pPr>
        <w:rPr>
          <w:rFonts w:ascii="Helvetica" w:hAnsi="Helvetica"/>
          <w:b/>
          <w:bCs/>
        </w:rPr>
      </w:pPr>
      <w:r>
        <w:rPr>
          <w:rFonts w:ascii="Helvetica" w:hAnsi="Helvetica"/>
          <w:b/>
          <w:bCs/>
        </w:rPr>
        <w:br w:type="page"/>
      </w:r>
    </w:p>
    <w:p w14:paraId="34A3F0AD" w14:textId="3EF18136" w:rsidR="00B32C90" w:rsidRDefault="00B12CE3" w:rsidP="00B32C90">
      <w:pPr>
        <w:adjustRightInd w:val="0"/>
        <w:snapToGrid w:val="0"/>
        <w:spacing w:before="360" w:line="240" w:lineRule="atLeast"/>
        <w:jc w:val="center"/>
        <w:rPr>
          <w:rFonts w:ascii="Helvetica" w:hAnsi="Helvetica"/>
          <w:b/>
          <w:bCs/>
        </w:rPr>
      </w:pPr>
      <w:r>
        <w:rPr>
          <w:rFonts w:ascii="Helvetica" w:hAnsi="Helvetica"/>
          <w:b/>
          <w:bCs/>
          <w:noProof/>
        </w:rPr>
        <w:lastRenderedPageBreak/>
        <w:drawing>
          <wp:inline distT="0" distB="0" distL="0" distR="0" wp14:anchorId="51F6CDDB" wp14:editId="366280B9">
            <wp:extent cx="5970954" cy="2548593"/>
            <wp:effectExtent l="0" t="0" r="0" b="0"/>
            <wp:docPr id="2103451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45132" name="Picture 210345132"/>
                    <pic:cNvPicPr/>
                  </pic:nvPicPr>
                  <pic:blipFill>
                    <a:blip r:embed="rId10"/>
                    <a:stretch>
                      <a:fillRect/>
                    </a:stretch>
                  </pic:blipFill>
                  <pic:spPr>
                    <a:xfrm>
                      <a:off x="0" y="0"/>
                      <a:ext cx="5989174" cy="2556370"/>
                    </a:xfrm>
                    <a:prstGeom prst="rect">
                      <a:avLst/>
                    </a:prstGeom>
                  </pic:spPr>
                </pic:pic>
              </a:graphicData>
            </a:graphic>
          </wp:inline>
        </w:drawing>
      </w:r>
    </w:p>
    <w:p w14:paraId="16F6B6DC" w14:textId="6EB55969" w:rsidR="00B33F80" w:rsidRPr="00E002DC" w:rsidRDefault="00B33F80" w:rsidP="00B33F80">
      <w:pPr>
        <w:widowControl/>
        <w:adjustRightInd w:val="0"/>
        <w:snapToGrid w:val="0"/>
        <w:spacing w:before="120" w:line="480" w:lineRule="exact"/>
        <w:rPr>
          <w:rFonts w:ascii="Helvetica" w:hAnsi="Helvetica"/>
          <w:color w:val="000000" w:themeColor="text1"/>
          <w:sz w:val="24"/>
          <w:szCs w:val="24"/>
        </w:rPr>
      </w:pPr>
      <w:r w:rsidRPr="00E002DC">
        <w:rPr>
          <w:rFonts w:ascii="Helvetica" w:hAnsi="Helvetica"/>
          <w:b/>
          <w:bCs/>
          <w:color w:val="000000" w:themeColor="text1"/>
          <w:sz w:val="24"/>
          <w:szCs w:val="24"/>
        </w:rPr>
        <w:t>Figure S</w:t>
      </w:r>
      <w:r w:rsidR="00121564">
        <w:rPr>
          <w:rFonts w:ascii="Helvetica" w:hAnsi="Helvetica"/>
          <w:b/>
          <w:bCs/>
          <w:color w:val="000000" w:themeColor="text1"/>
          <w:sz w:val="24"/>
          <w:szCs w:val="24"/>
        </w:rPr>
        <w:t>4</w:t>
      </w:r>
      <w:r w:rsidRPr="00E002DC">
        <w:rPr>
          <w:rFonts w:ascii="Helvetica" w:hAnsi="Helvetica"/>
          <w:b/>
          <w:bCs/>
          <w:color w:val="000000" w:themeColor="text1"/>
          <w:sz w:val="24"/>
          <w:szCs w:val="24"/>
        </w:rPr>
        <w:t>. Observation of spontaneous oscillation by frog saccular hair bundles.</w:t>
      </w:r>
      <w:r w:rsidRPr="00E002DC">
        <w:rPr>
          <w:rFonts w:ascii="Helvetica" w:hAnsi="Helvetica"/>
          <w:color w:val="000000" w:themeColor="text1"/>
          <w:sz w:val="24"/>
          <w:szCs w:val="24"/>
        </w:rPr>
        <w:t xml:space="preserve"> (A) Oscillation became faster at higher temperatures until it was arrested at 35 ˚C. (B) A high-speed camera recorded the waveforms of spontaneous oscillation before and during treatment with 4 μM ML7 as well as after washout. These data correspond to Movies S1, S2, and S3. (C) The waveforms of the spontaneous oscillation recorded by a high-speed camera show the inhibitory effect of treatment with 2 μM MLCK inhibitor peptide 18. These data correspond to Movies S4, S5, and S6. In all panels, an upward deflection signifies movement in the positive direction, towards the hair bundle's tall edge.</w:t>
      </w:r>
    </w:p>
    <w:p w14:paraId="68ABBF2D" w14:textId="77777777" w:rsidR="00CD61EC" w:rsidRPr="00E002DC" w:rsidRDefault="00CD61EC" w:rsidP="00CD61EC">
      <w:pPr>
        <w:widowControl/>
        <w:jc w:val="left"/>
        <w:rPr>
          <w:rFonts w:ascii="Helvetica" w:hAnsi="Helvetica"/>
          <w:b/>
          <w:bCs/>
          <w:sz w:val="24"/>
          <w:szCs w:val="24"/>
        </w:rPr>
      </w:pPr>
      <w:r w:rsidRPr="00E002DC">
        <w:rPr>
          <w:rFonts w:ascii="Helvetica" w:hAnsi="Helvetica"/>
          <w:b/>
          <w:bCs/>
          <w:sz w:val="24"/>
          <w:szCs w:val="24"/>
        </w:rPr>
        <w:br w:type="page"/>
      </w:r>
    </w:p>
    <w:p w14:paraId="02DE6B9D" w14:textId="77777777" w:rsidR="00CD61EC" w:rsidRPr="00E002DC" w:rsidRDefault="00CD61EC" w:rsidP="00CD61EC">
      <w:pPr>
        <w:keepNext/>
        <w:widowControl/>
        <w:adjustRightInd w:val="0"/>
        <w:snapToGrid w:val="0"/>
        <w:spacing w:line="480" w:lineRule="exact"/>
        <w:rPr>
          <w:rFonts w:ascii="Helvetica" w:hAnsi="Helvetica"/>
          <w:b/>
          <w:bCs/>
          <w:sz w:val="24"/>
          <w:szCs w:val="24"/>
        </w:rPr>
      </w:pPr>
      <w:r w:rsidRPr="00E002DC">
        <w:rPr>
          <w:rFonts w:ascii="Helvetica" w:hAnsi="Helvetica"/>
          <w:b/>
          <w:bCs/>
          <w:sz w:val="24"/>
          <w:szCs w:val="24"/>
        </w:rPr>
        <w:lastRenderedPageBreak/>
        <w:t>Supplementary Movies and Legends</w:t>
      </w:r>
    </w:p>
    <w:p w14:paraId="29D329EC" w14:textId="77777777" w:rsidR="00CD61EC" w:rsidRPr="00E002DC" w:rsidRDefault="00CD61EC" w:rsidP="00A44B53">
      <w:pPr>
        <w:widowControl/>
        <w:adjustRightInd w:val="0"/>
        <w:snapToGrid w:val="0"/>
        <w:spacing w:before="360" w:line="480" w:lineRule="exact"/>
        <w:jc w:val="left"/>
        <w:rPr>
          <w:rFonts w:ascii="Helvetica" w:hAnsi="Helvetica"/>
          <w:sz w:val="24"/>
          <w:szCs w:val="24"/>
        </w:rPr>
      </w:pPr>
      <w:r w:rsidRPr="00E002DC">
        <w:rPr>
          <w:rFonts w:ascii="Helvetica" w:hAnsi="Helvetica"/>
          <w:b/>
          <w:bCs/>
          <w:sz w:val="24"/>
          <w:szCs w:val="24"/>
        </w:rPr>
        <w:t>Movie S1. Spontaneous oscillation of bullfrog saccular hair bundles before treatment recorded with a high-speed camera.</w:t>
      </w:r>
      <w:r w:rsidRPr="00E002DC">
        <w:rPr>
          <w:rFonts w:ascii="Helvetica" w:hAnsi="Helvetica"/>
          <w:sz w:val="24"/>
          <w:szCs w:val="24"/>
        </w:rPr>
        <w:t xml:space="preserve"> For this and the other Supplementary Movies, the scan rate was 1000 frames per second and the duration was 8 s.</w:t>
      </w:r>
    </w:p>
    <w:p w14:paraId="24FC0BF2" w14:textId="77777777" w:rsidR="00CD61EC" w:rsidRPr="00E002DC" w:rsidRDefault="00CD61EC" w:rsidP="004948EB">
      <w:pPr>
        <w:widowControl/>
        <w:adjustRightInd w:val="0"/>
        <w:snapToGrid w:val="0"/>
        <w:spacing w:before="360" w:line="480" w:lineRule="exact"/>
        <w:jc w:val="left"/>
        <w:rPr>
          <w:rFonts w:ascii="Helvetica" w:hAnsi="Helvetica"/>
          <w:b/>
          <w:bCs/>
          <w:sz w:val="24"/>
          <w:szCs w:val="24"/>
        </w:rPr>
      </w:pPr>
      <w:r w:rsidRPr="00E002DC">
        <w:rPr>
          <w:rFonts w:ascii="Helvetica" w:hAnsi="Helvetica"/>
          <w:b/>
          <w:bCs/>
          <w:sz w:val="24"/>
          <w:szCs w:val="24"/>
        </w:rPr>
        <w:t>Movie S2. Spontaneous oscillation of bullfrog saccular hair bundles 60 min after treatment with 4 μM ML7.</w:t>
      </w:r>
    </w:p>
    <w:p w14:paraId="7462F8C9" w14:textId="77777777" w:rsidR="00CD61EC" w:rsidRPr="00E002DC" w:rsidRDefault="00CD61EC" w:rsidP="004948EB">
      <w:pPr>
        <w:widowControl/>
        <w:adjustRightInd w:val="0"/>
        <w:snapToGrid w:val="0"/>
        <w:spacing w:before="360" w:line="480" w:lineRule="exact"/>
        <w:jc w:val="left"/>
        <w:rPr>
          <w:rFonts w:ascii="Helvetica" w:hAnsi="Helvetica"/>
          <w:sz w:val="24"/>
          <w:szCs w:val="24"/>
        </w:rPr>
      </w:pPr>
      <w:r w:rsidRPr="00E002DC">
        <w:rPr>
          <w:rFonts w:ascii="Helvetica" w:hAnsi="Helvetica"/>
          <w:b/>
          <w:bCs/>
          <w:sz w:val="24"/>
          <w:szCs w:val="24"/>
        </w:rPr>
        <w:t>Movie S3. Spontaneous oscillation of bullfrog saccular hair bundles 60 min after washout of ML7.</w:t>
      </w:r>
    </w:p>
    <w:p w14:paraId="13EF27DD" w14:textId="77777777" w:rsidR="00CD61EC" w:rsidRPr="00E002DC" w:rsidRDefault="00CD61EC" w:rsidP="004948EB">
      <w:pPr>
        <w:widowControl/>
        <w:adjustRightInd w:val="0"/>
        <w:snapToGrid w:val="0"/>
        <w:spacing w:before="360" w:line="480" w:lineRule="exact"/>
        <w:jc w:val="left"/>
        <w:rPr>
          <w:rFonts w:ascii="Helvetica" w:hAnsi="Helvetica"/>
          <w:b/>
          <w:bCs/>
          <w:sz w:val="24"/>
          <w:szCs w:val="24"/>
        </w:rPr>
      </w:pPr>
      <w:r w:rsidRPr="00E002DC">
        <w:rPr>
          <w:rFonts w:ascii="Helvetica" w:hAnsi="Helvetica"/>
          <w:b/>
          <w:bCs/>
          <w:sz w:val="24"/>
          <w:szCs w:val="24"/>
        </w:rPr>
        <w:t>Movie S4. Spontaneous oscillation of bullfrog saccular hair bundles before treatment with peptide 18.</w:t>
      </w:r>
    </w:p>
    <w:p w14:paraId="58D9120A" w14:textId="77777777" w:rsidR="00CD61EC" w:rsidRPr="00E002DC" w:rsidRDefault="00CD61EC" w:rsidP="004948EB">
      <w:pPr>
        <w:widowControl/>
        <w:adjustRightInd w:val="0"/>
        <w:snapToGrid w:val="0"/>
        <w:spacing w:before="360" w:line="480" w:lineRule="exact"/>
        <w:jc w:val="left"/>
        <w:rPr>
          <w:rFonts w:ascii="Helvetica" w:hAnsi="Helvetica"/>
          <w:b/>
          <w:bCs/>
          <w:sz w:val="24"/>
          <w:szCs w:val="24"/>
        </w:rPr>
      </w:pPr>
      <w:r w:rsidRPr="00E002DC">
        <w:rPr>
          <w:rFonts w:ascii="Helvetica" w:hAnsi="Helvetica"/>
          <w:b/>
          <w:bCs/>
          <w:sz w:val="24"/>
          <w:szCs w:val="24"/>
        </w:rPr>
        <w:t>Movie S5. Spontaneous oscillation of bullfrog saccular hair bundles 15 min after treatment with 2 μM inhibitor peptide 18.</w:t>
      </w:r>
    </w:p>
    <w:p w14:paraId="676E402C" w14:textId="11BAE942" w:rsidR="005A6AF6" w:rsidRPr="003346EA" w:rsidRDefault="00CD61EC" w:rsidP="004948EB">
      <w:pPr>
        <w:widowControl/>
        <w:adjustRightInd w:val="0"/>
        <w:snapToGrid w:val="0"/>
        <w:spacing w:before="360" w:line="480" w:lineRule="exact"/>
        <w:jc w:val="left"/>
        <w:rPr>
          <w:rFonts w:ascii="Helvetica" w:hAnsi="Helvetica"/>
          <w:sz w:val="24"/>
          <w:szCs w:val="24"/>
        </w:rPr>
      </w:pPr>
      <w:r w:rsidRPr="00E002DC">
        <w:rPr>
          <w:rFonts w:ascii="Helvetica" w:hAnsi="Helvetica"/>
          <w:b/>
          <w:bCs/>
          <w:sz w:val="24"/>
          <w:szCs w:val="24"/>
        </w:rPr>
        <w:t>Movie S6. Spontaneous oscillation of bullfrog saccular hair bundles 15 min after washout of peptide 18.</w:t>
      </w:r>
    </w:p>
    <w:sectPr w:rsidR="005A6AF6" w:rsidRPr="003346EA" w:rsidSect="000312FB">
      <w:headerReference w:type="even" r:id="rId11"/>
      <w:headerReference w:type="default" r:id="rId12"/>
      <w:headerReference w:type="first" r:id="rId13"/>
      <w:pgSz w:w="12240" w:h="15840"/>
      <w:pgMar w:top="864" w:right="1152" w:bottom="720" w:left="1152" w:header="850" w:footer="994"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3A42E" w14:textId="77777777" w:rsidR="002968DC" w:rsidRDefault="002968DC" w:rsidP="00ED0D57">
      <w:r>
        <w:separator/>
      </w:r>
    </w:p>
  </w:endnote>
  <w:endnote w:type="continuationSeparator" w:id="0">
    <w:p w14:paraId="44076C15" w14:textId="77777777" w:rsidR="002968DC" w:rsidRDefault="002968DC" w:rsidP="00ED0D57">
      <w:r>
        <w:continuationSeparator/>
      </w:r>
    </w:p>
  </w:endnote>
  <w:endnote w:type="continuationNotice" w:id="1">
    <w:p w14:paraId="487ABAB7" w14:textId="77777777" w:rsidR="002968DC" w:rsidRDefault="002968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5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E24A5" w14:textId="77777777" w:rsidR="002968DC" w:rsidRDefault="002968DC" w:rsidP="00ED0D57">
      <w:r>
        <w:separator/>
      </w:r>
    </w:p>
  </w:footnote>
  <w:footnote w:type="continuationSeparator" w:id="0">
    <w:p w14:paraId="28E84489" w14:textId="77777777" w:rsidR="002968DC" w:rsidRDefault="002968DC" w:rsidP="00ED0D57">
      <w:r>
        <w:continuationSeparator/>
      </w:r>
    </w:p>
  </w:footnote>
  <w:footnote w:type="continuationNotice" w:id="1">
    <w:p w14:paraId="3A9E687F" w14:textId="77777777" w:rsidR="002968DC" w:rsidRDefault="002968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4617923"/>
      <w:docPartObj>
        <w:docPartGallery w:val="Page Numbers (Top of Page)"/>
        <w:docPartUnique/>
      </w:docPartObj>
    </w:sdtPr>
    <w:sdtContent>
      <w:p w14:paraId="23AC01F5" w14:textId="15020D06" w:rsidR="00015FC2" w:rsidRDefault="00015FC2" w:rsidP="00E14F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6B5B2" w14:textId="77777777" w:rsidR="00015FC2" w:rsidRDefault="00015FC2" w:rsidP="00015FC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w:hAnsi="Helvetica"/>
        <w:sz w:val="20"/>
        <w:szCs w:val="20"/>
      </w:rPr>
      <w:id w:val="-1710637495"/>
      <w:docPartObj>
        <w:docPartGallery w:val="Page Numbers (Top of Page)"/>
        <w:docPartUnique/>
      </w:docPartObj>
    </w:sdtPr>
    <w:sdtContent>
      <w:p w14:paraId="3468821D" w14:textId="14D1B004" w:rsidR="00015FC2" w:rsidRPr="00015FC2" w:rsidRDefault="00015FC2" w:rsidP="00E14F40">
        <w:pPr>
          <w:pStyle w:val="Header"/>
          <w:framePr w:wrap="none" w:vAnchor="text" w:hAnchor="margin" w:xAlign="right" w:y="1"/>
          <w:rPr>
            <w:rStyle w:val="PageNumber"/>
            <w:rFonts w:ascii="Helvetica" w:hAnsi="Helvetica"/>
            <w:sz w:val="20"/>
            <w:szCs w:val="20"/>
          </w:rPr>
        </w:pPr>
        <w:r w:rsidRPr="00015FC2">
          <w:rPr>
            <w:rStyle w:val="PageNumber"/>
            <w:rFonts w:ascii="Helvetica" w:hAnsi="Helvetica"/>
            <w:sz w:val="20"/>
            <w:szCs w:val="20"/>
          </w:rPr>
          <w:fldChar w:fldCharType="begin"/>
        </w:r>
        <w:r w:rsidRPr="00015FC2">
          <w:rPr>
            <w:rStyle w:val="PageNumber"/>
            <w:rFonts w:ascii="Helvetica" w:hAnsi="Helvetica"/>
            <w:sz w:val="20"/>
            <w:szCs w:val="20"/>
          </w:rPr>
          <w:instrText xml:space="preserve"> PAGE </w:instrText>
        </w:r>
        <w:r w:rsidRPr="00015FC2">
          <w:rPr>
            <w:rStyle w:val="PageNumber"/>
            <w:rFonts w:ascii="Helvetica" w:hAnsi="Helvetica"/>
            <w:sz w:val="20"/>
            <w:szCs w:val="20"/>
          </w:rPr>
          <w:fldChar w:fldCharType="separate"/>
        </w:r>
        <w:r w:rsidRPr="00015FC2">
          <w:rPr>
            <w:rStyle w:val="PageNumber"/>
            <w:rFonts w:ascii="Helvetica" w:hAnsi="Helvetica"/>
            <w:noProof/>
            <w:sz w:val="20"/>
            <w:szCs w:val="20"/>
          </w:rPr>
          <w:t>22</w:t>
        </w:r>
        <w:r w:rsidRPr="00015FC2">
          <w:rPr>
            <w:rStyle w:val="PageNumber"/>
            <w:rFonts w:ascii="Helvetica" w:hAnsi="Helvetica"/>
            <w:sz w:val="20"/>
            <w:szCs w:val="20"/>
          </w:rPr>
          <w:fldChar w:fldCharType="end"/>
        </w:r>
      </w:p>
    </w:sdtContent>
  </w:sdt>
  <w:p w14:paraId="599681A0" w14:textId="77777777" w:rsidR="00015FC2" w:rsidRDefault="00015FC2" w:rsidP="00015FC2">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75A40" w14:textId="04E89EBE" w:rsidR="00086E59" w:rsidRPr="00FC0929" w:rsidRDefault="00086E59" w:rsidP="00086E59">
    <w:pPr>
      <w:pStyle w:val="Header"/>
      <w:jc w:val="right"/>
      <w:rPr>
        <w:rFonts w:ascii="Helvetica" w:hAnsi="Helvetica"/>
        <w:b/>
        <w:bCs/>
        <w:vanish/>
        <w:sz w:val="18"/>
        <w:szCs w:val="18"/>
      </w:rPr>
    </w:pPr>
    <w:r w:rsidRPr="00FC0929">
      <w:rPr>
        <w:rFonts w:ascii="Helvetica" w:hAnsi="Helvetica"/>
        <w:b/>
        <w:bCs/>
        <w:vanish/>
        <w:sz w:val="18"/>
        <w:szCs w:val="18"/>
      </w:rPr>
      <w:t>O</w:t>
    </w:r>
    <w:r w:rsidR="00567F25">
      <w:rPr>
        <w:rFonts w:ascii="Helvetica" w:hAnsi="Helvetica"/>
        <w:b/>
        <w:bCs/>
        <w:vanish/>
        <w:sz w:val="18"/>
        <w:szCs w:val="18"/>
      </w:rPr>
      <w:t>W</w:t>
    </w:r>
    <w:r w:rsidRPr="00FC0929">
      <w:rPr>
        <w:rFonts w:ascii="Helvetica" w:hAnsi="Helvetica"/>
        <w:b/>
        <w:bCs/>
        <w:vanish/>
        <w:sz w:val="18"/>
        <w:szCs w:val="18"/>
      </w:rPr>
      <w:t>FAH-</w:t>
    </w:r>
    <w:r w:rsidR="00EE0448" w:rsidRPr="00FC0929">
      <w:rPr>
        <w:rFonts w:ascii="Helvetica" w:hAnsi="Helvetica"/>
        <w:b/>
        <w:bCs/>
        <w:vanish/>
        <w:sz w:val="18"/>
        <w:szCs w:val="18"/>
      </w:rPr>
      <w:t>SI-</w:t>
    </w:r>
    <w:r w:rsidR="00B12CE3">
      <w:rPr>
        <w:rFonts w:ascii="Helvetica" w:hAnsi="Helvetica"/>
        <w:b/>
        <w:bCs/>
        <w:vanish/>
        <w:sz w:val="18"/>
        <w:szCs w:val="18"/>
      </w:rPr>
      <w:t>8</w:t>
    </w:r>
    <w:r w:rsidRPr="00FC0929">
      <w:rPr>
        <w:rFonts w:ascii="Helvetica" w:hAnsi="Helvetica"/>
        <w:b/>
        <w:bCs/>
        <w:vanish/>
        <w:sz w:val="18"/>
        <w:szCs w:val="18"/>
      </w:rPr>
      <w:br/>
      <w:t>2023.</w:t>
    </w:r>
    <w:r w:rsidR="00FC0929" w:rsidRPr="00FC0929">
      <w:rPr>
        <w:rFonts w:ascii="Helvetica" w:hAnsi="Helvetica"/>
        <w:b/>
        <w:bCs/>
        <w:vanish/>
        <w:sz w:val="18"/>
        <w:szCs w:val="18"/>
      </w:rPr>
      <w:t>10.</w:t>
    </w:r>
    <w:r w:rsidR="00B12CE3">
      <w:rPr>
        <w:rFonts w:ascii="Helvetica" w:hAnsi="Helvetica"/>
        <w:b/>
        <w:bCs/>
        <w:vanish/>
        <w:sz w:val="18"/>
        <w:szCs w:val="18"/>
      </w:rPr>
      <w:t>13</w:t>
    </w:r>
    <w:r w:rsidR="00B12CE3">
      <w:rPr>
        <w:rFonts w:ascii="Helvetica" w:hAnsi="Helvetica"/>
        <w:b/>
        <w:bCs/>
        <w:vanish/>
        <w:sz w:val="18"/>
        <w:szCs w:val="18"/>
      </w:rPr>
      <w:br/>
      <w:t>Initial submitt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563FAB"/>
    <w:rsid w:val="00000773"/>
    <w:rsid w:val="00001FA3"/>
    <w:rsid w:val="000043D7"/>
    <w:rsid w:val="00004B7A"/>
    <w:rsid w:val="00004D09"/>
    <w:rsid w:val="000070B2"/>
    <w:rsid w:val="0001076D"/>
    <w:rsid w:val="00010DE8"/>
    <w:rsid w:val="00010F15"/>
    <w:rsid w:val="000132CB"/>
    <w:rsid w:val="00014463"/>
    <w:rsid w:val="00015FC2"/>
    <w:rsid w:val="0001628C"/>
    <w:rsid w:val="00017EDF"/>
    <w:rsid w:val="00020C70"/>
    <w:rsid w:val="00022163"/>
    <w:rsid w:val="00022241"/>
    <w:rsid w:val="00023C1D"/>
    <w:rsid w:val="0002525E"/>
    <w:rsid w:val="000252D4"/>
    <w:rsid w:val="00025786"/>
    <w:rsid w:val="00026C7F"/>
    <w:rsid w:val="00030AF7"/>
    <w:rsid w:val="00030F30"/>
    <w:rsid w:val="00030FDC"/>
    <w:rsid w:val="00031134"/>
    <w:rsid w:val="000312FB"/>
    <w:rsid w:val="00032A67"/>
    <w:rsid w:val="000331F7"/>
    <w:rsid w:val="00033A4A"/>
    <w:rsid w:val="0003467A"/>
    <w:rsid w:val="00034C73"/>
    <w:rsid w:val="00035461"/>
    <w:rsid w:val="00036113"/>
    <w:rsid w:val="000403A9"/>
    <w:rsid w:val="00051409"/>
    <w:rsid w:val="00054935"/>
    <w:rsid w:val="00056DD0"/>
    <w:rsid w:val="00060AE1"/>
    <w:rsid w:val="00061C10"/>
    <w:rsid w:val="00062737"/>
    <w:rsid w:val="000627E1"/>
    <w:rsid w:val="00063830"/>
    <w:rsid w:val="00064452"/>
    <w:rsid w:val="000645DA"/>
    <w:rsid w:val="00066C32"/>
    <w:rsid w:val="000703C6"/>
    <w:rsid w:val="00070751"/>
    <w:rsid w:val="000725CA"/>
    <w:rsid w:val="000729A3"/>
    <w:rsid w:val="0007301D"/>
    <w:rsid w:val="0007308A"/>
    <w:rsid w:val="000739B6"/>
    <w:rsid w:val="00073F1F"/>
    <w:rsid w:val="00075147"/>
    <w:rsid w:val="00075324"/>
    <w:rsid w:val="00076916"/>
    <w:rsid w:val="00081B35"/>
    <w:rsid w:val="00084215"/>
    <w:rsid w:val="000843C9"/>
    <w:rsid w:val="000849D1"/>
    <w:rsid w:val="00084E1C"/>
    <w:rsid w:val="0008508F"/>
    <w:rsid w:val="00086410"/>
    <w:rsid w:val="00086816"/>
    <w:rsid w:val="00086E59"/>
    <w:rsid w:val="000877C4"/>
    <w:rsid w:val="00090B8C"/>
    <w:rsid w:val="000919FA"/>
    <w:rsid w:val="0009459E"/>
    <w:rsid w:val="00094FEA"/>
    <w:rsid w:val="0009510E"/>
    <w:rsid w:val="00097506"/>
    <w:rsid w:val="000975CD"/>
    <w:rsid w:val="000A06DD"/>
    <w:rsid w:val="000A09ED"/>
    <w:rsid w:val="000A1092"/>
    <w:rsid w:val="000A4B78"/>
    <w:rsid w:val="000A5765"/>
    <w:rsid w:val="000A7C5F"/>
    <w:rsid w:val="000B0EA7"/>
    <w:rsid w:val="000B125E"/>
    <w:rsid w:val="000B1D62"/>
    <w:rsid w:val="000B25BB"/>
    <w:rsid w:val="000B3011"/>
    <w:rsid w:val="000B54CB"/>
    <w:rsid w:val="000B5B04"/>
    <w:rsid w:val="000B6EB5"/>
    <w:rsid w:val="000B6F5B"/>
    <w:rsid w:val="000C0C8A"/>
    <w:rsid w:val="000C0D71"/>
    <w:rsid w:val="000C1844"/>
    <w:rsid w:val="000C344F"/>
    <w:rsid w:val="000C3CB7"/>
    <w:rsid w:val="000C4E56"/>
    <w:rsid w:val="000C780D"/>
    <w:rsid w:val="000D1DED"/>
    <w:rsid w:val="000D3DC9"/>
    <w:rsid w:val="000E0535"/>
    <w:rsid w:val="000E061C"/>
    <w:rsid w:val="000E3085"/>
    <w:rsid w:val="000E5496"/>
    <w:rsid w:val="000E6DEA"/>
    <w:rsid w:val="000E7121"/>
    <w:rsid w:val="000F0B7A"/>
    <w:rsid w:val="000F2C62"/>
    <w:rsid w:val="000F30B3"/>
    <w:rsid w:val="000F4C55"/>
    <w:rsid w:val="000F5C62"/>
    <w:rsid w:val="0010229A"/>
    <w:rsid w:val="00103146"/>
    <w:rsid w:val="00104928"/>
    <w:rsid w:val="00105205"/>
    <w:rsid w:val="0010522C"/>
    <w:rsid w:val="00106D51"/>
    <w:rsid w:val="00111B74"/>
    <w:rsid w:val="0011543B"/>
    <w:rsid w:val="001163A6"/>
    <w:rsid w:val="00116671"/>
    <w:rsid w:val="001166B9"/>
    <w:rsid w:val="001178BB"/>
    <w:rsid w:val="00117F62"/>
    <w:rsid w:val="001200BD"/>
    <w:rsid w:val="001214F7"/>
    <w:rsid w:val="00121564"/>
    <w:rsid w:val="00121986"/>
    <w:rsid w:val="00122862"/>
    <w:rsid w:val="0012322B"/>
    <w:rsid w:val="00124944"/>
    <w:rsid w:val="00125D25"/>
    <w:rsid w:val="00130183"/>
    <w:rsid w:val="00133F39"/>
    <w:rsid w:val="001355B8"/>
    <w:rsid w:val="001368C3"/>
    <w:rsid w:val="001400A5"/>
    <w:rsid w:val="0014162D"/>
    <w:rsid w:val="0014259E"/>
    <w:rsid w:val="001443FD"/>
    <w:rsid w:val="00145FAC"/>
    <w:rsid w:val="00146059"/>
    <w:rsid w:val="00146395"/>
    <w:rsid w:val="001463DA"/>
    <w:rsid w:val="00147BE8"/>
    <w:rsid w:val="00152B51"/>
    <w:rsid w:val="0015646E"/>
    <w:rsid w:val="00156868"/>
    <w:rsid w:val="00161B6A"/>
    <w:rsid w:val="00162144"/>
    <w:rsid w:val="00162714"/>
    <w:rsid w:val="001628B8"/>
    <w:rsid w:val="001641A1"/>
    <w:rsid w:val="00164219"/>
    <w:rsid w:val="001647C7"/>
    <w:rsid w:val="00164BC6"/>
    <w:rsid w:val="00165D08"/>
    <w:rsid w:val="0016777A"/>
    <w:rsid w:val="00167FE0"/>
    <w:rsid w:val="00170D8E"/>
    <w:rsid w:val="00172562"/>
    <w:rsid w:val="001754FA"/>
    <w:rsid w:val="0017681F"/>
    <w:rsid w:val="00180011"/>
    <w:rsid w:val="001802F8"/>
    <w:rsid w:val="00180365"/>
    <w:rsid w:val="00181DF2"/>
    <w:rsid w:val="00187DDC"/>
    <w:rsid w:val="0019261D"/>
    <w:rsid w:val="001940A6"/>
    <w:rsid w:val="00194A73"/>
    <w:rsid w:val="00194C6E"/>
    <w:rsid w:val="00196777"/>
    <w:rsid w:val="00196A69"/>
    <w:rsid w:val="001A10B1"/>
    <w:rsid w:val="001A1541"/>
    <w:rsid w:val="001A2086"/>
    <w:rsid w:val="001A3DFC"/>
    <w:rsid w:val="001A4D02"/>
    <w:rsid w:val="001B091C"/>
    <w:rsid w:val="001B0BD8"/>
    <w:rsid w:val="001B1A9C"/>
    <w:rsid w:val="001B3886"/>
    <w:rsid w:val="001B4259"/>
    <w:rsid w:val="001B5072"/>
    <w:rsid w:val="001B57EE"/>
    <w:rsid w:val="001B6F3A"/>
    <w:rsid w:val="001B7272"/>
    <w:rsid w:val="001B7D0F"/>
    <w:rsid w:val="001C1553"/>
    <w:rsid w:val="001C36D7"/>
    <w:rsid w:val="001C4F8B"/>
    <w:rsid w:val="001C58FB"/>
    <w:rsid w:val="001C6A09"/>
    <w:rsid w:val="001C7122"/>
    <w:rsid w:val="001C75B0"/>
    <w:rsid w:val="001D0EB8"/>
    <w:rsid w:val="001D1405"/>
    <w:rsid w:val="001D1A0F"/>
    <w:rsid w:val="001D33CF"/>
    <w:rsid w:val="001D34E7"/>
    <w:rsid w:val="001D4033"/>
    <w:rsid w:val="001D41C7"/>
    <w:rsid w:val="001D7D70"/>
    <w:rsid w:val="001E0886"/>
    <w:rsid w:val="001E0A12"/>
    <w:rsid w:val="001E10C9"/>
    <w:rsid w:val="001E1F8A"/>
    <w:rsid w:val="001E2DAC"/>
    <w:rsid w:val="001E2F19"/>
    <w:rsid w:val="001E4A38"/>
    <w:rsid w:val="001E5579"/>
    <w:rsid w:val="001E5A28"/>
    <w:rsid w:val="001E5A38"/>
    <w:rsid w:val="001E791B"/>
    <w:rsid w:val="001F04B9"/>
    <w:rsid w:val="001F1385"/>
    <w:rsid w:val="001F1F61"/>
    <w:rsid w:val="001F4968"/>
    <w:rsid w:val="001F6AA2"/>
    <w:rsid w:val="00200D56"/>
    <w:rsid w:val="00200E5F"/>
    <w:rsid w:val="002012F1"/>
    <w:rsid w:val="0020224E"/>
    <w:rsid w:val="002026E2"/>
    <w:rsid w:val="0020441E"/>
    <w:rsid w:val="00204C73"/>
    <w:rsid w:val="00206C69"/>
    <w:rsid w:val="002076CE"/>
    <w:rsid w:val="00207F4B"/>
    <w:rsid w:val="002110E8"/>
    <w:rsid w:val="00211124"/>
    <w:rsid w:val="00211E55"/>
    <w:rsid w:val="0021317F"/>
    <w:rsid w:val="00213E3B"/>
    <w:rsid w:val="0021419E"/>
    <w:rsid w:val="00214207"/>
    <w:rsid w:val="00217A1B"/>
    <w:rsid w:val="00220E1E"/>
    <w:rsid w:val="002210A2"/>
    <w:rsid w:val="00221B50"/>
    <w:rsid w:val="002233C1"/>
    <w:rsid w:val="00223964"/>
    <w:rsid w:val="00223E08"/>
    <w:rsid w:val="002242B2"/>
    <w:rsid w:val="00224B9A"/>
    <w:rsid w:val="00224BD2"/>
    <w:rsid w:val="00225AAB"/>
    <w:rsid w:val="00225D5B"/>
    <w:rsid w:val="002303D0"/>
    <w:rsid w:val="0023434D"/>
    <w:rsid w:val="00234575"/>
    <w:rsid w:val="0023569F"/>
    <w:rsid w:val="00237985"/>
    <w:rsid w:val="0024035B"/>
    <w:rsid w:val="0024063B"/>
    <w:rsid w:val="002429B0"/>
    <w:rsid w:val="0024326D"/>
    <w:rsid w:val="00244F12"/>
    <w:rsid w:val="00245BA1"/>
    <w:rsid w:val="002466F0"/>
    <w:rsid w:val="00247E8B"/>
    <w:rsid w:val="00250BCE"/>
    <w:rsid w:val="002533A3"/>
    <w:rsid w:val="00254B2F"/>
    <w:rsid w:val="00255370"/>
    <w:rsid w:val="00256A72"/>
    <w:rsid w:val="00256F64"/>
    <w:rsid w:val="0026027D"/>
    <w:rsid w:val="00260EAC"/>
    <w:rsid w:val="002610D2"/>
    <w:rsid w:val="00261911"/>
    <w:rsid w:val="002626E6"/>
    <w:rsid w:val="00264DE8"/>
    <w:rsid w:val="0026616C"/>
    <w:rsid w:val="00266F9D"/>
    <w:rsid w:val="0026743E"/>
    <w:rsid w:val="00267B38"/>
    <w:rsid w:val="00270D41"/>
    <w:rsid w:val="002742DF"/>
    <w:rsid w:val="00275793"/>
    <w:rsid w:val="0027595C"/>
    <w:rsid w:val="002768BB"/>
    <w:rsid w:val="0028015A"/>
    <w:rsid w:val="00280E6D"/>
    <w:rsid w:val="002846ED"/>
    <w:rsid w:val="00285564"/>
    <w:rsid w:val="002870E1"/>
    <w:rsid w:val="0028740E"/>
    <w:rsid w:val="0029098C"/>
    <w:rsid w:val="002941E5"/>
    <w:rsid w:val="002946D4"/>
    <w:rsid w:val="00294C4C"/>
    <w:rsid w:val="002968DC"/>
    <w:rsid w:val="002A39DB"/>
    <w:rsid w:val="002A5736"/>
    <w:rsid w:val="002A5CF2"/>
    <w:rsid w:val="002A656A"/>
    <w:rsid w:val="002A7009"/>
    <w:rsid w:val="002A71CB"/>
    <w:rsid w:val="002B0104"/>
    <w:rsid w:val="002B04F7"/>
    <w:rsid w:val="002B1325"/>
    <w:rsid w:val="002B3A21"/>
    <w:rsid w:val="002B4100"/>
    <w:rsid w:val="002B5D8E"/>
    <w:rsid w:val="002B722C"/>
    <w:rsid w:val="002B75DC"/>
    <w:rsid w:val="002C0B9D"/>
    <w:rsid w:val="002C11AD"/>
    <w:rsid w:val="002C38B1"/>
    <w:rsid w:val="002C4811"/>
    <w:rsid w:val="002C517C"/>
    <w:rsid w:val="002C5FFB"/>
    <w:rsid w:val="002C626D"/>
    <w:rsid w:val="002C773D"/>
    <w:rsid w:val="002C7F8F"/>
    <w:rsid w:val="002D194B"/>
    <w:rsid w:val="002D2723"/>
    <w:rsid w:val="002D7C46"/>
    <w:rsid w:val="002E0F08"/>
    <w:rsid w:val="002E24AE"/>
    <w:rsid w:val="002E24C3"/>
    <w:rsid w:val="002E4BE5"/>
    <w:rsid w:val="002E54AE"/>
    <w:rsid w:val="002E6E6E"/>
    <w:rsid w:val="002E7D70"/>
    <w:rsid w:val="002E7F48"/>
    <w:rsid w:val="002F2173"/>
    <w:rsid w:val="002F2465"/>
    <w:rsid w:val="002F365C"/>
    <w:rsid w:val="002F51D2"/>
    <w:rsid w:val="003005F1"/>
    <w:rsid w:val="00300FD6"/>
    <w:rsid w:val="00301092"/>
    <w:rsid w:val="00301E0E"/>
    <w:rsid w:val="00303954"/>
    <w:rsid w:val="00304D6A"/>
    <w:rsid w:val="00306803"/>
    <w:rsid w:val="00311EA0"/>
    <w:rsid w:val="0031330C"/>
    <w:rsid w:val="003136C8"/>
    <w:rsid w:val="00313799"/>
    <w:rsid w:val="00314846"/>
    <w:rsid w:val="00314A80"/>
    <w:rsid w:val="00314E62"/>
    <w:rsid w:val="00316E9F"/>
    <w:rsid w:val="003202E9"/>
    <w:rsid w:val="00320D29"/>
    <w:rsid w:val="00323F0A"/>
    <w:rsid w:val="0032458B"/>
    <w:rsid w:val="003249D1"/>
    <w:rsid w:val="0033005F"/>
    <w:rsid w:val="003305B7"/>
    <w:rsid w:val="003331AD"/>
    <w:rsid w:val="003345A1"/>
    <w:rsid w:val="003346EA"/>
    <w:rsid w:val="00335A62"/>
    <w:rsid w:val="00336D47"/>
    <w:rsid w:val="00340366"/>
    <w:rsid w:val="00341846"/>
    <w:rsid w:val="00344A3B"/>
    <w:rsid w:val="003455D3"/>
    <w:rsid w:val="003460CE"/>
    <w:rsid w:val="0034618D"/>
    <w:rsid w:val="00347FF6"/>
    <w:rsid w:val="0035145E"/>
    <w:rsid w:val="003519EC"/>
    <w:rsid w:val="0035216B"/>
    <w:rsid w:val="003539F6"/>
    <w:rsid w:val="00353AD6"/>
    <w:rsid w:val="00357233"/>
    <w:rsid w:val="0036068A"/>
    <w:rsid w:val="00360749"/>
    <w:rsid w:val="003609CC"/>
    <w:rsid w:val="00365824"/>
    <w:rsid w:val="00371702"/>
    <w:rsid w:val="003739B8"/>
    <w:rsid w:val="003745A8"/>
    <w:rsid w:val="00374F1C"/>
    <w:rsid w:val="00380626"/>
    <w:rsid w:val="00380D82"/>
    <w:rsid w:val="003815CF"/>
    <w:rsid w:val="00382748"/>
    <w:rsid w:val="00382793"/>
    <w:rsid w:val="00383546"/>
    <w:rsid w:val="003835FB"/>
    <w:rsid w:val="00384204"/>
    <w:rsid w:val="00391444"/>
    <w:rsid w:val="003929BB"/>
    <w:rsid w:val="00394218"/>
    <w:rsid w:val="00394459"/>
    <w:rsid w:val="00394D17"/>
    <w:rsid w:val="00396B55"/>
    <w:rsid w:val="00396F13"/>
    <w:rsid w:val="003A07A6"/>
    <w:rsid w:val="003A08ED"/>
    <w:rsid w:val="003A241D"/>
    <w:rsid w:val="003A2B51"/>
    <w:rsid w:val="003A3895"/>
    <w:rsid w:val="003A3EFE"/>
    <w:rsid w:val="003A432A"/>
    <w:rsid w:val="003A466F"/>
    <w:rsid w:val="003A5DF1"/>
    <w:rsid w:val="003A6C98"/>
    <w:rsid w:val="003B1FB5"/>
    <w:rsid w:val="003B252A"/>
    <w:rsid w:val="003B253A"/>
    <w:rsid w:val="003B755C"/>
    <w:rsid w:val="003B7ED8"/>
    <w:rsid w:val="003B7F64"/>
    <w:rsid w:val="003C0F7E"/>
    <w:rsid w:val="003C156F"/>
    <w:rsid w:val="003C1A3C"/>
    <w:rsid w:val="003C351D"/>
    <w:rsid w:val="003C3945"/>
    <w:rsid w:val="003D033F"/>
    <w:rsid w:val="003D3305"/>
    <w:rsid w:val="003D3327"/>
    <w:rsid w:val="003D77F5"/>
    <w:rsid w:val="003E0A62"/>
    <w:rsid w:val="003E0CF4"/>
    <w:rsid w:val="003E5F8E"/>
    <w:rsid w:val="003F262A"/>
    <w:rsid w:val="003F2FCF"/>
    <w:rsid w:val="003F34D6"/>
    <w:rsid w:val="003F4E3F"/>
    <w:rsid w:val="003F5586"/>
    <w:rsid w:val="003F5E5E"/>
    <w:rsid w:val="003F6C30"/>
    <w:rsid w:val="003F6E67"/>
    <w:rsid w:val="00400CE4"/>
    <w:rsid w:val="0040162A"/>
    <w:rsid w:val="0040241C"/>
    <w:rsid w:val="00402C8B"/>
    <w:rsid w:val="004046D7"/>
    <w:rsid w:val="00405321"/>
    <w:rsid w:val="0040559A"/>
    <w:rsid w:val="00406D1B"/>
    <w:rsid w:val="00406E3D"/>
    <w:rsid w:val="004070D0"/>
    <w:rsid w:val="00407729"/>
    <w:rsid w:val="00407C40"/>
    <w:rsid w:val="004112D5"/>
    <w:rsid w:val="00411FCA"/>
    <w:rsid w:val="004123B7"/>
    <w:rsid w:val="00412682"/>
    <w:rsid w:val="004128C7"/>
    <w:rsid w:val="00412AAA"/>
    <w:rsid w:val="004130D1"/>
    <w:rsid w:val="004137AD"/>
    <w:rsid w:val="0041629C"/>
    <w:rsid w:val="00417B21"/>
    <w:rsid w:val="004213F6"/>
    <w:rsid w:val="00421ADE"/>
    <w:rsid w:val="0042227E"/>
    <w:rsid w:val="00422F0A"/>
    <w:rsid w:val="004234B1"/>
    <w:rsid w:val="00424586"/>
    <w:rsid w:val="00426D34"/>
    <w:rsid w:val="004274A5"/>
    <w:rsid w:val="00430495"/>
    <w:rsid w:val="00430933"/>
    <w:rsid w:val="00432E50"/>
    <w:rsid w:val="004330E8"/>
    <w:rsid w:val="0043377E"/>
    <w:rsid w:val="004340F5"/>
    <w:rsid w:val="00436A04"/>
    <w:rsid w:val="004414AE"/>
    <w:rsid w:val="00442538"/>
    <w:rsid w:val="0044526D"/>
    <w:rsid w:val="0044580D"/>
    <w:rsid w:val="00445F9A"/>
    <w:rsid w:val="004466D1"/>
    <w:rsid w:val="00446AB6"/>
    <w:rsid w:val="00446FDE"/>
    <w:rsid w:val="00451AC5"/>
    <w:rsid w:val="004541E1"/>
    <w:rsid w:val="004543CE"/>
    <w:rsid w:val="004564D2"/>
    <w:rsid w:val="004576E2"/>
    <w:rsid w:val="00467842"/>
    <w:rsid w:val="00475EAF"/>
    <w:rsid w:val="00477104"/>
    <w:rsid w:val="0047716D"/>
    <w:rsid w:val="00480663"/>
    <w:rsid w:val="00480E8D"/>
    <w:rsid w:val="00482807"/>
    <w:rsid w:val="00484216"/>
    <w:rsid w:val="00486D00"/>
    <w:rsid w:val="004878BF"/>
    <w:rsid w:val="00490DC4"/>
    <w:rsid w:val="00492064"/>
    <w:rsid w:val="004933E0"/>
    <w:rsid w:val="00493412"/>
    <w:rsid w:val="00494062"/>
    <w:rsid w:val="004948EB"/>
    <w:rsid w:val="00494DEC"/>
    <w:rsid w:val="00495752"/>
    <w:rsid w:val="004957A5"/>
    <w:rsid w:val="00496376"/>
    <w:rsid w:val="00497601"/>
    <w:rsid w:val="004A0387"/>
    <w:rsid w:val="004A0977"/>
    <w:rsid w:val="004A35B4"/>
    <w:rsid w:val="004A3E88"/>
    <w:rsid w:val="004A69FD"/>
    <w:rsid w:val="004B0613"/>
    <w:rsid w:val="004B1A64"/>
    <w:rsid w:val="004B3602"/>
    <w:rsid w:val="004B44BE"/>
    <w:rsid w:val="004B75B7"/>
    <w:rsid w:val="004C25BB"/>
    <w:rsid w:val="004C2877"/>
    <w:rsid w:val="004C2BEF"/>
    <w:rsid w:val="004C43C0"/>
    <w:rsid w:val="004C534E"/>
    <w:rsid w:val="004C5D2C"/>
    <w:rsid w:val="004C6D75"/>
    <w:rsid w:val="004C6D77"/>
    <w:rsid w:val="004C774C"/>
    <w:rsid w:val="004D0409"/>
    <w:rsid w:val="004D0F07"/>
    <w:rsid w:val="004D0FEE"/>
    <w:rsid w:val="004D2A2C"/>
    <w:rsid w:val="004D3A80"/>
    <w:rsid w:val="004D3DB4"/>
    <w:rsid w:val="004D3F6A"/>
    <w:rsid w:val="004D57EE"/>
    <w:rsid w:val="004D68CF"/>
    <w:rsid w:val="004D7466"/>
    <w:rsid w:val="004D7DA0"/>
    <w:rsid w:val="004E12B1"/>
    <w:rsid w:val="004E26C8"/>
    <w:rsid w:val="004E2B44"/>
    <w:rsid w:val="004E375A"/>
    <w:rsid w:val="004E3CE6"/>
    <w:rsid w:val="004E4202"/>
    <w:rsid w:val="004E5C32"/>
    <w:rsid w:val="004F1151"/>
    <w:rsid w:val="004F1575"/>
    <w:rsid w:val="004F1772"/>
    <w:rsid w:val="004F2DA5"/>
    <w:rsid w:val="004F2F41"/>
    <w:rsid w:val="004F314B"/>
    <w:rsid w:val="004F3BB5"/>
    <w:rsid w:val="004F6999"/>
    <w:rsid w:val="004F7D67"/>
    <w:rsid w:val="00501092"/>
    <w:rsid w:val="00501A76"/>
    <w:rsid w:val="005060A8"/>
    <w:rsid w:val="00511083"/>
    <w:rsid w:val="00513E70"/>
    <w:rsid w:val="00515011"/>
    <w:rsid w:val="00516A6A"/>
    <w:rsid w:val="00517A00"/>
    <w:rsid w:val="0052311B"/>
    <w:rsid w:val="005263C3"/>
    <w:rsid w:val="00526726"/>
    <w:rsid w:val="00530167"/>
    <w:rsid w:val="00531641"/>
    <w:rsid w:val="00533A12"/>
    <w:rsid w:val="005347F6"/>
    <w:rsid w:val="00534C9C"/>
    <w:rsid w:val="00535EE8"/>
    <w:rsid w:val="005366ED"/>
    <w:rsid w:val="0053677E"/>
    <w:rsid w:val="00537AA6"/>
    <w:rsid w:val="00540056"/>
    <w:rsid w:val="00540BBF"/>
    <w:rsid w:val="005415A4"/>
    <w:rsid w:val="00542D9E"/>
    <w:rsid w:val="00543400"/>
    <w:rsid w:val="005448F8"/>
    <w:rsid w:val="00544D6E"/>
    <w:rsid w:val="00545139"/>
    <w:rsid w:val="005456BD"/>
    <w:rsid w:val="005468B4"/>
    <w:rsid w:val="00556AA8"/>
    <w:rsid w:val="00557C22"/>
    <w:rsid w:val="0056383D"/>
    <w:rsid w:val="00563FAB"/>
    <w:rsid w:val="0056491E"/>
    <w:rsid w:val="00565F63"/>
    <w:rsid w:val="00567F25"/>
    <w:rsid w:val="00571F35"/>
    <w:rsid w:val="0057260D"/>
    <w:rsid w:val="00574109"/>
    <w:rsid w:val="00576601"/>
    <w:rsid w:val="00576F91"/>
    <w:rsid w:val="00580143"/>
    <w:rsid w:val="005805E9"/>
    <w:rsid w:val="00581340"/>
    <w:rsid w:val="005815F8"/>
    <w:rsid w:val="0058294F"/>
    <w:rsid w:val="005838A2"/>
    <w:rsid w:val="0058765F"/>
    <w:rsid w:val="00591399"/>
    <w:rsid w:val="005918FE"/>
    <w:rsid w:val="00592117"/>
    <w:rsid w:val="00593883"/>
    <w:rsid w:val="005955EF"/>
    <w:rsid w:val="00595A64"/>
    <w:rsid w:val="005965C4"/>
    <w:rsid w:val="005968BE"/>
    <w:rsid w:val="005975F7"/>
    <w:rsid w:val="005A1A8E"/>
    <w:rsid w:val="005A3008"/>
    <w:rsid w:val="005A30E5"/>
    <w:rsid w:val="005A31C2"/>
    <w:rsid w:val="005A31E9"/>
    <w:rsid w:val="005A68E2"/>
    <w:rsid w:val="005A6AF6"/>
    <w:rsid w:val="005A6C7C"/>
    <w:rsid w:val="005A77D8"/>
    <w:rsid w:val="005B1EF8"/>
    <w:rsid w:val="005B27EC"/>
    <w:rsid w:val="005B3236"/>
    <w:rsid w:val="005B3321"/>
    <w:rsid w:val="005B469F"/>
    <w:rsid w:val="005B78EF"/>
    <w:rsid w:val="005C0848"/>
    <w:rsid w:val="005C0CD6"/>
    <w:rsid w:val="005C1869"/>
    <w:rsid w:val="005C2128"/>
    <w:rsid w:val="005C2F80"/>
    <w:rsid w:val="005C32C1"/>
    <w:rsid w:val="005C3BDB"/>
    <w:rsid w:val="005C3D6A"/>
    <w:rsid w:val="005C469C"/>
    <w:rsid w:val="005C49BB"/>
    <w:rsid w:val="005C6854"/>
    <w:rsid w:val="005D0976"/>
    <w:rsid w:val="005D1C12"/>
    <w:rsid w:val="005D1F97"/>
    <w:rsid w:val="005D3DDE"/>
    <w:rsid w:val="005D6179"/>
    <w:rsid w:val="005E00C7"/>
    <w:rsid w:val="005E0E76"/>
    <w:rsid w:val="005E16A2"/>
    <w:rsid w:val="005E31D7"/>
    <w:rsid w:val="005E4577"/>
    <w:rsid w:val="005F148A"/>
    <w:rsid w:val="005F36AF"/>
    <w:rsid w:val="005F506B"/>
    <w:rsid w:val="00600F04"/>
    <w:rsid w:val="00601E7B"/>
    <w:rsid w:val="006045EA"/>
    <w:rsid w:val="006048F3"/>
    <w:rsid w:val="006051D4"/>
    <w:rsid w:val="00605E8E"/>
    <w:rsid w:val="00606F96"/>
    <w:rsid w:val="00606F9A"/>
    <w:rsid w:val="00610919"/>
    <w:rsid w:val="006123E2"/>
    <w:rsid w:val="00613492"/>
    <w:rsid w:val="00614335"/>
    <w:rsid w:val="0061435C"/>
    <w:rsid w:val="00614427"/>
    <w:rsid w:val="00614886"/>
    <w:rsid w:val="00615419"/>
    <w:rsid w:val="00615689"/>
    <w:rsid w:val="00615CD6"/>
    <w:rsid w:val="0061740F"/>
    <w:rsid w:val="0062009F"/>
    <w:rsid w:val="00621405"/>
    <w:rsid w:val="00621789"/>
    <w:rsid w:val="0062236D"/>
    <w:rsid w:val="00625501"/>
    <w:rsid w:val="00626CD0"/>
    <w:rsid w:val="00627B6A"/>
    <w:rsid w:val="006315DB"/>
    <w:rsid w:val="006322A9"/>
    <w:rsid w:val="0063493E"/>
    <w:rsid w:val="00635B14"/>
    <w:rsid w:val="006419BC"/>
    <w:rsid w:val="00641D2A"/>
    <w:rsid w:val="00642169"/>
    <w:rsid w:val="006424C3"/>
    <w:rsid w:val="0064415A"/>
    <w:rsid w:val="00644BCB"/>
    <w:rsid w:val="00647E3B"/>
    <w:rsid w:val="00647F1B"/>
    <w:rsid w:val="006503C4"/>
    <w:rsid w:val="00650534"/>
    <w:rsid w:val="0065140F"/>
    <w:rsid w:val="006514DA"/>
    <w:rsid w:val="00651951"/>
    <w:rsid w:val="006529EF"/>
    <w:rsid w:val="006543C0"/>
    <w:rsid w:val="00654669"/>
    <w:rsid w:val="00654AF1"/>
    <w:rsid w:val="00655023"/>
    <w:rsid w:val="00655087"/>
    <w:rsid w:val="00656FE7"/>
    <w:rsid w:val="00660328"/>
    <w:rsid w:val="00660E2B"/>
    <w:rsid w:val="00661CF3"/>
    <w:rsid w:val="00661F60"/>
    <w:rsid w:val="0066352D"/>
    <w:rsid w:val="00663CFE"/>
    <w:rsid w:val="00665360"/>
    <w:rsid w:val="006701F5"/>
    <w:rsid w:val="00670435"/>
    <w:rsid w:val="0067254A"/>
    <w:rsid w:val="00677B0D"/>
    <w:rsid w:val="0068053B"/>
    <w:rsid w:val="0068292A"/>
    <w:rsid w:val="0068584D"/>
    <w:rsid w:val="00691A7B"/>
    <w:rsid w:val="0069291D"/>
    <w:rsid w:val="00693E00"/>
    <w:rsid w:val="006954D6"/>
    <w:rsid w:val="006A032E"/>
    <w:rsid w:val="006A0C91"/>
    <w:rsid w:val="006A0F13"/>
    <w:rsid w:val="006A4809"/>
    <w:rsid w:val="006A490F"/>
    <w:rsid w:val="006A55F3"/>
    <w:rsid w:val="006A65B5"/>
    <w:rsid w:val="006A7180"/>
    <w:rsid w:val="006A720D"/>
    <w:rsid w:val="006B186D"/>
    <w:rsid w:val="006B333B"/>
    <w:rsid w:val="006B53D6"/>
    <w:rsid w:val="006B5925"/>
    <w:rsid w:val="006B69B4"/>
    <w:rsid w:val="006B75A2"/>
    <w:rsid w:val="006B7F81"/>
    <w:rsid w:val="006C0160"/>
    <w:rsid w:val="006C11F8"/>
    <w:rsid w:val="006C38D8"/>
    <w:rsid w:val="006C4E76"/>
    <w:rsid w:val="006D08AB"/>
    <w:rsid w:val="006D0F2C"/>
    <w:rsid w:val="006D33D6"/>
    <w:rsid w:val="006D3B09"/>
    <w:rsid w:val="006D6241"/>
    <w:rsid w:val="006D74B0"/>
    <w:rsid w:val="006E0E26"/>
    <w:rsid w:val="006E1830"/>
    <w:rsid w:val="006E6016"/>
    <w:rsid w:val="006E6D5C"/>
    <w:rsid w:val="006E7031"/>
    <w:rsid w:val="006F0614"/>
    <w:rsid w:val="006F30F8"/>
    <w:rsid w:val="006F3CC9"/>
    <w:rsid w:val="006F42BF"/>
    <w:rsid w:val="006F42D0"/>
    <w:rsid w:val="006F4AD8"/>
    <w:rsid w:val="006F5CAE"/>
    <w:rsid w:val="006F63CC"/>
    <w:rsid w:val="006F64AE"/>
    <w:rsid w:val="006F6C8D"/>
    <w:rsid w:val="00700978"/>
    <w:rsid w:val="00700FF4"/>
    <w:rsid w:val="00701073"/>
    <w:rsid w:val="0070169F"/>
    <w:rsid w:val="0070291C"/>
    <w:rsid w:val="00703F56"/>
    <w:rsid w:val="007068AB"/>
    <w:rsid w:val="00707307"/>
    <w:rsid w:val="007106A2"/>
    <w:rsid w:val="00710A36"/>
    <w:rsid w:val="0071101A"/>
    <w:rsid w:val="00714C90"/>
    <w:rsid w:val="00715241"/>
    <w:rsid w:val="007177C1"/>
    <w:rsid w:val="00717DC7"/>
    <w:rsid w:val="00721326"/>
    <w:rsid w:val="00721C6C"/>
    <w:rsid w:val="007243DA"/>
    <w:rsid w:val="00724634"/>
    <w:rsid w:val="007261FF"/>
    <w:rsid w:val="0072627B"/>
    <w:rsid w:val="00726305"/>
    <w:rsid w:val="0072659F"/>
    <w:rsid w:val="00731802"/>
    <w:rsid w:val="00731BE4"/>
    <w:rsid w:val="00737829"/>
    <w:rsid w:val="007431E7"/>
    <w:rsid w:val="007506EF"/>
    <w:rsid w:val="00750A93"/>
    <w:rsid w:val="0075154B"/>
    <w:rsid w:val="00753E35"/>
    <w:rsid w:val="007540A5"/>
    <w:rsid w:val="00754B66"/>
    <w:rsid w:val="00754F9E"/>
    <w:rsid w:val="007576AC"/>
    <w:rsid w:val="00762B7A"/>
    <w:rsid w:val="00763661"/>
    <w:rsid w:val="0076563C"/>
    <w:rsid w:val="007657F1"/>
    <w:rsid w:val="00765D35"/>
    <w:rsid w:val="00765E0E"/>
    <w:rsid w:val="00766DEE"/>
    <w:rsid w:val="0076765E"/>
    <w:rsid w:val="00767D72"/>
    <w:rsid w:val="00767E64"/>
    <w:rsid w:val="007717FB"/>
    <w:rsid w:val="00772DD5"/>
    <w:rsid w:val="00773085"/>
    <w:rsid w:val="0077387E"/>
    <w:rsid w:val="00773B5C"/>
    <w:rsid w:val="00774834"/>
    <w:rsid w:val="007748C4"/>
    <w:rsid w:val="0078048B"/>
    <w:rsid w:val="00780B01"/>
    <w:rsid w:val="00780CD7"/>
    <w:rsid w:val="007829A2"/>
    <w:rsid w:val="007843A9"/>
    <w:rsid w:val="00784465"/>
    <w:rsid w:val="00785890"/>
    <w:rsid w:val="007858AE"/>
    <w:rsid w:val="00785CC1"/>
    <w:rsid w:val="007872DD"/>
    <w:rsid w:val="00787AD9"/>
    <w:rsid w:val="00790045"/>
    <w:rsid w:val="007906F4"/>
    <w:rsid w:val="00791957"/>
    <w:rsid w:val="0079306B"/>
    <w:rsid w:val="00793C13"/>
    <w:rsid w:val="007946D9"/>
    <w:rsid w:val="00794B58"/>
    <w:rsid w:val="00795B73"/>
    <w:rsid w:val="00795CEA"/>
    <w:rsid w:val="00796C87"/>
    <w:rsid w:val="00797321"/>
    <w:rsid w:val="007A1638"/>
    <w:rsid w:val="007A2703"/>
    <w:rsid w:val="007A4542"/>
    <w:rsid w:val="007A496E"/>
    <w:rsid w:val="007A4D24"/>
    <w:rsid w:val="007A5B78"/>
    <w:rsid w:val="007A5D78"/>
    <w:rsid w:val="007A5D84"/>
    <w:rsid w:val="007A693C"/>
    <w:rsid w:val="007A73A4"/>
    <w:rsid w:val="007A7C97"/>
    <w:rsid w:val="007A7DEF"/>
    <w:rsid w:val="007B17E9"/>
    <w:rsid w:val="007B24E4"/>
    <w:rsid w:val="007B39AC"/>
    <w:rsid w:val="007B7696"/>
    <w:rsid w:val="007C16C4"/>
    <w:rsid w:val="007C1823"/>
    <w:rsid w:val="007C1F84"/>
    <w:rsid w:val="007C2172"/>
    <w:rsid w:val="007C47D9"/>
    <w:rsid w:val="007C5015"/>
    <w:rsid w:val="007C5FB5"/>
    <w:rsid w:val="007C68F1"/>
    <w:rsid w:val="007D0E84"/>
    <w:rsid w:val="007D1EB3"/>
    <w:rsid w:val="007E0FDA"/>
    <w:rsid w:val="007E1E89"/>
    <w:rsid w:val="007E2B89"/>
    <w:rsid w:val="007E3953"/>
    <w:rsid w:val="007E601B"/>
    <w:rsid w:val="007F114E"/>
    <w:rsid w:val="007F11E2"/>
    <w:rsid w:val="007F23FB"/>
    <w:rsid w:val="007F5713"/>
    <w:rsid w:val="007F5AC1"/>
    <w:rsid w:val="007F6337"/>
    <w:rsid w:val="007F6E11"/>
    <w:rsid w:val="007F7ED4"/>
    <w:rsid w:val="00801A51"/>
    <w:rsid w:val="00802018"/>
    <w:rsid w:val="008020EA"/>
    <w:rsid w:val="00802F38"/>
    <w:rsid w:val="00804053"/>
    <w:rsid w:val="00806479"/>
    <w:rsid w:val="008065C2"/>
    <w:rsid w:val="00807F80"/>
    <w:rsid w:val="0081063E"/>
    <w:rsid w:val="00810BD6"/>
    <w:rsid w:val="0081165A"/>
    <w:rsid w:val="00811C6D"/>
    <w:rsid w:val="00813843"/>
    <w:rsid w:val="008139B6"/>
    <w:rsid w:val="00815929"/>
    <w:rsid w:val="008164DA"/>
    <w:rsid w:val="008209E1"/>
    <w:rsid w:val="00821BA3"/>
    <w:rsid w:val="008230DB"/>
    <w:rsid w:val="0082310D"/>
    <w:rsid w:val="00823386"/>
    <w:rsid w:val="008238CA"/>
    <w:rsid w:val="008246C8"/>
    <w:rsid w:val="00824A8E"/>
    <w:rsid w:val="00824D7E"/>
    <w:rsid w:val="00826050"/>
    <w:rsid w:val="008315C4"/>
    <w:rsid w:val="0083350A"/>
    <w:rsid w:val="00834C17"/>
    <w:rsid w:val="00834FE3"/>
    <w:rsid w:val="00836645"/>
    <w:rsid w:val="00841B4D"/>
    <w:rsid w:val="00842112"/>
    <w:rsid w:val="00846B58"/>
    <w:rsid w:val="00850E82"/>
    <w:rsid w:val="00853F11"/>
    <w:rsid w:val="008551FB"/>
    <w:rsid w:val="00855BA0"/>
    <w:rsid w:val="008578BF"/>
    <w:rsid w:val="008644A4"/>
    <w:rsid w:val="00866921"/>
    <w:rsid w:val="00867011"/>
    <w:rsid w:val="008702A2"/>
    <w:rsid w:val="008727E6"/>
    <w:rsid w:val="0087288D"/>
    <w:rsid w:val="00873153"/>
    <w:rsid w:val="00873C5F"/>
    <w:rsid w:val="00874B91"/>
    <w:rsid w:val="00874DC2"/>
    <w:rsid w:val="00881FDB"/>
    <w:rsid w:val="00885868"/>
    <w:rsid w:val="00885984"/>
    <w:rsid w:val="00885BA7"/>
    <w:rsid w:val="00887039"/>
    <w:rsid w:val="00887E66"/>
    <w:rsid w:val="00897218"/>
    <w:rsid w:val="00897275"/>
    <w:rsid w:val="008973EC"/>
    <w:rsid w:val="008A15AB"/>
    <w:rsid w:val="008A1A4E"/>
    <w:rsid w:val="008A2679"/>
    <w:rsid w:val="008A4ECE"/>
    <w:rsid w:val="008A4F25"/>
    <w:rsid w:val="008B0A63"/>
    <w:rsid w:val="008B0CE6"/>
    <w:rsid w:val="008B20CC"/>
    <w:rsid w:val="008B298A"/>
    <w:rsid w:val="008B6070"/>
    <w:rsid w:val="008B7447"/>
    <w:rsid w:val="008C038A"/>
    <w:rsid w:val="008C405C"/>
    <w:rsid w:val="008C6261"/>
    <w:rsid w:val="008C6858"/>
    <w:rsid w:val="008D20E8"/>
    <w:rsid w:val="008D3C0E"/>
    <w:rsid w:val="008D3F8D"/>
    <w:rsid w:val="008D3FD7"/>
    <w:rsid w:val="008D43C2"/>
    <w:rsid w:val="008D475B"/>
    <w:rsid w:val="008D701E"/>
    <w:rsid w:val="008E04AC"/>
    <w:rsid w:val="008E0DE1"/>
    <w:rsid w:val="008E1E38"/>
    <w:rsid w:val="008E2B40"/>
    <w:rsid w:val="008E32F7"/>
    <w:rsid w:val="008E3629"/>
    <w:rsid w:val="008E6219"/>
    <w:rsid w:val="008E628E"/>
    <w:rsid w:val="008E66FD"/>
    <w:rsid w:val="008E7D00"/>
    <w:rsid w:val="008F04D9"/>
    <w:rsid w:val="008F76C9"/>
    <w:rsid w:val="0090011A"/>
    <w:rsid w:val="00900558"/>
    <w:rsid w:val="0090058B"/>
    <w:rsid w:val="00901459"/>
    <w:rsid w:val="009019E8"/>
    <w:rsid w:val="00902D2A"/>
    <w:rsid w:val="00903B62"/>
    <w:rsid w:val="00905367"/>
    <w:rsid w:val="00907A65"/>
    <w:rsid w:val="00907E08"/>
    <w:rsid w:val="00910826"/>
    <w:rsid w:val="00912E2C"/>
    <w:rsid w:val="009135C4"/>
    <w:rsid w:val="00915DAF"/>
    <w:rsid w:val="0091713C"/>
    <w:rsid w:val="0091799E"/>
    <w:rsid w:val="00921248"/>
    <w:rsid w:val="009213AA"/>
    <w:rsid w:val="009225A0"/>
    <w:rsid w:val="00923437"/>
    <w:rsid w:val="009276E0"/>
    <w:rsid w:val="00930A43"/>
    <w:rsid w:val="00930C6D"/>
    <w:rsid w:val="00932F10"/>
    <w:rsid w:val="0093356C"/>
    <w:rsid w:val="00935155"/>
    <w:rsid w:val="00935C50"/>
    <w:rsid w:val="00936202"/>
    <w:rsid w:val="0093625B"/>
    <w:rsid w:val="00937040"/>
    <w:rsid w:val="0093709E"/>
    <w:rsid w:val="00941BE6"/>
    <w:rsid w:val="009427E1"/>
    <w:rsid w:val="00942810"/>
    <w:rsid w:val="009429FF"/>
    <w:rsid w:val="00943B73"/>
    <w:rsid w:val="009447E8"/>
    <w:rsid w:val="00945F45"/>
    <w:rsid w:val="0094786A"/>
    <w:rsid w:val="00950492"/>
    <w:rsid w:val="009513EB"/>
    <w:rsid w:val="00952744"/>
    <w:rsid w:val="00954E5C"/>
    <w:rsid w:val="009575C8"/>
    <w:rsid w:val="00963825"/>
    <w:rsid w:val="009638B2"/>
    <w:rsid w:val="009642FD"/>
    <w:rsid w:val="00965C0A"/>
    <w:rsid w:val="00966295"/>
    <w:rsid w:val="009663D7"/>
    <w:rsid w:val="00970B70"/>
    <w:rsid w:val="009721DE"/>
    <w:rsid w:val="0097302F"/>
    <w:rsid w:val="00973F2C"/>
    <w:rsid w:val="0097422A"/>
    <w:rsid w:val="0097486A"/>
    <w:rsid w:val="0097540F"/>
    <w:rsid w:val="0097651D"/>
    <w:rsid w:val="00977F62"/>
    <w:rsid w:val="00982F5E"/>
    <w:rsid w:val="009838B2"/>
    <w:rsid w:val="00985E51"/>
    <w:rsid w:val="0099000C"/>
    <w:rsid w:val="00990D42"/>
    <w:rsid w:val="0099363B"/>
    <w:rsid w:val="00993C84"/>
    <w:rsid w:val="00996698"/>
    <w:rsid w:val="00996A79"/>
    <w:rsid w:val="009978B5"/>
    <w:rsid w:val="009A087F"/>
    <w:rsid w:val="009A092A"/>
    <w:rsid w:val="009A0D9F"/>
    <w:rsid w:val="009A12FA"/>
    <w:rsid w:val="009A3807"/>
    <w:rsid w:val="009A568D"/>
    <w:rsid w:val="009A5F66"/>
    <w:rsid w:val="009A6590"/>
    <w:rsid w:val="009A7973"/>
    <w:rsid w:val="009B07ED"/>
    <w:rsid w:val="009B111D"/>
    <w:rsid w:val="009B2DDB"/>
    <w:rsid w:val="009B348E"/>
    <w:rsid w:val="009B3D2F"/>
    <w:rsid w:val="009B3FDC"/>
    <w:rsid w:val="009B692A"/>
    <w:rsid w:val="009B6EBE"/>
    <w:rsid w:val="009C2535"/>
    <w:rsid w:val="009C3FF3"/>
    <w:rsid w:val="009C60D3"/>
    <w:rsid w:val="009C7237"/>
    <w:rsid w:val="009D0412"/>
    <w:rsid w:val="009D0DB3"/>
    <w:rsid w:val="009D3B7F"/>
    <w:rsid w:val="009E1599"/>
    <w:rsid w:val="009E231D"/>
    <w:rsid w:val="009E6414"/>
    <w:rsid w:val="009F0A5A"/>
    <w:rsid w:val="009F23B3"/>
    <w:rsid w:val="009F29CE"/>
    <w:rsid w:val="009F3A00"/>
    <w:rsid w:val="009F4BF6"/>
    <w:rsid w:val="009F5403"/>
    <w:rsid w:val="00A012FD"/>
    <w:rsid w:val="00A04057"/>
    <w:rsid w:val="00A05118"/>
    <w:rsid w:val="00A054C7"/>
    <w:rsid w:val="00A05DA3"/>
    <w:rsid w:val="00A07E2C"/>
    <w:rsid w:val="00A10148"/>
    <w:rsid w:val="00A10838"/>
    <w:rsid w:val="00A108B5"/>
    <w:rsid w:val="00A115D0"/>
    <w:rsid w:val="00A13D9A"/>
    <w:rsid w:val="00A14564"/>
    <w:rsid w:val="00A146AD"/>
    <w:rsid w:val="00A15A69"/>
    <w:rsid w:val="00A2011B"/>
    <w:rsid w:val="00A2402D"/>
    <w:rsid w:val="00A254A6"/>
    <w:rsid w:val="00A266CA"/>
    <w:rsid w:val="00A275CF"/>
    <w:rsid w:val="00A357F5"/>
    <w:rsid w:val="00A37106"/>
    <w:rsid w:val="00A406EB"/>
    <w:rsid w:val="00A4081C"/>
    <w:rsid w:val="00A408BA"/>
    <w:rsid w:val="00A41F5F"/>
    <w:rsid w:val="00A42131"/>
    <w:rsid w:val="00A42473"/>
    <w:rsid w:val="00A42521"/>
    <w:rsid w:val="00A43319"/>
    <w:rsid w:val="00A441D4"/>
    <w:rsid w:val="00A448AE"/>
    <w:rsid w:val="00A44B53"/>
    <w:rsid w:val="00A45C7F"/>
    <w:rsid w:val="00A50FB7"/>
    <w:rsid w:val="00A51FDA"/>
    <w:rsid w:val="00A52992"/>
    <w:rsid w:val="00A533BA"/>
    <w:rsid w:val="00A536B0"/>
    <w:rsid w:val="00A53DEA"/>
    <w:rsid w:val="00A53F73"/>
    <w:rsid w:val="00A54AC5"/>
    <w:rsid w:val="00A5601A"/>
    <w:rsid w:val="00A56B13"/>
    <w:rsid w:val="00A5781B"/>
    <w:rsid w:val="00A57EC9"/>
    <w:rsid w:val="00A61418"/>
    <w:rsid w:val="00A61EB1"/>
    <w:rsid w:val="00A64167"/>
    <w:rsid w:val="00A64260"/>
    <w:rsid w:val="00A642DA"/>
    <w:rsid w:val="00A643CB"/>
    <w:rsid w:val="00A65FC9"/>
    <w:rsid w:val="00A661DA"/>
    <w:rsid w:val="00A66490"/>
    <w:rsid w:val="00A701E6"/>
    <w:rsid w:val="00A70683"/>
    <w:rsid w:val="00A7287B"/>
    <w:rsid w:val="00A72EE1"/>
    <w:rsid w:val="00A73479"/>
    <w:rsid w:val="00A736E7"/>
    <w:rsid w:val="00A74509"/>
    <w:rsid w:val="00A74550"/>
    <w:rsid w:val="00A75C4D"/>
    <w:rsid w:val="00A760FC"/>
    <w:rsid w:val="00A766B5"/>
    <w:rsid w:val="00A76714"/>
    <w:rsid w:val="00A778AC"/>
    <w:rsid w:val="00A81AF1"/>
    <w:rsid w:val="00A82387"/>
    <w:rsid w:val="00A82B66"/>
    <w:rsid w:val="00A83C1A"/>
    <w:rsid w:val="00A83CBA"/>
    <w:rsid w:val="00A86B56"/>
    <w:rsid w:val="00A86F00"/>
    <w:rsid w:val="00A9036A"/>
    <w:rsid w:val="00A93EDA"/>
    <w:rsid w:val="00A941FE"/>
    <w:rsid w:val="00A94F89"/>
    <w:rsid w:val="00A9653B"/>
    <w:rsid w:val="00A96544"/>
    <w:rsid w:val="00A97CFD"/>
    <w:rsid w:val="00AA01FD"/>
    <w:rsid w:val="00AA22F0"/>
    <w:rsid w:val="00AA2FEE"/>
    <w:rsid w:val="00AA3129"/>
    <w:rsid w:val="00AA399F"/>
    <w:rsid w:val="00AA3D72"/>
    <w:rsid w:val="00AA4B83"/>
    <w:rsid w:val="00AA5B22"/>
    <w:rsid w:val="00AA5C06"/>
    <w:rsid w:val="00AA68CE"/>
    <w:rsid w:val="00AA792F"/>
    <w:rsid w:val="00AB1094"/>
    <w:rsid w:val="00AB1258"/>
    <w:rsid w:val="00AB19CD"/>
    <w:rsid w:val="00AB1CA2"/>
    <w:rsid w:val="00AB2EED"/>
    <w:rsid w:val="00AB319A"/>
    <w:rsid w:val="00AB35FD"/>
    <w:rsid w:val="00AB61A1"/>
    <w:rsid w:val="00AB6619"/>
    <w:rsid w:val="00AB6627"/>
    <w:rsid w:val="00AB67A9"/>
    <w:rsid w:val="00AB6D3F"/>
    <w:rsid w:val="00AB6E00"/>
    <w:rsid w:val="00AB77DD"/>
    <w:rsid w:val="00AB7AC1"/>
    <w:rsid w:val="00AC217E"/>
    <w:rsid w:val="00AC3EA0"/>
    <w:rsid w:val="00AC780A"/>
    <w:rsid w:val="00AC7D0F"/>
    <w:rsid w:val="00AC7E3A"/>
    <w:rsid w:val="00AD03DC"/>
    <w:rsid w:val="00AD1CAA"/>
    <w:rsid w:val="00AD21E2"/>
    <w:rsid w:val="00AD3302"/>
    <w:rsid w:val="00AD3775"/>
    <w:rsid w:val="00AD3C02"/>
    <w:rsid w:val="00AD4125"/>
    <w:rsid w:val="00AD4AC8"/>
    <w:rsid w:val="00AD5AAA"/>
    <w:rsid w:val="00AD66AA"/>
    <w:rsid w:val="00AE1657"/>
    <w:rsid w:val="00AE3134"/>
    <w:rsid w:val="00AE3920"/>
    <w:rsid w:val="00AE42E0"/>
    <w:rsid w:val="00AE4394"/>
    <w:rsid w:val="00AE49E8"/>
    <w:rsid w:val="00AE5800"/>
    <w:rsid w:val="00AE65C8"/>
    <w:rsid w:val="00AF0C20"/>
    <w:rsid w:val="00B02069"/>
    <w:rsid w:val="00B02874"/>
    <w:rsid w:val="00B04E73"/>
    <w:rsid w:val="00B074DD"/>
    <w:rsid w:val="00B07F36"/>
    <w:rsid w:val="00B10889"/>
    <w:rsid w:val="00B1092C"/>
    <w:rsid w:val="00B10D98"/>
    <w:rsid w:val="00B11486"/>
    <w:rsid w:val="00B12CE3"/>
    <w:rsid w:val="00B1304B"/>
    <w:rsid w:val="00B14912"/>
    <w:rsid w:val="00B15445"/>
    <w:rsid w:val="00B1562E"/>
    <w:rsid w:val="00B17AD9"/>
    <w:rsid w:val="00B20FD0"/>
    <w:rsid w:val="00B217CA"/>
    <w:rsid w:val="00B21878"/>
    <w:rsid w:val="00B21D6D"/>
    <w:rsid w:val="00B22364"/>
    <w:rsid w:val="00B2241F"/>
    <w:rsid w:val="00B22DB1"/>
    <w:rsid w:val="00B23928"/>
    <w:rsid w:val="00B23BDF"/>
    <w:rsid w:val="00B31901"/>
    <w:rsid w:val="00B32C90"/>
    <w:rsid w:val="00B33360"/>
    <w:rsid w:val="00B3338D"/>
    <w:rsid w:val="00B33437"/>
    <w:rsid w:val="00B33F80"/>
    <w:rsid w:val="00B35806"/>
    <w:rsid w:val="00B362D6"/>
    <w:rsid w:val="00B36E21"/>
    <w:rsid w:val="00B42189"/>
    <w:rsid w:val="00B467BC"/>
    <w:rsid w:val="00B46DCB"/>
    <w:rsid w:val="00B50C82"/>
    <w:rsid w:val="00B511A5"/>
    <w:rsid w:val="00B51591"/>
    <w:rsid w:val="00B5225B"/>
    <w:rsid w:val="00B53728"/>
    <w:rsid w:val="00B53910"/>
    <w:rsid w:val="00B54163"/>
    <w:rsid w:val="00B55A8E"/>
    <w:rsid w:val="00B56177"/>
    <w:rsid w:val="00B56233"/>
    <w:rsid w:val="00B60299"/>
    <w:rsid w:val="00B60912"/>
    <w:rsid w:val="00B611B7"/>
    <w:rsid w:val="00B616B0"/>
    <w:rsid w:val="00B61C80"/>
    <w:rsid w:val="00B61E4D"/>
    <w:rsid w:val="00B62C9C"/>
    <w:rsid w:val="00B64A3D"/>
    <w:rsid w:val="00B650FA"/>
    <w:rsid w:val="00B653F0"/>
    <w:rsid w:val="00B6642B"/>
    <w:rsid w:val="00B7055F"/>
    <w:rsid w:val="00B714BA"/>
    <w:rsid w:val="00B716DD"/>
    <w:rsid w:val="00B71705"/>
    <w:rsid w:val="00B7223B"/>
    <w:rsid w:val="00B72465"/>
    <w:rsid w:val="00B72F26"/>
    <w:rsid w:val="00B74870"/>
    <w:rsid w:val="00B7495A"/>
    <w:rsid w:val="00B74BC5"/>
    <w:rsid w:val="00B77266"/>
    <w:rsid w:val="00B8110A"/>
    <w:rsid w:val="00B816E5"/>
    <w:rsid w:val="00B82E1D"/>
    <w:rsid w:val="00B8356F"/>
    <w:rsid w:val="00B83E5C"/>
    <w:rsid w:val="00B848E2"/>
    <w:rsid w:val="00B84D7A"/>
    <w:rsid w:val="00B87FC0"/>
    <w:rsid w:val="00B900D7"/>
    <w:rsid w:val="00B90961"/>
    <w:rsid w:val="00B90A89"/>
    <w:rsid w:val="00B91683"/>
    <w:rsid w:val="00B929E3"/>
    <w:rsid w:val="00B92E9C"/>
    <w:rsid w:val="00B93E56"/>
    <w:rsid w:val="00B9557B"/>
    <w:rsid w:val="00B957EC"/>
    <w:rsid w:val="00B95C85"/>
    <w:rsid w:val="00B9638C"/>
    <w:rsid w:val="00B9645B"/>
    <w:rsid w:val="00B97D37"/>
    <w:rsid w:val="00B97D8D"/>
    <w:rsid w:val="00BA0560"/>
    <w:rsid w:val="00BA3BD7"/>
    <w:rsid w:val="00BA58E5"/>
    <w:rsid w:val="00BA59E3"/>
    <w:rsid w:val="00BA5E86"/>
    <w:rsid w:val="00BB0184"/>
    <w:rsid w:val="00BB0207"/>
    <w:rsid w:val="00BB0291"/>
    <w:rsid w:val="00BB0C97"/>
    <w:rsid w:val="00BB1528"/>
    <w:rsid w:val="00BB161E"/>
    <w:rsid w:val="00BB6B51"/>
    <w:rsid w:val="00BB753A"/>
    <w:rsid w:val="00BC0C22"/>
    <w:rsid w:val="00BC49D6"/>
    <w:rsid w:val="00BC4BE9"/>
    <w:rsid w:val="00BC5D43"/>
    <w:rsid w:val="00BC5E49"/>
    <w:rsid w:val="00BC66F5"/>
    <w:rsid w:val="00BC72F5"/>
    <w:rsid w:val="00BC7FDD"/>
    <w:rsid w:val="00BD1BA0"/>
    <w:rsid w:val="00BD212D"/>
    <w:rsid w:val="00BD2F8A"/>
    <w:rsid w:val="00BD4AB4"/>
    <w:rsid w:val="00BD4F62"/>
    <w:rsid w:val="00BD5BA3"/>
    <w:rsid w:val="00BD6269"/>
    <w:rsid w:val="00BD6AA7"/>
    <w:rsid w:val="00BE0005"/>
    <w:rsid w:val="00BE340F"/>
    <w:rsid w:val="00BE6669"/>
    <w:rsid w:val="00BF0B93"/>
    <w:rsid w:val="00BF46EB"/>
    <w:rsid w:val="00BF4E69"/>
    <w:rsid w:val="00BF53A9"/>
    <w:rsid w:val="00BF6082"/>
    <w:rsid w:val="00C01D9F"/>
    <w:rsid w:val="00C04798"/>
    <w:rsid w:val="00C054E2"/>
    <w:rsid w:val="00C100D0"/>
    <w:rsid w:val="00C11376"/>
    <w:rsid w:val="00C113A0"/>
    <w:rsid w:val="00C12EDF"/>
    <w:rsid w:val="00C1321E"/>
    <w:rsid w:val="00C138CF"/>
    <w:rsid w:val="00C1418A"/>
    <w:rsid w:val="00C15421"/>
    <w:rsid w:val="00C16150"/>
    <w:rsid w:val="00C16BFE"/>
    <w:rsid w:val="00C16D28"/>
    <w:rsid w:val="00C20106"/>
    <w:rsid w:val="00C25E4F"/>
    <w:rsid w:val="00C268E5"/>
    <w:rsid w:val="00C27F67"/>
    <w:rsid w:val="00C30841"/>
    <w:rsid w:val="00C30C26"/>
    <w:rsid w:val="00C31A7D"/>
    <w:rsid w:val="00C3273D"/>
    <w:rsid w:val="00C33130"/>
    <w:rsid w:val="00C33224"/>
    <w:rsid w:val="00C332CF"/>
    <w:rsid w:val="00C350E5"/>
    <w:rsid w:val="00C3551D"/>
    <w:rsid w:val="00C366A3"/>
    <w:rsid w:val="00C41147"/>
    <w:rsid w:val="00C41C62"/>
    <w:rsid w:val="00C42421"/>
    <w:rsid w:val="00C429EF"/>
    <w:rsid w:val="00C53A44"/>
    <w:rsid w:val="00C62902"/>
    <w:rsid w:val="00C629F0"/>
    <w:rsid w:val="00C669D2"/>
    <w:rsid w:val="00C758E2"/>
    <w:rsid w:val="00C75AE1"/>
    <w:rsid w:val="00C75AF5"/>
    <w:rsid w:val="00C773AD"/>
    <w:rsid w:val="00C80B19"/>
    <w:rsid w:val="00C812BE"/>
    <w:rsid w:val="00C82BEB"/>
    <w:rsid w:val="00C82DAC"/>
    <w:rsid w:val="00C841D2"/>
    <w:rsid w:val="00C850BC"/>
    <w:rsid w:val="00C8543F"/>
    <w:rsid w:val="00C855A4"/>
    <w:rsid w:val="00C85BF6"/>
    <w:rsid w:val="00C85F42"/>
    <w:rsid w:val="00C86E0C"/>
    <w:rsid w:val="00C874E8"/>
    <w:rsid w:val="00C92FD2"/>
    <w:rsid w:val="00C93589"/>
    <w:rsid w:val="00C93DDB"/>
    <w:rsid w:val="00C94B37"/>
    <w:rsid w:val="00C95B0F"/>
    <w:rsid w:val="00C95E64"/>
    <w:rsid w:val="00C963FC"/>
    <w:rsid w:val="00C967CF"/>
    <w:rsid w:val="00C972D4"/>
    <w:rsid w:val="00C97543"/>
    <w:rsid w:val="00CA048A"/>
    <w:rsid w:val="00CA48E1"/>
    <w:rsid w:val="00CA4D0A"/>
    <w:rsid w:val="00CA535D"/>
    <w:rsid w:val="00CA6235"/>
    <w:rsid w:val="00CB0C7E"/>
    <w:rsid w:val="00CB0DC7"/>
    <w:rsid w:val="00CB51FF"/>
    <w:rsid w:val="00CB63AC"/>
    <w:rsid w:val="00CC06AB"/>
    <w:rsid w:val="00CC0B17"/>
    <w:rsid w:val="00CC1309"/>
    <w:rsid w:val="00CC1631"/>
    <w:rsid w:val="00CC33DE"/>
    <w:rsid w:val="00CC3786"/>
    <w:rsid w:val="00CC40FC"/>
    <w:rsid w:val="00CC5888"/>
    <w:rsid w:val="00CC64E2"/>
    <w:rsid w:val="00CC6EA0"/>
    <w:rsid w:val="00CD013A"/>
    <w:rsid w:val="00CD33C4"/>
    <w:rsid w:val="00CD4718"/>
    <w:rsid w:val="00CD4AF5"/>
    <w:rsid w:val="00CD5806"/>
    <w:rsid w:val="00CD58B2"/>
    <w:rsid w:val="00CD61EC"/>
    <w:rsid w:val="00CE0B41"/>
    <w:rsid w:val="00CE27A6"/>
    <w:rsid w:val="00CE2EE4"/>
    <w:rsid w:val="00CE4C29"/>
    <w:rsid w:val="00CF08BC"/>
    <w:rsid w:val="00CF2394"/>
    <w:rsid w:val="00CF6C8B"/>
    <w:rsid w:val="00D0303D"/>
    <w:rsid w:val="00D036E0"/>
    <w:rsid w:val="00D07D32"/>
    <w:rsid w:val="00D07E2A"/>
    <w:rsid w:val="00D105D2"/>
    <w:rsid w:val="00D10837"/>
    <w:rsid w:val="00D117B6"/>
    <w:rsid w:val="00D11CAF"/>
    <w:rsid w:val="00D156FD"/>
    <w:rsid w:val="00D16388"/>
    <w:rsid w:val="00D1659F"/>
    <w:rsid w:val="00D176E3"/>
    <w:rsid w:val="00D21611"/>
    <w:rsid w:val="00D240A3"/>
    <w:rsid w:val="00D24E54"/>
    <w:rsid w:val="00D265AD"/>
    <w:rsid w:val="00D278D3"/>
    <w:rsid w:val="00D30F80"/>
    <w:rsid w:val="00D325EE"/>
    <w:rsid w:val="00D32E1F"/>
    <w:rsid w:val="00D3351F"/>
    <w:rsid w:val="00D35282"/>
    <w:rsid w:val="00D3620A"/>
    <w:rsid w:val="00D37423"/>
    <w:rsid w:val="00D37608"/>
    <w:rsid w:val="00D40067"/>
    <w:rsid w:val="00D41142"/>
    <w:rsid w:val="00D43253"/>
    <w:rsid w:val="00D46123"/>
    <w:rsid w:val="00D46C38"/>
    <w:rsid w:val="00D47CB5"/>
    <w:rsid w:val="00D51426"/>
    <w:rsid w:val="00D52444"/>
    <w:rsid w:val="00D527D0"/>
    <w:rsid w:val="00D5428F"/>
    <w:rsid w:val="00D55F14"/>
    <w:rsid w:val="00D55F49"/>
    <w:rsid w:val="00D560EC"/>
    <w:rsid w:val="00D56D3B"/>
    <w:rsid w:val="00D61465"/>
    <w:rsid w:val="00D64088"/>
    <w:rsid w:val="00D645D0"/>
    <w:rsid w:val="00D70E63"/>
    <w:rsid w:val="00D717A7"/>
    <w:rsid w:val="00D71E2C"/>
    <w:rsid w:val="00D74AEE"/>
    <w:rsid w:val="00D751B3"/>
    <w:rsid w:val="00D75C62"/>
    <w:rsid w:val="00D77C71"/>
    <w:rsid w:val="00D801A3"/>
    <w:rsid w:val="00D83885"/>
    <w:rsid w:val="00D8564E"/>
    <w:rsid w:val="00D8729A"/>
    <w:rsid w:val="00D9101E"/>
    <w:rsid w:val="00D91EBB"/>
    <w:rsid w:val="00D96AAB"/>
    <w:rsid w:val="00DA220F"/>
    <w:rsid w:val="00DA3FE9"/>
    <w:rsid w:val="00DA4224"/>
    <w:rsid w:val="00DA488E"/>
    <w:rsid w:val="00DA6BD1"/>
    <w:rsid w:val="00DA7948"/>
    <w:rsid w:val="00DA7A83"/>
    <w:rsid w:val="00DA7BC7"/>
    <w:rsid w:val="00DB1ECF"/>
    <w:rsid w:val="00DB44F3"/>
    <w:rsid w:val="00DB48A9"/>
    <w:rsid w:val="00DB5F5F"/>
    <w:rsid w:val="00DC5AE6"/>
    <w:rsid w:val="00DC663B"/>
    <w:rsid w:val="00DD2518"/>
    <w:rsid w:val="00DD2850"/>
    <w:rsid w:val="00DD485F"/>
    <w:rsid w:val="00DD4BFE"/>
    <w:rsid w:val="00DD5023"/>
    <w:rsid w:val="00DD5601"/>
    <w:rsid w:val="00DD660E"/>
    <w:rsid w:val="00DE30B9"/>
    <w:rsid w:val="00DE49B6"/>
    <w:rsid w:val="00DE62E9"/>
    <w:rsid w:val="00DE67AF"/>
    <w:rsid w:val="00DF0D4F"/>
    <w:rsid w:val="00DF1CC4"/>
    <w:rsid w:val="00DF2777"/>
    <w:rsid w:val="00DF3580"/>
    <w:rsid w:val="00DF533B"/>
    <w:rsid w:val="00DF58CF"/>
    <w:rsid w:val="00DF5FA5"/>
    <w:rsid w:val="00DF7922"/>
    <w:rsid w:val="00E002DC"/>
    <w:rsid w:val="00E01D2A"/>
    <w:rsid w:val="00E05A0F"/>
    <w:rsid w:val="00E10149"/>
    <w:rsid w:val="00E1737F"/>
    <w:rsid w:val="00E21BDA"/>
    <w:rsid w:val="00E227B9"/>
    <w:rsid w:val="00E24405"/>
    <w:rsid w:val="00E26128"/>
    <w:rsid w:val="00E26F3A"/>
    <w:rsid w:val="00E3208E"/>
    <w:rsid w:val="00E3222D"/>
    <w:rsid w:val="00E34257"/>
    <w:rsid w:val="00E36E5C"/>
    <w:rsid w:val="00E37D69"/>
    <w:rsid w:val="00E40364"/>
    <w:rsid w:val="00E41A45"/>
    <w:rsid w:val="00E42D58"/>
    <w:rsid w:val="00E4300F"/>
    <w:rsid w:val="00E43465"/>
    <w:rsid w:val="00E446A4"/>
    <w:rsid w:val="00E45B65"/>
    <w:rsid w:val="00E4604C"/>
    <w:rsid w:val="00E56ECB"/>
    <w:rsid w:val="00E61EF6"/>
    <w:rsid w:val="00E65680"/>
    <w:rsid w:val="00E6657E"/>
    <w:rsid w:val="00E66683"/>
    <w:rsid w:val="00E67428"/>
    <w:rsid w:val="00E71D74"/>
    <w:rsid w:val="00E72AF7"/>
    <w:rsid w:val="00E74AE0"/>
    <w:rsid w:val="00E82825"/>
    <w:rsid w:val="00E82E1E"/>
    <w:rsid w:val="00E8300E"/>
    <w:rsid w:val="00E83932"/>
    <w:rsid w:val="00E859A1"/>
    <w:rsid w:val="00E87A3C"/>
    <w:rsid w:val="00E93070"/>
    <w:rsid w:val="00E955E5"/>
    <w:rsid w:val="00E95EA7"/>
    <w:rsid w:val="00E96F4D"/>
    <w:rsid w:val="00EA3684"/>
    <w:rsid w:val="00EA3AE6"/>
    <w:rsid w:val="00EA4A0D"/>
    <w:rsid w:val="00EA4BCB"/>
    <w:rsid w:val="00EA617C"/>
    <w:rsid w:val="00EA6839"/>
    <w:rsid w:val="00EA7713"/>
    <w:rsid w:val="00EA7941"/>
    <w:rsid w:val="00EA79B5"/>
    <w:rsid w:val="00EB0046"/>
    <w:rsid w:val="00EB071E"/>
    <w:rsid w:val="00EB2DBF"/>
    <w:rsid w:val="00EB3250"/>
    <w:rsid w:val="00EB36A6"/>
    <w:rsid w:val="00EB3CC5"/>
    <w:rsid w:val="00EB72A5"/>
    <w:rsid w:val="00EB7D96"/>
    <w:rsid w:val="00EC00C9"/>
    <w:rsid w:val="00EC23FD"/>
    <w:rsid w:val="00EC4354"/>
    <w:rsid w:val="00EC4B2D"/>
    <w:rsid w:val="00ED02EC"/>
    <w:rsid w:val="00ED0D57"/>
    <w:rsid w:val="00ED163C"/>
    <w:rsid w:val="00ED2551"/>
    <w:rsid w:val="00ED2784"/>
    <w:rsid w:val="00ED2C14"/>
    <w:rsid w:val="00ED420A"/>
    <w:rsid w:val="00ED5EE8"/>
    <w:rsid w:val="00ED619E"/>
    <w:rsid w:val="00ED771D"/>
    <w:rsid w:val="00ED7760"/>
    <w:rsid w:val="00EE0448"/>
    <w:rsid w:val="00EE091A"/>
    <w:rsid w:val="00EE1A6E"/>
    <w:rsid w:val="00EE254A"/>
    <w:rsid w:val="00EE448E"/>
    <w:rsid w:val="00EE460A"/>
    <w:rsid w:val="00EE5EEC"/>
    <w:rsid w:val="00EE6A2B"/>
    <w:rsid w:val="00EE78BB"/>
    <w:rsid w:val="00EF1DF4"/>
    <w:rsid w:val="00EF1EED"/>
    <w:rsid w:val="00EF35ED"/>
    <w:rsid w:val="00EF5592"/>
    <w:rsid w:val="00EF766B"/>
    <w:rsid w:val="00F03CCE"/>
    <w:rsid w:val="00F05367"/>
    <w:rsid w:val="00F100C2"/>
    <w:rsid w:val="00F10421"/>
    <w:rsid w:val="00F10CE2"/>
    <w:rsid w:val="00F10DCF"/>
    <w:rsid w:val="00F120D0"/>
    <w:rsid w:val="00F12F93"/>
    <w:rsid w:val="00F12FC4"/>
    <w:rsid w:val="00F14284"/>
    <w:rsid w:val="00F15D22"/>
    <w:rsid w:val="00F164B6"/>
    <w:rsid w:val="00F1742D"/>
    <w:rsid w:val="00F177A3"/>
    <w:rsid w:val="00F20408"/>
    <w:rsid w:val="00F2050A"/>
    <w:rsid w:val="00F21290"/>
    <w:rsid w:val="00F2160C"/>
    <w:rsid w:val="00F21C31"/>
    <w:rsid w:val="00F21D8D"/>
    <w:rsid w:val="00F24BE3"/>
    <w:rsid w:val="00F25469"/>
    <w:rsid w:val="00F25C16"/>
    <w:rsid w:val="00F2758C"/>
    <w:rsid w:val="00F27AFF"/>
    <w:rsid w:val="00F32DD6"/>
    <w:rsid w:val="00F33692"/>
    <w:rsid w:val="00F34C31"/>
    <w:rsid w:val="00F35470"/>
    <w:rsid w:val="00F35E9D"/>
    <w:rsid w:val="00F37FDB"/>
    <w:rsid w:val="00F413BA"/>
    <w:rsid w:val="00F436AF"/>
    <w:rsid w:val="00F43DDE"/>
    <w:rsid w:val="00F4485E"/>
    <w:rsid w:val="00F4521B"/>
    <w:rsid w:val="00F457A3"/>
    <w:rsid w:val="00F4710E"/>
    <w:rsid w:val="00F47269"/>
    <w:rsid w:val="00F5154A"/>
    <w:rsid w:val="00F52287"/>
    <w:rsid w:val="00F528C2"/>
    <w:rsid w:val="00F54791"/>
    <w:rsid w:val="00F551CF"/>
    <w:rsid w:val="00F5623A"/>
    <w:rsid w:val="00F60545"/>
    <w:rsid w:val="00F63606"/>
    <w:rsid w:val="00F636DA"/>
    <w:rsid w:val="00F639A2"/>
    <w:rsid w:val="00F659FF"/>
    <w:rsid w:val="00F65A35"/>
    <w:rsid w:val="00F67097"/>
    <w:rsid w:val="00F7063C"/>
    <w:rsid w:val="00F71584"/>
    <w:rsid w:val="00F73776"/>
    <w:rsid w:val="00F74FDA"/>
    <w:rsid w:val="00F75F54"/>
    <w:rsid w:val="00F778DB"/>
    <w:rsid w:val="00F80375"/>
    <w:rsid w:val="00F81F62"/>
    <w:rsid w:val="00F840CA"/>
    <w:rsid w:val="00F845A9"/>
    <w:rsid w:val="00F84B7D"/>
    <w:rsid w:val="00F861E6"/>
    <w:rsid w:val="00F87377"/>
    <w:rsid w:val="00F90E19"/>
    <w:rsid w:val="00F9214E"/>
    <w:rsid w:val="00F9306F"/>
    <w:rsid w:val="00F933DC"/>
    <w:rsid w:val="00F935F9"/>
    <w:rsid w:val="00F946AE"/>
    <w:rsid w:val="00FA156B"/>
    <w:rsid w:val="00FA3C98"/>
    <w:rsid w:val="00FB0CDC"/>
    <w:rsid w:val="00FB2436"/>
    <w:rsid w:val="00FB48A4"/>
    <w:rsid w:val="00FB4A1A"/>
    <w:rsid w:val="00FB59A8"/>
    <w:rsid w:val="00FB7076"/>
    <w:rsid w:val="00FB7924"/>
    <w:rsid w:val="00FB7EC5"/>
    <w:rsid w:val="00FC0178"/>
    <w:rsid w:val="00FC0929"/>
    <w:rsid w:val="00FC1183"/>
    <w:rsid w:val="00FC1237"/>
    <w:rsid w:val="00FC2625"/>
    <w:rsid w:val="00FC39DD"/>
    <w:rsid w:val="00FC48B2"/>
    <w:rsid w:val="00FC5F13"/>
    <w:rsid w:val="00FC6483"/>
    <w:rsid w:val="00FC6591"/>
    <w:rsid w:val="00FC75FD"/>
    <w:rsid w:val="00FD20E1"/>
    <w:rsid w:val="00FD2447"/>
    <w:rsid w:val="00FD4315"/>
    <w:rsid w:val="00FD51E1"/>
    <w:rsid w:val="00FD554F"/>
    <w:rsid w:val="00FD59CC"/>
    <w:rsid w:val="00FE076A"/>
    <w:rsid w:val="00FE30A0"/>
    <w:rsid w:val="00FE4320"/>
    <w:rsid w:val="00FE545F"/>
    <w:rsid w:val="00FE5C77"/>
    <w:rsid w:val="00FE6775"/>
    <w:rsid w:val="00FE7DBD"/>
    <w:rsid w:val="00FF0246"/>
    <w:rsid w:val="00FF24B8"/>
    <w:rsid w:val="00FF32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A8E5FEF"/>
  <w15:docId w15:val="{66AAC0BF-853C-415F-98B3-3BB9CB23A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1"/>
        <w:szCs w:val="21"/>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63FAB"/>
    <w:rPr>
      <w:rFonts w:cs="Times New Roman"/>
    </w:rPr>
  </w:style>
  <w:style w:type="paragraph" w:styleId="Header">
    <w:name w:val="header"/>
    <w:basedOn w:val="Normal"/>
    <w:link w:val="HeaderChar"/>
    <w:uiPriority w:val="99"/>
    <w:unhideWhenUsed/>
    <w:rsid w:val="00ED0D57"/>
    <w:pPr>
      <w:tabs>
        <w:tab w:val="center" w:pos="4252"/>
        <w:tab w:val="right" w:pos="8504"/>
      </w:tabs>
      <w:snapToGrid w:val="0"/>
    </w:pPr>
  </w:style>
  <w:style w:type="character" w:customStyle="1" w:styleId="HeaderChar">
    <w:name w:val="Header Char"/>
    <w:basedOn w:val="DefaultParagraphFont"/>
    <w:link w:val="Header"/>
    <w:uiPriority w:val="99"/>
    <w:locked/>
    <w:rsid w:val="00ED0D57"/>
    <w:rPr>
      <w:rFonts w:cs="Times New Roman"/>
    </w:rPr>
  </w:style>
  <w:style w:type="paragraph" w:styleId="Footer">
    <w:name w:val="footer"/>
    <w:basedOn w:val="Normal"/>
    <w:link w:val="FooterChar"/>
    <w:uiPriority w:val="99"/>
    <w:unhideWhenUsed/>
    <w:rsid w:val="00ED0D57"/>
    <w:pPr>
      <w:tabs>
        <w:tab w:val="center" w:pos="4252"/>
        <w:tab w:val="right" w:pos="8504"/>
      </w:tabs>
      <w:snapToGrid w:val="0"/>
    </w:pPr>
  </w:style>
  <w:style w:type="character" w:customStyle="1" w:styleId="FooterChar">
    <w:name w:val="Footer Char"/>
    <w:basedOn w:val="DefaultParagraphFont"/>
    <w:link w:val="Footer"/>
    <w:uiPriority w:val="99"/>
    <w:locked/>
    <w:rsid w:val="00ED0D57"/>
    <w:rPr>
      <w:rFonts w:cs="Times New Roman"/>
    </w:rPr>
  </w:style>
  <w:style w:type="character" w:styleId="Hyperlink">
    <w:name w:val="Hyperlink"/>
    <w:basedOn w:val="DefaultParagraphFont"/>
    <w:uiPriority w:val="99"/>
    <w:unhideWhenUsed/>
    <w:rsid w:val="00A83C1A"/>
    <w:rPr>
      <w:rFonts w:cs="Times New Roman"/>
      <w:color w:val="0563C1" w:themeColor="hyperlink"/>
      <w:u w:val="single"/>
    </w:rPr>
  </w:style>
  <w:style w:type="paragraph" w:styleId="BalloonText">
    <w:name w:val="Balloon Text"/>
    <w:basedOn w:val="Normal"/>
    <w:link w:val="BalloonTextChar"/>
    <w:uiPriority w:val="99"/>
    <w:semiHidden/>
    <w:unhideWhenUsed/>
    <w:rsid w:val="00B84D7A"/>
    <w:rPr>
      <w:rFonts w:asciiTheme="majorHAnsi" w:eastAsiaTheme="majorEastAsia" w:hAnsiTheme="majorHAnsi"/>
      <w:sz w:val="18"/>
      <w:szCs w:val="18"/>
    </w:rPr>
  </w:style>
  <w:style w:type="character" w:customStyle="1" w:styleId="BalloonTextChar">
    <w:name w:val="Balloon Text Char"/>
    <w:basedOn w:val="DefaultParagraphFont"/>
    <w:link w:val="BalloonText"/>
    <w:uiPriority w:val="99"/>
    <w:semiHidden/>
    <w:locked/>
    <w:rsid w:val="00B84D7A"/>
    <w:rPr>
      <w:rFonts w:asciiTheme="majorHAnsi" w:eastAsiaTheme="majorEastAsia" w:hAnsiTheme="majorHAnsi" w:cs="Times New Roman"/>
      <w:sz w:val="18"/>
      <w:szCs w:val="18"/>
    </w:rPr>
  </w:style>
  <w:style w:type="character" w:styleId="CommentReference">
    <w:name w:val="annotation reference"/>
    <w:basedOn w:val="DefaultParagraphFont"/>
    <w:uiPriority w:val="99"/>
    <w:semiHidden/>
    <w:unhideWhenUsed/>
    <w:rsid w:val="00E93070"/>
    <w:rPr>
      <w:rFonts w:cs="Times New Roman"/>
      <w:sz w:val="18"/>
      <w:szCs w:val="18"/>
    </w:rPr>
  </w:style>
  <w:style w:type="paragraph" w:styleId="CommentText">
    <w:name w:val="annotation text"/>
    <w:basedOn w:val="Normal"/>
    <w:link w:val="CommentTextChar"/>
    <w:uiPriority w:val="99"/>
    <w:unhideWhenUsed/>
    <w:rsid w:val="00E93070"/>
    <w:pPr>
      <w:jc w:val="left"/>
    </w:pPr>
  </w:style>
  <w:style w:type="character" w:customStyle="1" w:styleId="CommentTextChar">
    <w:name w:val="Comment Text Char"/>
    <w:basedOn w:val="DefaultParagraphFont"/>
    <w:link w:val="CommentText"/>
    <w:uiPriority w:val="99"/>
    <w:locked/>
    <w:rsid w:val="00E93070"/>
    <w:rPr>
      <w:rFonts w:cs="Times New Roman"/>
      <w:sz w:val="22"/>
      <w:szCs w:val="22"/>
    </w:rPr>
  </w:style>
  <w:style w:type="paragraph" w:styleId="CommentSubject">
    <w:name w:val="annotation subject"/>
    <w:basedOn w:val="CommentText"/>
    <w:next w:val="CommentText"/>
    <w:link w:val="CommentSubjectChar"/>
    <w:uiPriority w:val="99"/>
    <w:semiHidden/>
    <w:unhideWhenUsed/>
    <w:rsid w:val="00E93070"/>
    <w:rPr>
      <w:b/>
      <w:bCs/>
    </w:rPr>
  </w:style>
  <w:style w:type="character" w:customStyle="1" w:styleId="CommentSubjectChar">
    <w:name w:val="Comment Subject Char"/>
    <w:basedOn w:val="CommentTextChar"/>
    <w:link w:val="CommentSubject"/>
    <w:uiPriority w:val="99"/>
    <w:semiHidden/>
    <w:locked/>
    <w:rsid w:val="00E93070"/>
    <w:rPr>
      <w:rFonts w:cs="Times New Roman"/>
      <w:b/>
      <w:bCs/>
      <w:sz w:val="22"/>
      <w:szCs w:val="22"/>
    </w:rPr>
  </w:style>
  <w:style w:type="paragraph" w:styleId="Revision">
    <w:name w:val="Revision"/>
    <w:hidden/>
    <w:uiPriority w:val="99"/>
    <w:semiHidden/>
    <w:rsid w:val="003A466F"/>
    <w:rPr>
      <w:szCs w:val="22"/>
      <w:lang w:val="en-US"/>
    </w:rPr>
  </w:style>
  <w:style w:type="paragraph" w:styleId="ListParagraph">
    <w:name w:val="List Paragraph"/>
    <w:basedOn w:val="Normal"/>
    <w:uiPriority w:val="34"/>
    <w:qFormat/>
    <w:rsid w:val="00D51426"/>
    <w:pPr>
      <w:ind w:left="720"/>
      <w:contextualSpacing/>
    </w:pPr>
  </w:style>
  <w:style w:type="character" w:styleId="PageNumber">
    <w:name w:val="page number"/>
    <w:basedOn w:val="DefaultParagraphFont"/>
    <w:uiPriority w:val="99"/>
    <w:semiHidden/>
    <w:unhideWhenUsed/>
    <w:rsid w:val="00015FC2"/>
  </w:style>
  <w:style w:type="character" w:styleId="PlaceholderText">
    <w:name w:val="Placeholder Text"/>
    <w:basedOn w:val="DefaultParagraphFont"/>
    <w:uiPriority w:val="99"/>
    <w:semiHidden/>
    <w:rsid w:val="00FC09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459783">
      <w:bodyDiv w:val="1"/>
      <w:marLeft w:val="0"/>
      <w:marRight w:val="0"/>
      <w:marTop w:val="0"/>
      <w:marBottom w:val="0"/>
      <w:divBdr>
        <w:top w:val="none" w:sz="0" w:space="0" w:color="auto"/>
        <w:left w:val="none" w:sz="0" w:space="0" w:color="auto"/>
        <w:bottom w:val="none" w:sz="0" w:space="0" w:color="auto"/>
        <w:right w:val="none" w:sz="0" w:space="0" w:color="auto"/>
      </w:divBdr>
      <w:divsChild>
        <w:div w:id="167614957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E0505-5AC2-44AD-BEC1-E569B67C1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943</Words>
  <Characters>5378</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矢 良平</dc:creator>
  <cp:keywords/>
  <dc:description/>
  <cp:lastModifiedBy>良平 大矢</cp:lastModifiedBy>
  <cp:revision>3</cp:revision>
  <cp:lastPrinted>2023-10-13T23:03:00Z</cp:lastPrinted>
  <dcterms:created xsi:type="dcterms:W3CDTF">2023-10-18T23:25:00Z</dcterms:created>
  <dcterms:modified xsi:type="dcterms:W3CDTF">2023-11-19T20:12:00Z</dcterms:modified>
</cp:coreProperties>
</file>